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223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1"/>
        <w:gridCol w:w="2362"/>
        <w:gridCol w:w="2527"/>
        <w:gridCol w:w="2632"/>
        <w:gridCol w:w="886"/>
        <w:gridCol w:w="361"/>
        <w:gridCol w:w="2611"/>
        <w:gridCol w:w="2450"/>
        <w:gridCol w:w="2607"/>
        <w:gridCol w:w="891"/>
        <w:gridCol w:w="318"/>
        <w:gridCol w:w="1411"/>
        <w:gridCol w:w="60"/>
      </w:tblGrid>
      <w:tr w:rsidR="000E0C29" w:rsidRPr="00BD3C5C" w14:paraId="58E9C829" w14:textId="77777777" w:rsidTr="005D2DEE">
        <w:trPr>
          <w:jc w:val="center"/>
        </w:trPr>
        <w:tc>
          <w:tcPr>
            <w:tcW w:w="22302" w:type="dxa"/>
            <w:gridSpan w:val="13"/>
            <w:tcBorders>
              <w:bottom w:val="single" w:sz="4" w:space="0" w:color="auto"/>
            </w:tcBorders>
            <w:vAlign w:val="center"/>
          </w:tcPr>
          <w:p w14:paraId="10A9B0A1" w14:textId="23639A88" w:rsidR="000E0C29" w:rsidRPr="000E0C29" w:rsidRDefault="000E0C29" w:rsidP="000E0C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0E0C29">
              <w:rPr>
                <w:rFonts w:ascii="Times New Roman" w:hAnsi="Times New Roman" w:cs="Times New Roman"/>
                <w:b/>
                <w:bCs/>
              </w:rPr>
              <w:t>Supplementary Table 1</w:t>
            </w:r>
            <w:r w:rsidRPr="000E0C29">
              <w:rPr>
                <w:rFonts w:ascii="Times New Roman" w:hAnsi="Times New Roman" w:cs="Times New Roman"/>
              </w:rPr>
              <w:t xml:space="preserve"> Partial demographic characteristics and laboratory results among different groups</w:t>
            </w:r>
          </w:p>
        </w:tc>
      </w:tr>
      <w:tr w:rsidR="00BD3C5C" w:rsidRPr="00BD3C5C" w14:paraId="1957DBB4" w14:textId="77777777" w:rsidTr="005D2DEE">
        <w:trPr>
          <w:jc w:val="center"/>
        </w:trPr>
        <w:tc>
          <w:tcPr>
            <w:tcW w:w="31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B6EF7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50DAB4" w14:textId="47C73213" w:rsidR="00FC4827" w:rsidRPr="00BD3C5C" w:rsidRDefault="00FC4827" w:rsidP="00FC482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3C5C">
              <w:rPr>
                <w:rFonts w:ascii="Times New Roman" w:eastAsia="宋体" w:hAnsi="Times New Roman" w:cs="Times New Roman"/>
                <w:szCs w:val="21"/>
              </w:rPr>
              <w:t>High risk group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14:paraId="4750D28B" w14:textId="77777777" w:rsidR="00FC4827" w:rsidRPr="00BD3C5C" w:rsidRDefault="00FC4827" w:rsidP="004F151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8AC648" w14:textId="575D6388" w:rsidR="00FC4827" w:rsidRPr="00BD3C5C" w:rsidRDefault="00FC4827" w:rsidP="00FC482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3C5C">
              <w:rPr>
                <w:rFonts w:ascii="Times New Roman" w:eastAsia="宋体" w:hAnsi="Times New Roman" w:cs="Times New Roman"/>
                <w:szCs w:val="21"/>
              </w:rPr>
              <w:t>Low risk group</w:t>
            </w:r>
          </w:p>
        </w:tc>
        <w:tc>
          <w:tcPr>
            <w:tcW w:w="318" w:type="dxa"/>
            <w:tcBorders>
              <w:top w:val="single" w:sz="4" w:space="0" w:color="auto"/>
            </w:tcBorders>
          </w:tcPr>
          <w:p w14:paraId="1B19B466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  <w:vAlign w:val="center"/>
          </w:tcPr>
          <w:p w14:paraId="19E5A0D5" w14:textId="65DE4569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  <w:i/>
                <w:iCs/>
              </w:rPr>
              <w:t>p</w:t>
            </w:r>
            <w:r w:rsidRPr="00BD3C5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BD3C5C" w:rsidRPr="00BD3C5C" w14:paraId="5D8CE951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Merge/>
            <w:tcBorders>
              <w:bottom w:val="single" w:sz="4" w:space="0" w:color="auto"/>
            </w:tcBorders>
            <w:vAlign w:val="center"/>
          </w:tcPr>
          <w:p w14:paraId="06F47F37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2D37EFB5" w14:textId="78F9231C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All</w:t>
            </w:r>
          </w:p>
          <w:p w14:paraId="0F0A2F88" w14:textId="53ABA482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(</w:t>
            </w:r>
            <w:r w:rsidRPr="00BD3C5C">
              <w:rPr>
                <w:rFonts w:ascii="Times New Roman" w:hAnsi="Times New Roman" w:cs="Times New Roman"/>
              </w:rPr>
              <w:t>n=89)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vAlign w:val="center"/>
          </w:tcPr>
          <w:p w14:paraId="5A0B5139" w14:textId="77B8FE8C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Survival Group</w:t>
            </w:r>
          </w:p>
          <w:p w14:paraId="453AC9B0" w14:textId="7EA56DE1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eastAsia="宋体" w:hAnsi="Times New Roman" w:cs="Times New Roman"/>
                <w:szCs w:val="21"/>
              </w:rPr>
              <w:t>(n=</w:t>
            </w:r>
            <w:r w:rsidR="00192976" w:rsidRPr="00BD3C5C">
              <w:rPr>
                <w:rFonts w:ascii="Times New Roman" w:eastAsia="宋体" w:hAnsi="Times New Roman" w:cs="Times New Roman"/>
                <w:szCs w:val="21"/>
              </w:rPr>
              <w:t>63</w:t>
            </w:r>
            <w:r w:rsidRPr="00BD3C5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632" w:type="dxa"/>
            <w:tcBorders>
              <w:bottom w:val="single" w:sz="4" w:space="0" w:color="auto"/>
            </w:tcBorders>
            <w:vAlign w:val="center"/>
          </w:tcPr>
          <w:p w14:paraId="06DDFC2A" w14:textId="77777777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Death Group</w:t>
            </w:r>
          </w:p>
          <w:p w14:paraId="7B582D8A" w14:textId="4EA0AB68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eastAsia="宋体" w:hAnsi="Times New Roman" w:cs="Times New Roman"/>
                <w:szCs w:val="21"/>
              </w:rPr>
              <w:t>(n=</w:t>
            </w:r>
            <w:r w:rsidR="00192976" w:rsidRPr="00BD3C5C">
              <w:rPr>
                <w:rFonts w:ascii="Times New Roman" w:eastAsia="宋体" w:hAnsi="Times New Roman" w:cs="Times New Roman"/>
                <w:szCs w:val="21"/>
              </w:rPr>
              <w:t>26</w:t>
            </w:r>
            <w:r w:rsidRPr="00BD3C5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0D807B7" w14:textId="486C7332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  <w:i/>
                <w:iCs/>
              </w:rPr>
              <w:t>p</w:t>
            </w:r>
            <w:r w:rsidRPr="00BD3C5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361" w:type="dxa"/>
            <w:tcBorders>
              <w:bottom w:val="single" w:sz="4" w:space="0" w:color="auto"/>
            </w:tcBorders>
          </w:tcPr>
          <w:p w14:paraId="4CD9D63A" w14:textId="77777777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79B4A556" w14:textId="77777777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A</w:t>
            </w:r>
            <w:r w:rsidRPr="00BD3C5C">
              <w:rPr>
                <w:rFonts w:ascii="Times New Roman" w:hAnsi="Times New Roman" w:cs="Times New Roman"/>
              </w:rPr>
              <w:t>ll</w:t>
            </w:r>
          </w:p>
          <w:p w14:paraId="4EDC3F7E" w14:textId="7C87FB4E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(</w:t>
            </w:r>
            <w:r w:rsidRPr="00BD3C5C">
              <w:rPr>
                <w:rFonts w:ascii="Times New Roman" w:hAnsi="Times New Roman" w:cs="Times New Roman"/>
              </w:rPr>
              <w:t>n=63)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vAlign w:val="center"/>
          </w:tcPr>
          <w:p w14:paraId="24B03EA8" w14:textId="7DEB81B7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Survival Group</w:t>
            </w:r>
          </w:p>
          <w:p w14:paraId="7AAC9F44" w14:textId="3EEDD14B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eastAsia="宋体" w:hAnsi="Times New Roman" w:cs="Times New Roman"/>
                <w:szCs w:val="21"/>
              </w:rPr>
              <w:t>(n=</w:t>
            </w:r>
            <w:r w:rsidR="005248A8" w:rsidRPr="00BD3C5C">
              <w:rPr>
                <w:rFonts w:ascii="Times New Roman" w:eastAsia="宋体" w:hAnsi="Times New Roman" w:cs="Times New Roman"/>
                <w:szCs w:val="21"/>
              </w:rPr>
              <w:t>51</w:t>
            </w:r>
            <w:r w:rsidRPr="00BD3C5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vAlign w:val="center"/>
          </w:tcPr>
          <w:p w14:paraId="70BA040F" w14:textId="77777777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Death Group</w:t>
            </w:r>
          </w:p>
          <w:p w14:paraId="4B66DEDA" w14:textId="6F88C573" w:rsidR="00FC4827" w:rsidRPr="00BD3C5C" w:rsidRDefault="00FC4827" w:rsidP="004F151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eastAsia="宋体" w:hAnsi="Times New Roman" w:cs="Times New Roman"/>
                <w:szCs w:val="21"/>
              </w:rPr>
              <w:t>(n=</w:t>
            </w:r>
            <w:r w:rsidR="005248A8" w:rsidRPr="00BD3C5C">
              <w:rPr>
                <w:rFonts w:ascii="Times New Roman" w:eastAsia="宋体" w:hAnsi="Times New Roman" w:cs="Times New Roman"/>
                <w:szCs w:val="21"/>
              </w:rPr>
              <w:t>12</w:t>
            </w:r>
            <w:r w:rsidRPr="00BD3C5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44802CD5" w14:textId="31C302EF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  <w:i/>
                <w:iCs/>
              </w:rPr>
              <w:t>p</w:t>
            </w:r>
            <w:r w:rsidRPr="00BD3C5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318" w:type="dxa"/>
            <w:tcBorders>
              <w:bottom w:val="single" w:sz="4" w:space="0" w:color="auto"/>
            </w:tcBorders>
          </w:tcPr>
          <w:p w14:paraId="2A80BF2A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0444C6D7" w14:textId="442A6C12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D3C5C" w:rsidRPr="00BD3C5C" w14:paraId="34C45889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tcBorders>
              <w:top w:val="single" w:sz="4" w:space="0" w:color="auto"/>
            </w:tcBorders>
            <w:vAlign w:val="center"/>
          </w:tcPr>
          <w:p w14:paraId="3EB69271" w14:textId="0F96B176" w:rsidR="00FC4827" w:rsidRPr="00BD3C5C" w:rsidRDefault="00072F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A</w:t>
            </w:r>
            <w:r w:rsidRPr="00BD3C5C">
              <w:rPr>
                <w:rFonts w:ascii="Times New Roman" w:hAnsi="Times New Roman" w:cs="Times New Roman"/>
              </w:rPr>
              <w:t>ge</w:t>
            </w:r>
            <w:r w:rsidR="000E0C2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0E0C29">
              <w:rPr>
                <w:rFonts w:ascii="Times New Roman" w:hAnsi="Times New Roman" w:cs="Times New Roman"/>
              </w:rPr>
              <w:t>yrs</w:t>
            </w:r>
            <w:proofErr w:type="spellEnd"/>
            <w:r w:rsidR="000E0C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458087E4" w14:textId="6B5F63CA" w:rsidR="00FC4827" w:rsidRPr="00BD3C5C" w:rsidRDefault="00072F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="005E4B79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E4B79">
              <w:rPr>
                <w:rFonts w:ascii="Times New Roman" w:hAnsi="Times New Roman" w:cs="Times New Roman"/>
              </w:rPr>
              <w:t>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6.</w:t>
            </w:r>
            <w:r w:rsidR="005E4B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27" w:type="dxa"/>
            <w:tcBorders>
              <w:top w:val="single" w:sz="4" w:space="0" w:color="auto"/>
            </w:tcBorders>
            <w:vAlign w:val="center"/>
          </w:tcPr>
          <w:p w14:paraId="52EAC7FF" w14:textId="4E092B6D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4.</w:t>
            </w:r>
            <w:r w:rsidR="005E4B79">
              <w:rPr>
                <w:rFonts w:ascii="Times New Roman" w:hAnsi="Times New Roman" w:cs="Times New Roman"/>
              </w:rPr>
              <w:t>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vAlign w:val="center"/>
          </w:tcPr>
          <w:p w14:paraId="14075449" w14:textId="44AA5513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3.</w:t>
            </w:r>
            <w:r w:rsidR="005E4B79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2.</w:t>
            </w:r>
            <w:r w:rsidR="005E4B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78393568" w14:textId="630C3310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14:paraId="76EDCDAE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325C3905" w14:textId="1CA1A563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7.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1.</w:t>
            </w:r>
            <w:r w:rsidR="005E4B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vAlign w:val="center"/>
          </w:tcPr>
          <w:p w14:paraId="45C2BC29" w14:textId="7BE75C67" w:rsidR="00FC4827" w:rsidRPr="00BD3C5C" w:rsidRDefault="005248A8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6.5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vAlign w:val="center"/>
          </w:tcPr>
          <w:p w14:paraId="5AB94197" w14:textId="104EC518" w:rsidR="00FC4827" w:rsidRPr="00BD3C5C" w:rsidRDefault="005248A8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9.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3.</w:t>
            </w:r>
            <w:r w:rsidR="005E4B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10162FC0" w14:textId="13FCEFA2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407</w:t>
            </w:r>
          </w:p>
        </w:tc>
        <w:tc>
          <w:tcPr>
            <w:tcW w:w="318" w:type="dxa"/>
            <w:tcBorders>
              <w:top w:val="single" w:sz="4" w:space="0" w:color="auto"/>
            </w:tcBorders>
          </w:tcPr>
          <w:p w14:paraId="326B9D7C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3E328FD3" w14:textId="4C189538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BD3C5C" w:rsidRPr="00BD3C5C" w14:paraId="75CCFEC5" w14:textId="77777777" w:rsidTr="005D2DEE">
        <w:trPr>
          <w:gridAfter w:val="1"/>
          <w:wAfter w:w="60" w:type="dxa"/>
          <w:trHeight w:val="305"/>
          <w:jc w:val="center"/>
        </w:trPr>
        <w:tc>
          <w:tcPr>
            <w:tcW w:w="3191" w:type="dxa"/>
            <w:vAlign w:val="center"/>
          </w:tcPr>
          <w:p w14:paraId="5D0B86EA" w14:textId="5D010C48" w:rsidR="00072F76" w:rsidRPr="00BD3C5C" w:rsidRDefault="00072F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Gender</w:t>
            </w:r>
            <w:r w:rsidRPr="00BD3C5C">
              <w:rPr>
                <w:rFonts w:ascii="Times New Roman" w:hAnsi="Times New Roman" w:cs="Times New Roman"/>
              </w:rPr>
              <w:t xml:space="preserve"> (M</w:t>
            </w:r>
            <w:r w:rsidR="00EF568E">
              <w:rPr>
                <w:rFonts w:ascii="Times New Roman" w:hAnsi="Times New Roman" w:cs="Times New Roman"/>
              </w:rPr>
              <w:t>ale</w:t>
            </w:r>
            <w:r w:rsidRPr="00BD3C5C">
              <w:rPr>
                <w:rFonts w:ascii="Times New Roman" w:hAnsi="Times New Roman" w:cs="Times New Roman"/>
              </w:rPr>
              <w:t>/F</w:t>
            </w:r>
            <w:r w:rsidR="00EF568E">
              <w:rPr>
                <w:rFonts w:ascii="Times New Roman" w:hAnsi="Times New Roman" w:cs="Times New Roman"/>
              </w:rPr>
              <w:t>emale ratio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</w:tcPr>
          <w:p w14:paraId="1E4393E7" w14:textId="6DBE7CAC" w:rsidR="00072F76" w:rsidRPr="00BD3C5C" w:rsidRDefault="00617B3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:0.65</w:t>
            </w:r>
          </w:p>
        </w:tc>
        <w:tc>
          <w:tcPr>
            <w:tcW w:w="2527" w:type="dxa"/>
            <w:vAlign w:val="center"/>
          </w:tcPr>
          <w:p w14:paraId="218DD70B" w14:textId="4A0C83F9" w:rsidR="00072F76" w:rsidRPr="00BD3C5C" w:rsidRDefault="00EA001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:0.75</w:t>
            </w:r>
          </w:p>
        </w:tc>
        <w:tc>
          <w:tcPr>
            <w:tcW w:w="2632" w:type="dxa"/>
            <w:vAlign w:val="center"/>
          </w:tcPr>
          <w:p w14:paraId="597F7778" w14:textId="31AD6DAE" w:rsidR="00072F76" w:rsidRPr="00BD3C5C" w:rsidRDefault="00EA001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:0.44</w:t>
            </w:r>
          </w:p>
        </w:tc>
        <w:tc>
          <w:tcPr>
            <w:tcW w:w="886" w:type="dxa"/>
            <w:vAlign w:val="center"/>
          </w:tcPr>
          <w:p w14:paraId="0A171276" w14:textId="4C49BFDB" w:rsidR="00072F76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361" w:type="dxa"/>
          </w:tcPr>
          <w:p w14:paraId="322BE081" w14:textId="77777777" w:rsidR="00072F76" w:rsidRPr="00BD3C5C" w:rsidRDefault="00072F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58509213" w14:textId="79386B61" w:rsidR="00072F76" w:rsidRPr="00BD3C5C" w:rsidRDefault="007B6D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:0.19</w:t>
            </w:r>
          </w:p>
        </w:tc>
        <w:tc>
          <w:tcPr>
            <w:tcW w:w="2450" w:type="dxa"/>
            <w:vAlign w:val="center"/>
          </w:tcPr>
          <w:p w14:paraId="2600BB3F" w14:textId="0CB852E6" w:rsidR="00072F76" w:rsidRPr="00BD3C5C" w:rsidRDefault="00476A6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:0.24</w:t>
            </w:r>
          </w:p>
        </w:tc>
        <w:tc>
          <w:tcPr>
            <w:tcW w:w="2607" w:type="dxa"/>
            <w:vAlign w:val="center"/>
          </w:tcPr>
          <w:p w14:paraId="051C1949" w14:textId="15FFC83C" w:rsidR="00072F76" w:rsidRPr="00BD3C5C" w:rsidRDefault="00476A6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91" w:type="dxa"/>
            <w:vAlign w:val="center"/>
          </w:tcPr>
          <w:p w14:paraId="2202BE3E" w14:textId="0E565077" w:rsidR="00072F76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318" w:type="dxa"/>
          </w:tcPr>
          <w:p w14:paraId="5E491741" w14:textId="77777777" w:rsidR="00072F76" w:rsidRPr="00BD3C5C" w:rsidRDefault="00072F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350E0470" w14:textId="18B7B1E3" w:rsidR="00072F76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BD3C5C" w:rsidRPr="00BD3C5C" w14:paraId="26AD7930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62EB11D1" w14:textId="3DD5343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Time from onset of symptoms to hospital admission (days)</w:t>
            </w:r>
          </w:p>
        </w:tc>
        <w:tc>
          <w:tcPr>
            <w:tcW w:w="2362" w:type="dxa"/>
            <w:vAlign w:val="center"/>
          </w:tcPr>
          <w:p w14:paraId="2628509F" w14:textId="29399068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E4B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7" w:type="dxa"/>
            <w:vAlign w:val="center"/>
          </w:tcPr>
          <w:p w14:paraId="711941D1" w14:textId="13038A08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E4B79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4.</w:t>
            </w:r>
            <w:r w:rsidR="005E4B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32" w:type="dxa"/>
            <w:vAlign w:val="center"/>
          </w:tcPr>
          <w:p w14:paraId="70FEDDBE" w14:textId="5DB17899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E4B79">
              <w:rPr>
                <w:rFonts w:ascii="Times New Roman" w:hAnsi="Times New Roman" w:cs="Times New Roman"/>
              </w:rPr>
              <w:t>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7.</w:t>
            </w:r>
            <w:r w:rsidR="005E4B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6" w:type="dxa"/>
            <w:vAlign w:val="center"/>
          </w:tcPr>
          <w:p w14:paraId="7C8DB4BC" w14:textId="6F225646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361" w:type="dxa"/>
            <w:vAlign w:val="center"/>
          </w:tcPr>
          <w:p w14:paraId="29382FF1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  <w:vAlign w:val="center"/>
          </w:tcPr>
          <w:p w14:paraId="17118555" w14:textId="368447F2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.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450" w:type="dxa"/>
            <w:vAlign w:val="center"/>
          </w:tcPr>
          <w:p w14:paraId="635B9418" w14:textId="30032DEA" w:rsidR="00FC4827" w:rsidRPr="00BD3C5C" w:rsidRDefault="005248A8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.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.</w:t>
            </w:r>
            <w:r w:rsidR="005E4B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07" w:type="dxa"/>
            <w:vAlign w:val="center"/>
          </w:tcPr>
          <w:p w14:paraId="4B4D4A0A" w14:textId="4E4379CC" w:rsidR="00FC4827" w:rsidRPr="00BD3C5C" w:rsidRDefault="005248A8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Pr="00BD3C5C">
              <w:rPr>
                <w:rFonts w:ascii="Times New Roman" w:hAnsi="Times New Roman" w:cs="Times New Roman"/>
              </w:rPr>
              <w:t>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891" w:type="dxa"/>
            <w:vAlign w:val="center"/>
          </w:tcPr>
          <w:p w14:paraId="6F1E3BFE" w14:textId="6DF2E566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318" w:type="dxa"/>
          </w:tcPr>
          <w:p w14:paraId="496F7281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75F081B8" w14:textId="4FAE19B0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98</w:t>
            </w:r>
          </w:p>
        </w:tc>
      </w:tr>
      <w:tr w:rsidR="00BD3C5C" w:rsidRPr="00BD3C5C" w14:paraId="1EF901F6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012060D5" w14:textId="613A17A9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Length of hospital stay (days)</w:t>
            </w:r>
          </w:p>
        </w:tc>
        <w:tc>
          <w:tcPr>
            <w:tcW w:w="2362" w:type="dxa"/>
          </w:tcPr>
          <w:p w14:paraId="4D74C150" w14:textId="42970BEE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3.0 (8.0, 21.5)</w:t>
            </w:r>
          </w:p>
        </w:tc>
        <w:tc>
          <w:tcPr>
            <w:tcW w:w="2527" w:type="dxa"/>
            <w:vAlign w:val="center"/>
          </w:tcPr>
          <w:p w14:paraId="0558AFC2" w14:textId="5446B3FA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2.0 (8.0,22.0)</w:t>
            </w:r>
          </w:p>
        </w:tc>
        <w:tc>
          <w:tcPr>
            <w:tcW w:w="2632" w:type="dxa"/>
            <w:vAlign w:val="center"/>
          </w:tcPr>
          <w:p w14:paraId="365B5DC0" w14:textId="2D4A3017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7.00 (7.75, 21.25)</w:t>
            </w:r>
          </w:p>
        </w:tc>
        <w:tc>
          <w:tcPr>
            <w:tcW w:w="886" w:type="dxa"/>
            <w:vAlign w:val="center"/>
          </w:tcPr>
          <w:p w14:paraId="6A285209" w14:textId="265162C3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850</w:t>
            </w:r>
          </w:p>
        </w:tc>
        <w:tc>
          <w:tcPr>
            <w:tcW w:w="361" w:type="dxa"/>
          </w:tcPr>
          <w:p w14:paraId="298A8E10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031838A5" w14:textId="7CA52133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1.0 (6</w:t>
            </w:r>
            <w:r w:rsidR="005E4B79">
              <w:rPr>
                <w:rFonts w:ascii="Times New Roman" w:hAnsi="Times New Roman" w:cs="Times New Roman"/>
              </w:rPr>
              <w:t>.</w:t>
            </w:r>
            <w:r w:rsidRPr="00BD3C5C">
              <w:rPr>
                <w:rFonts w:ascii="Times New Roman" w:hAnsi="Times New Roman" w:cs="Times New Roman"/>
              </w:rPr>
              <w:t>0, 26.0)</w:t>
            </w:r>
          </w:p>
        </w:tc>
        <w:tc>
          <w:tcPr>
            <w:tcW w:w="2450" w:type="dxa"/>
            <w:vAlign w:val="center"/>
          </w:tcPr>
          <w:p w14:paraId="27E00175" w14:textId="0525753B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2.0 (6.0, 26.0)</w:t>
            </w:r>
          </w:p>
        </w:tc>
        <w:tc>
          <w:tcPr>
            <w:tcW w:w="2607" w:type="dxa"/>
            <w:vAlign w:val="center"/>
          </w:tcPr>
          <w:p w14:paraId="57A4A557" w14:textId="1A818E82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.5 (3.</w:t>
            </w:r>
            <w:r w:rsidR="005E4B79">
              <w:rPr>
                <w:rFonts w:ascii="Times New Roman" w:hAnsi="Times New Roman" w:cs="Times New Roman"/>
              </w:rPr>
              <w:t>3</w:t>
            </w:r>
            <w:r w:rsidRPr="00BD3C5C">
              <w:rPr>
                <w:rFonts w:ascii="Times New Roman" w:hAnsi="Times New Roman" w:cs="Times New Roman"/>
              </w:rPr>
              <w:t>, 28.</w:t>
            </w:r>
            <w:r w:rsidR="005E4B79">
              <w:rPr>
                <w:rFonts w:ascii="Times New Roman" w:hAnsi="Times New Roman" w:cs="Times New Roman"/>
              </w:rPr>
              <w:t>3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1" w:type="dxa"/>
            <w:vAlign w:val="center"/>
          </w:tcPr>
          <w:p w14:paraId="6267F184" w14:textId="106C8430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318" w:type="dxa"/>
          </w:tcPr>
          <w:p w14:paraId="38A216B9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48A938E8" w14:textId="54D972E9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718</w:t>
            </w:r>
          </w:p>
        </w:tc>
      </w:tr>
      <w:tr w:rsidR="00BD3C5C" w:rsidRPr="00BD3C5C" w14:paraId="2995D601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70CAF3F6" w14:textId="6E5CB606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B</w:t>
            </w:r>
            <w:r w:rsidRPr="00BD3C5C">
              <w:rPr>
                <w:rFonts w:ascii="Times New Roman" w:hAnsi="Times New Roman" w:cs="Times New Roman"/>
              </w:rPr>
              <w:t>MI (kg/m</w:t>
            </w:r>
            <w:r w:rsidRPr="00BD3C5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</w:tcPr>
          <w:p w14:paraId="25B72FDE" w14:textId="0C773212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E4B79">
              <w:rPr>
                <w:rFonts w:ascii="Times New Roman" w:hAnsi="Times New Roman" w:cs="Times New Roman"/>
              </w:rPr>
              <w:t>5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E4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7" w:type="dxa"/>
            <w:vAlign w:val="center"/>
          </w:tcPr>
          <w:p w14:paraId="13B13384" w14:textId="0DFF7539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6.</w:t>
            </w:r>
            <w:r w:rsidR="005E4B79">
              <w:rPr>
                <w:rFonts w:ascii="Times New Roman" w:hAnsi="Times New Roman" w:cs="Times New Roman"/>
              </w:rPr>
              <w:t>5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E4B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32" w:type="dxa"/>
            <w:vAlign w:val="center"/>
          </w:tcPr>
          <w:p w14:paraId="10121A56" w14:textId="35B268B4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2.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="005E4B79">
              <w:rPr>
                <w:rFonts w:ascii="Times New Roman" w:hAnsi="Times New Roman" w:cs="Times New Roman" w:hint="eastAsia"/>
              </w:rPr>
              <w:t>3</w:t>
            </w:r>
            <w:r w:rsidR="005E4B7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86" w:type="dxa"/>
            <w:vAlign w:val="center"/>
          </w:tcPr>
          <w:p w14:paraId="2188FE61" w14:textId="08AB9EE7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361" w:type="dxa"/>
          </w:tcPr>
          <w:p w14:paraId="0A172278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1E19E1B8" w14:textId="26880663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4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450" w:type="dxa"/>
            <w:vAlign w:val="center"/>
          </w:tcPr>
          <w:p w14:paraId="1F939E5D" w14:textId="4EEF3683" w:rsidR="00FC4827" w:rsidRPr="00BD3C5C" w:rsidRDefault="005248A8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4.</w:t>
            </w:r>
            <w:r w:rsidR="005E4B79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2607" w:type="dxa"/>
            <w:vAlign w:val="center"/>
          </w:tcPr>
          <w:p w14:paraId="7D2F286D" w14:textId="7194409D" w:rsidR="00FC4827" w:rsidRPr="00BD3C5C" w:rsidRDefault="005248A8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4.</w:t>
            </w:r>
            <w:r w:rsidR="005E4B79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.</w:t>
            </w:r>
            <w:r w:rsidR="005E4B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1" w:type="dxa"/>
            <w:vAlign w:val="center"/>
          </w:tcPr>
          <w:p w14:paraId="152EEB37" w14:textId="4FA49E52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17</w:t>
            </w:r>
          </w:p>
        </w:tc>
        <w:tc>
          <w:tcPr>
            <w:tcW w:w="318" w:type="dxa"/>
          </w:tcPr>
          <w:p w14:paraId="0631384D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44025C25" w14:textId="0106BD1F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92</w:t>
            </w:r>
          </w:p>
        </w:tc>
      </w:tr>
      <w:tr w:rsidR="00BD3C5C" w:rsidRPr="00BD3C5C" w14:paraId="377A9458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09C66E78" w14:textId="4FAB33DE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S</w:t>
            </w:r>
            <w:r w:rsidRPr="00BD3C5C">
              <w:rPr>
                <w:rFonts w:ascii="Times New Roman" w:hAnsi="Times New Roman" w:cs="Times New Roman"/>
              </w:rPr>
              <w:t>moker</w:t>
            </w:r>
            <w:r w:rsidR="00EF568E">
              <w:rPr>
                <w:rFonts w:ascii="Times New Roman" w:hAnsi="Times New Roman" w:cs="Times New Roman"/>
              </w:rPr>
              <w:t xml:space="preserve"> [n (%)]</w:t>
            </w:r>
          </w:p>
        </w:tc>
        <w:tc>
          <w:tcPr>
            <w:tcW w:w="2362" w:type="dxa"/>
          </w:tcPr>
          <w:p w14:paraId="3B6BC1A8" w14:textId="180859FF" w:rsidR="00FC4827" w:rsidRPr="00BD3C5C" w:rsidRDefault="00EE09E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5</w:t>
            </w:r>
            <w:r w:rsidR="00860AF6">
              <w:rPr>
                <w:rFonts w:ascii="Times New Roman" w:hAnsi="Times New Roman" w:cs="Times New Roman"/>
              </w:rPr>
              <w:t xml:space="preserve"> (39.3%)</w:t>
            </w:r>
          </w:p>
        </w:tc>
        <w:tc>
          <w:tcPr>
            <w:tcW w:w="2527" w:type="dxa"/>
            <w:vAlign w:val="center"/>
          </w:tcPr>
          <w:p w14:paraId="408ABCB6" w14:textId="030FC607" w:rsidR="00FC4827" w:rsidRPr="00BD3C5C" w:rsidRDefault="00B7481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5</w:t>
            </w:r>
            <w:r w:rsidR="00860AF6">
              <w:rPr>
                <w:rFonts w:ascii="Times New Roman" w:hAnsi="Times New Roman" w:cs="Times New Roman"/>
              </w:rPr>
              <w:t xml:space="preserve"> (39.7%)</w:t>
            </w:r>
          </w:p>
        </w:tc>
        <w:tc>
          <w:tcPr>
            <w:tcW w:w="2632" w:type="dxa"/>
            <w:vAlign w:val="center"/>
          </w:tcPr>
          <w:p w14:paraId="2576745A" w14:textId="2B6B770C" w:rsidR="00FC4827" w:rsidRPr="00BD3C5C" w:rsidRDefault="00B7481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0</w:t>
            </w:r>
            <w:r w:rsidR="00860AF6">
              <w:rPr>
                <w:rFonts w:ascii="Times New Roman" w:hAnsi="Times New Roman" w:cs="Times New Roman"/>
              </w:rPr>
              <w:t xml:space="preserve"> (38.5%)</w:t>
            </w:r>
          </w:p>
        </w:tc>
        <w:tc>
          <w:tcPr>
            <w:tcW w:w="886" w:type="dxa"/>
            <w:vAlign w:val="center"/>
          </w:tcPr>
          <w:p w14:paraId="4C5A5931" w14:textId="4858154F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15</w:t>
            </w:r>
          </w:p>
        </w:tc>
        <w:tc>
          <w:tcPr>
            <w:tcW w:w="361" w:type="dxa"/>
          </w:tcPr>
          <w:p w14:paraId="624D3F61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11FCF666" w14:textId="4DD82B33" w:rsidR="00FC4827" w:rsidRPr="00BD3C5C" w:rsidRDefault="007B6D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7</w:t>
            </w:r>
            <w:r w:rsidR="00860AF6">
              <w:rPr>
                <w:rFonts w:ascii="Times New Roman" w:hAnsi="Times New Roman" w:cs="Times New Roman"/>
              </w:rPr>
              <w:t xml:space="preserve"> (42.9%)</w:t>
            </w:r>
          </w:p>
        </w:tc>
        <w:tc>
          <w:tcPr>
            <w:tcW w:w="2450" w:type="dxa"/>
            <w:vAlign w:val="center"/>
          </w:tcPr>
          <w:p w14:paraId="411C84FE" w14:textId="5533F814" w:rsidR="00FC4827" w:rsidRPr="00BD3C5C" w:rsidRDefault="001978C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9</w:t>
            </w:r>
            <w:r w:rsidR="00D97C3F">
              <w:rPr>
                <w:rFonts w:ascii="Times New Roman" w:hAnsi="Times New Roman" w:cs="Times New Roman"/>
              </w:rPr>
              <w:t xml:space="preserve"> (37.3%)</w:t>
            </w:r>
          </w:p>
        </w:tc>
        <w:tc>
          <w:tcPr>
            <w:tcW w:w="2607" w:type="dxa"/>
            <w:vAlign w:val="center"/>
          </w:tcPr>
          <w:p w14:paraId="7E26D617" w14:textId="786D985C" w:rsidR="00FC4827" w:rsidRPr="00BD3C5C" w:rsidRDefault="001978C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="00D97C3F">
              <w:rPr>
                <w:rFonts w:ascii="Times New Roman" w:hAnsi="Times New Roman" w:cs="Times New Roman"/>
              </w:rPr>
              <w:t xml:space="preserve"> (66.7%)</w:t>
            </w:r>
          </w:p>
        </w:tc>
        <w:tc>
          <w:tcPr>
            <w:tcW w:w="891" w:type="dxa"/>
            <w:vAlign w:val="center"/>
          </w:tcPr>
          <w:p w14:paraId="32F03E0C" w14:textId="06279C05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318" w:type="dxa"/>
          </w:tcPr>
          <w:p w14:paraId="0495C9DF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4589186B" w14:textId="309B4F8D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664</w:t>
            </w:r>
          </w:p>
        </w:tc>
      </w:tr>
      <w:tr w:rsidR="00BD3C5C" w:rsidRPr="00BD3C5C" w14:paraId="32AA8A76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30D7D9E0" w14:textId="5483E4C4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A</w:t>
            </w:r>
            <w:r w:rsidRPr="00BD3C5C">
              <w:rPr>
                <w:rFonts w:ascii="Times New Roman" w:hAnsi="Times New Roman" w:cs="Times New Roman"/>
              </w:rPr>
              <w:t>lcohol abuse</w:t>
            </w:r>
            <w:r w:rsidR="00EF568E">
              <w:rPr>
                <w:rFonts w:ascii="Times New Roman" w:hAnsi="Times New Roman" w:cs="Times New Roman"/>
              </w:rPr>
              <w:t xml:space="preserve"> [n (%)]</w:t>
            </w:r>
          </w:p>
        </w:tc>
        <w:tc>
          <w:tcPr>
            <w:tcW w:w="2362" w:type="dxa"/>
          </w:tcPr>
          <w:p w14:paraId="502AFCFF" w14:textId="47823B3D" w:rsidR="00FC4827" w:rsidRPr="00BD3C5C" w:rsidRDefault="00EE09E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6</w:t>
            </w:r>
            <w:r w:rsidR="00860AF6">
              <w:rPr>
                <w:rFonts w:ascii="Times New Roman" w:hAnsi="Times New Roman" w:cs="Times New Roman"/>
              </w:rPr>
              <w:t xml:space="preserve"> (18.0%)</w:t>
            </w:r>
          </w:p>
        </w:tc>
        <w:tc>
          <w:tcPr>
            <w:tcW w:w="2527" w:type="dxa"/>
            <w:vAlign w:val="center"/>
          </w:tcPr>
          <w:p w14:paraId="78350A29" w14:textId="609986E8" w:rsidR="00FC4827" w:rsidRPr="00BD3C5C" w:rsidRDefault="00B7481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2</w:t>
            </w:r>
            <w:r w:rsidR="00860AF6">
              <w:rPr>
                <w:rFonts w:ascii="Times New Roman" w:hAnsi="Times New Roman" w:cs="Times New Roman"/>
              </w:rPr>
              <w:t xml:space="preserve"> (19.0%)</w:t>
            </w:r>
          </w:p>
        </w:tc>
        <w:tc>
          <w:tcPr>
            <w:tcW w:w="2632" w:type="dxa"/>
            <w:vAlign w:val="center"/>
          </w:tcPr>
          <w:p w14:paraId="25D3C779" w14:textId="60AA9D6B" w:rsidR="00FC4827" w:rsidRPr="00BD3C5C" w:rsidRDefault="00B7481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="00860AF6">
              <w:rPr>
                <w:rFonts w:ascii="Times New Roman" w:hAnsi="Times New Roman" w:cs="Times New Roman"/>
              </w:rPr>
              <w:t xml:space="preserve"> (15.4%)</w:t>
            </w:r>
          </w:p>
        </w:tc>
        <w:tc>
          <w:tcPr>
            <w:tcW w:w="886" w:type="dxa"/>
            <w:vAlign w:val="center"/>
          </w:tcPr>
          <w:p w14:paraId="48983B1B" w14:textId="2702B5FC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684</w:t>
            </w:r>
          </w:p>
        </w:tc>
        <w:tc>
          <w:tcPr>
            <w:tcW w:w="361" w:type="dxa"/>
          </w:tcPr>
          <w:p w14:paraId="409B485D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0AD45835" w14:textId="45CEBE2A" w:rsidR="00FC4827" w:rsidRPr="00BD3C5C" w:rsidRDefault="007B6D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0</w:t>
            </w:r>
            <w:r w:rsidR="00860AF6">
              <w:rPr>
                <w:rFonts w:ascii="Times New Roman" w:hAnsi="Times New Roman" w:cs="Times New Roman"/>
              </w:rPr>
              <w:t xml:space="preserve"> (15.9%)</w:t>
            </w:r>
          </w:p>
        </w:tc>
        <w:tc>
          <w:tcPr>
            <w:tcW w:w="2450" w:type="dxa"/>
            <w:vAlign w:val="center"/>
          </w:tcPr>
          <w:p w14:paraId="132065F6" w14:textId="03E51B49" w:rsidR="00FC4827" w:rsidRPr="00BD3C5C" w:rsidRDefault="001978C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="00D97C3F">
              <w:rPr>
                <w:rFonts w:ascii="Times New Roman" w:hAnsi="Times New Roman" w:cs="Times New Roman"/>
              </w:rPr>
              <w:t xml:space="preserve"> (13.7%)</w:t>
            </w:r>
          </w:p>
        </w:tc>
        <w:tc>
          <w:tcPr>
            <w:tcW w:w="2607" w:type="dxa"/>
            <w:vAlign w:val="center"/>
          </w:tcPr>
          <w:p w14:paraId="5CF4381A" w14:textId="69DA32BF" w:rsidR="00FC4827" w:rsidRPr="00BD3C5C" w:rsidRDefault="001978C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="00D97C3F">
              <w:rPr>
                <w:rFonts w:ascii="Times New Roman" w:hAnsi="Times New Roman" w:cs="Times New Roman"/>
              </w:rPr>
              <w:t xml:space="preserve"> (25.0%)</w:t>
            </w:r>
          </w:p>
        </w:tc>
        <w:tc>
          <w:tcPr>
            <w:tcW w:w="891" w:type="dxa"/>
            <w:vAlign w:val="center"/>
          </w:tcPr>
          <w:p w14:paraId="20191DF5" w14:textId="70F9E707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40</w:t>
            </w:r>
          </w:p>
        </w:tc>
        <w:tc>
          <w:tcPr>
            <w:tcW w:w="318" w:type="dxa"/>
          </w:tcPr>
          <w:p w14:paraId="77F593DB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7E9EF1AE" w14:textId="485622B3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735</w:t>
            </w:r>
          </w:p>
        </w:tc>
      </w:tr>
      <w:tr w:rsidR="00BD3C5C" w:rsidRPr="00BD3C5C" w14:paraId="2948CB51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19B8AD11" w14:textId="408CC051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WBC (</w:t>
            </w:r>
            <w:r w:rsidRPr="00BD3C5C">
              <w:rPr>
                <w:rFonts w:ascii="Times New Roman" w:hAnsi="Times New Roman" w:cs="Times New Roman" w:hint="eastAsia"/>
              </w:rPr>
              <w:t>×</w:t>
            </w:r>
            <w:r w:rsidRPr="00BD3C5C">
              <w:rPr>
                <w:rFonts w:ascii="Times New Roman" w:hAnsi="Times New Roman" w:cs="Times New Roman"/>
              </w:rPr>
              <w:t>10</w:t>
            </w:r>
            <w:r w:rsidRPr="00BD3C5C">
              <w:rPr>
                <w:rFonts w:ascii="Times New Roman" w:hAnsi="Times New Roman" w:cs="Times New Roman"/>
                <w:vertAlign w:val="superscript"/>
              </w:rPr>
              <w:t>9</w:t>
            </w:r>
            <w:r w:rsidRPr="00BD3C5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2" w:type="dxa"/>
          </w:tcPr>
          <w:p w14:paraId="413F985B" w14:textId="7EACC8D6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E4B79">
              <w:rPr>
                <w:rFonts w:ascii="Times New Roman" w:hAnsi="Times New Roman" w:cs="Times New Roman"/>
              </w:rPr>
              <w:t>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527" w:type="dxa"/>
            <w:vAlign w:val="center"/>
          </w:tcPr>
          <w:p w14:paraId="528B7044" w14:textId="1DC74895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.</w:t>
            </w:r>
            <w:r w:rsidR="005E4B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32" w:type="dxa"/>
            <w:vAlign w:val="center"/>
          </w:tcPr>
          <w:p w14:paraId="4A5EC7E1" w14:textId="67DF8CEE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.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886" w:type="dxa"/>
            <w:vAlign w:val="center"/>
          </w:tcPr>
          <w:p w14:paraId="3126E126" w14:textId="62B89FAE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487</w:t>
            </w:r>
          </w:p>
        </w:tc>
        <w:tc>
          <w:tcPr>
            <w:tcW w:w="361" w:type="dxa"/>
          </w:tcPr>
          <w:p w14:paraId="01CF6F90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6E0AF69D" w14:textId="084335CE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.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450" w:type="dxa"/>
            <w:vAlign w:val="center"/>
          </w:tcPr>
          <w:p w14:paraId="3B98438D" w14:textId="3B51421B" w:rsidR="00FC4827" w:rsidRPr="00BD3C5C" w:rsidRDefault="005248A8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="005D2DEE">
              <w:rPr>
                <w:rFonts w:ascii="Times New Roman" w:hAnsi="Times New Roman" w:cs="Times New Roman" w:hint="eastAsia"/>
              </w:rPr>
              <w:t>3</w:t>
            </w:r>
            <w:r w:rsidR="005D2DEE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607" w:type="dxa"/>
            <w:vAlign w:val="center"/>
          </w:tcPr>
          <w:p w14:paraId="5B643C68" w14:textId="31E66D75" w:rsidR="00FC4827" w:rsidRPr="00BD3C5C" w:rsidRDefault="005248A8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.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D2D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vAlign w:val="center"/>
          </w:tcPr>
          <w:p w14:paraId="2F6E46DC" w14:textId="38DF76C7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767</w:t>
            </w:r>
          </w:p>
        </w:tc>
        <w:tc>
          <w:tcPr>
            <w:tcW w:w="318" w:type="dxa"/>
          </w:tcPr>
          <w:p w14:paraId="72B667EA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34A14109" w14:textId="494C67B6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50</w:t>
            </w:r>
          </w:p>
        </w:tc>
      </w:tr>
      <w:tr w:rsidR="00BD3C5C" w:rsidRPr="00BD3C5C" w14:paraId="08FF3CC3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70048810" w14:textId="65A9FC20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Neutrophil (</w:t>
            </w:r>
            <w:r w:rsidRPr="00BD3C5C">
              <w:rPr>
                <w:rFonts w:ascii="Times New Roman" w:hAnsi="Times New Roman" w:cs="Times New Roman" w:hint="eastAsia"/>
              </w:rPr>
              <w:t>×</w:t>
            </w:r>
            <w:r w:rsidRPr="00BD3C5C">
              <w:rPr>
                <w:rFonts w:ascii="Times New Roman" w:hAnsi="Times New Roman" w:cs="Times New Roman"/>
              </w:rPr>
              <w:t>10</w:t>
            </w:r>
            <w:r w:rsidRPr="00BD3C5C">
              <w:rPr>
                <w:rFonts w:ascii="Times New Roman" w:hAnsi="Times New Roman" w:cs="Times New Roman"/>
                <w:vertAlign w:val="superscript"/>
              </w:rPr>
              <w:t>9</w:t>
            </w:r>
            <w:r w:rsidRPr="00BD3C5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2" w:type="dxa"/>
          </w:tcPr>
          <w:p w14:paraId="79C11D30" w14:textId="23668A9B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E4B79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4.</w:t>
            </w:r>
            <w:r w:rsidR="005E4B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27" w:type="dxa"/>
            <w:vAlign w:val="center"/>
          </w:tcPr>
          <w:p w14:paraId="7A957A3B" w14:textId="525C4990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632" w:type="dxa"/>
            <w:vAlign w:val="center"/>
          </w:tcPr>
          <w:p w14:paraId="537F2CEF" w14:textId="3E958B90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886" w:type="dxa"/>
            <w:vAlign w:val="center"/>
          </w:tcPr>
          <w:p w14:paraId="50EB9E45" w14:textId="7C2103FD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361" w:type="dxa"/>
          </w:tcPr>
          <w:p w14:paraId="6E5ED00A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6A595598" w14:textId="7307997E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.</w:t>
            </w:r>
            <w:r w:rsidR="005D2D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50" w:type="dxa"/>
            <w:vAlign w:val="center"/>
          </w:tcPr>
          <w:p w14:paraId="7A23A7E9" w14:textId="152FA25B" w:rsidR="00FC4827" w:rsidRPr="00BD3C5C" w:rsidRDefault="005248A8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607" w:type="dxa"/>
            <w:vAlign w:val="center"/>
          </w:tcPr>
          <w:p w14:paraId="44ED9699" w14:textId="756EEE87" w:rsidR="00FC4827" w:rsidRPr="00BD3C5C" w:rsidRDefault="005248A8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.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="00B34C4A" w:rsidRPr="00BD3C5C">
              <w:rPr>
                <w:rFonts w:ascii="Times New Roman" w:hAnsi="Times New Roman" w:cs="Times New Roman"/>
              </w:rPr>
              <w:t>4.</w:t>
            </w:r>
            <w:r w:rsidR="005D2D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1" w:type="dxa"/>
            <w:vAlign w:val="center"/>
          </w:tcPr>
          <w:p w14:paraId="69B73649" w14:textId="0DB9EF63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514</w:t>
            </w:r>
          </w:p>
        </w:tc>
        <w:tc>
          <w:tcPr>
            <w:tcW w:w="318" w:type="dxa"/>
          </w:tcPr>
          <w:p w14:paraId="323ED632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34AA6C08" w14:textId="5B7153B7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33</w:t>
            </w:r>
          </w:p>
        </w:tc>
      </w:tr>
      <w:tr w:rsidR="00BD3C5C" w:rsidRPr="00BD3C5C" w14:paraId="21A79C4C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7AEE49EB" w14:textId="28932AAA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Lymphocyte (</w:t>
            </w:r>
            <w:r w:rsidRPr="00BD3C5C">
              <w:rPr>
                <w:rFonts w:ascii="Times New Roman" w:hAnsi="Times New Roman" w:cs="Times New Roman" w:hint="eastAsia"/>
              </w:rPr>
              <w:t>×</w:t>
            </w:r>
            <w:r w:rsidRPr="00BD3C5C">
              <w:rPr>
                <w:rFonts w:ascii="Times New Roman" w:hAnsi="Times New Roman" w:cs="Times New Roman"/>
              </w:rPr>
              <w:t>10</w:t>
            </w:r>
            <w:r w:rsidRPr="00BD3C5C">
              <w:rPr>
                <w:rFonts w:ascii="Times New Roman" w:hAnsi="Times New Roman" w:cs="Times New Roman"/>
                <w:vertAlign w:val="superscript"/>
              </w:rPr>
              <w:t>9</w:t>
            </w:r>
            <w:r w:rsidRPr="00BD3C5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2" w:type="dxa"/>
          </w:tcPr>
          <w:p w14:paraId="3CE14D50" w14:textId="4ED40A7D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E4B79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527" w:type="dxa"/>
            <w:vAlign w:val="center"/>
          </w:tcPr>
          <w:p w14:paraId="093802E6" w14:textId="22809CF2" w:rsidR="00FC4827" w:rsidRPr="00BD3C5C" w:rsidRDefault="005E4B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="000E02DA" w:rsidRPr="00BD3C5C">
              <w:rPr>
                <w:rFonts w:ascii="Times New Roman" w:hAnsi="Times New Roman" w:cs="Times New Roman" w:hint="eastAsia"/>
              </w:rPr>
              <w:t>±</w:t>
            </w:r>
            <w:r w:rsidR="000E02DA" w:rsidRPr="00BD3C5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32" w:type="dxa"/>
            <w:vAlign w:val="center"/>
          </w:tcPr>
          <w:p w14:paraId="44D3E04F" w14:textId="53B464FA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E4B79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E4B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6" w:type="dxa"/>
            <w:vAlign w:val="center"/>
          </w:tcPr>
          <w:p w14:paraId="0F511DBB" w14:textId="7EA92FA5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24</w:t>
            </w:r>
          </w:p>
        </w:tc>
        <w:tc>
          <w:tcPr>
            <w:tcW w:w="361" w:type="dxa"/>
          </w:tcPr>
          <w:p w14:paraId="6AC89F0A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229CCAAA" w14:textId="46660AA3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D2D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50" w:type="dxa"/>
            <w:vAlign w:val="center"/>
          </w:tcPr>
          <w:p w14:paraId="35EE390B" w14:textId="665DC01E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D2D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07" w:type="dxa"/>
            <w:vAlign w:val="center"/>
          </w:tcPr>
          <w:p w14:paraId="0F0F37FC" w14:textId="4339D803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91" w:type="dxa"/>
            <w:vAlign w:val="center"/>
          </w:tcPr>
          <w:p w14:paraId="55E381FB" w14:textId="3D269AB0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318" w:type="dxa"/>
          </w:tcPr>
          <w:p w14:paraId="7656A73C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13FE664F" w14:textId="6CB27DAC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754</w:t>
            </w:r>
          </w:p>
        </w:tc>
      </w:tr>
      <w:tr w:rsidR="00BD3C5C" w:rsidRPr="00BD3C5C" w14:paraId="4A70DAE2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7FCC831E" w14:textId="258E798C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Hemoglobin (g/L)</w:t>
            </w:r>
          </w:p>
        </w:tc>
        <w:tc>
          <w:tcPr>
            <w:tcW w:w="2362" w:type="dxa"/>
          </w:tcPr>
          <w:p w14:paraId="357333B0" w14:textId="76E91762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18.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2527" w:type="dxa"/>
            <w:vAlign w:val="center"/>
          </w:tcPr>
          <w:p w14:paraId="1B3C2D6F" w14:textId="7B554D01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19.</w:t>
            </w:r>
            <w:r w:rsidR="005E4B79">
              <w:rPr>
                <w:rFonts w:ascii="Times New Roman" w:hAnsi="Times New Roman" w:cs="Times New Roman"/>
              </w:rPr>
              <w:t>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5.</w:t>
            </w:r>
            <w:r w:rsidR="005E4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2" w:type="dxa"/>
            <w:vAlign w:val="center"/>
          </w:tcPr>
          <w:p w14:paraId="6EA7CA99" w14:textId="16A39B48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15.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3.</w:t>
            </w:r>
            <w:r w:rsidR="005E4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" w:type="dxa"/>
            <w:vAlign w:val="center"/>
          </w:tcPr>
          <w:p w14:paraId="3614302A" w14:textId="3748BBF0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510</w:t>
            </w:r>
          </w:p>
        </w:tc>
        <w:tc>
          <w:tcPr>
            <w:tcW w:w="361" w:type="dxa"/>
          </w:tcPr>
          <w:p w14:paraId="2C0D7F3F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47042F2C" w14:textId="5E200920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36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2450" w:type="dxa"/>
            <w:vAlign w:val="center"/>
          </w:tcPr>
          <w:p w14:paraId="3F889A58" w14:textId="71A9AFAB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38.</w:t>
            </w:r>
            <w:r w:rsidR="005D2DEE">
              <w:rPr>
                <w:rFonts w:ascii="Times New Roman" w:hAnsi="Times New Roman" w:cs="Times New Roman"/>
              </w:rPr>
              <w:t>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2607" w:type="dxa"/>
            <w:vAlign w:val="center"/>
          </w:tcPr>
          <w:p w14:paraId="7695E8B3" w14:textId="3A8A064F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29.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9.</w:t>
            </w:r>
            <w:r w:rsidR="005D2D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1" w:type="dxa"/>
            <w:vAlign w:val="center"/>
          </w:tcPr>
          <w:p w14:paraId="700D06D9" w14:textId="14517AA4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318" w:type="dxa"/>
          </w:tcPr>
          <w:p w14:paraId="2DE7C6A7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3ECC9B5B" w14:textId="63C31BC2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BD3C5C" w:rsidRPr="00BD3C5C" w14:paraId="69EAC1AE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3BF48737" w14:textId="7D0A01CC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D3C5C">
              <w:rPr>
                <w:rFonts w:ascii="Times New Roman" w:hAnsi="Times New Roman" w:cs="Times New Roman"/>
              </w:rPr>
              <w:t>Hematokrit</w:t>
            </w:r>
            <w:proofErr w:type="spellEnd"/>
            <w:r w:rsidRPr="00BD3C5C">
              <w:rPr>
                <w:rFonts w:ascii="Times New Roman" w:hAnsi="Times New Roman" w:cs="Times New Roman"/>
              </w:rPr>
              <w:t xml:space="preserve"> (</w:t>
            </w:r>
            <w:r w:rsidR="00D97C3F">
              <w:rPr>
                <w:rFonts w:ascii="Times New Roman" w:hAnsi="Times New Roman" w:cs="Times New Roman"/>
              </w:rPr>
              <w:t>%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</w:tcPr>
          <w:p w14:paraId="5C33E160" w14:textId="5405F7C6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4.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6.</w:t>
            </w:r>
            <w:r w:rsidR="005E4B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7" w:type="dxa"/>
            <w:vAlign w:val="center"/>
          </w:tcPr>
          <w:p w14:paraId="66058E2D" w14:textId="0931EA62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4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2632" w:type="dxa"/>
            <w:vAlign w:val="center"/>
          </w:tcPr>
          <w:p w14:paraId="7E2C4064" w14:textId="24FC8A91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5.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886" w:type="dxa"/>
            <w:vAlign w:val="center"/>
          </w:tcPr>
          <w:p w14:paraId="02AF39B0" w14:textId="1A3E42D8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843</w:t>
            </w:r>
          </w:p>
        </w:tc>
        <w:tc>
          <w:tcPr>
            <w:tcW w:w="361" w:type="dxa"/>
          </w:tcPr>
          <w:p w14:paraId="1744C412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40B04549" w14:textId="476EC2DD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9.</w:t>
            </w:r>
            <w:r w:rsidR="005D2DEE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D2D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50" w:type="dxa"/>
            <w:vAlign w:val="center"/>
          </w:tcPr>
          <w:p w14:paraId="4422A3AF" w14:textId="5D2F4CAD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0.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D2D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07" w:type="dxa"/>
            <w:vAlign w:val="center"/>
          </w:tcPr>
          <w:p w14:paraId="7FEE4371" w14:textId="1D10E0B1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="005D2DEE">
              <w:rPr>
                <w:rFonts w:ascii="Times New Roman" w:hAnsi="Times New Roman" w:cs="Times New Roman"/>
              </w:rPr>
              <w:t>8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91" w:type="dxa"/>
            <w:vAlign w:val="center"/>
          </w:tcPr>
          <w:p w14:paraId="729E4234" w14:textId="12D30EC0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318" w:type="dxa"/>
          </w:tcPr>
          <w:p w14:paraId="3C5EC458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1A9F3CC3" w14:textId="2A75BAA6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BD3C5C" w:rsidRPr="00BD3C5C" w14:paraId="1FCE2624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7C07E58C" w14:textId="52841A7D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Platelet (×109/L)</w:t>
            </w:r>
          </w:p>
        </w:tc>
        <w:tc>
          <w:tcPr>
            <w:tcW w:w="2362" w:type="dxa"/>
          </w:tcPr>
          <w:p w14:paraId="14A1BB8C" w14:textId="147E055B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60.</w:t>
            </w:r>
            <w:r w:rsidR="005E4B79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</w:t>
            </w:r>
            <w:r w:rsidR="005E4B79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527" w:type="dxa"/>
            <w:vAlign w:val="center"/>
          </w:tcPr>
          <w:p w14:paraId="13D8E8F5" w14:textId="4B911ADB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66.</w:t>
            </w:r>
            <w:r w:rsidR="005E4B79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5.</w:t>
            </w:r>
            <w:r w:rsidR="005E4B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32" w:type="dxa"/>
            <w:vAlign w:val="center"/>
          </w:tcPr>
          <w:p w14:paraId="036DC058" w14:textId="0E331070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45.</w:t>
            </w:r>
            <w:r w:rsidR="005E4B79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886" w:type="dxa"/>
            <w:vAlign w:val="center"/>
          </w:tcPr>
          <w:p w14:paraId="2478B26F" w14:textId="13C25D84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361" w:type="dxa"/>
          </w:tcPr>
          <w:p w14:paraId="45620439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6442DC62" w14:textId="2697000C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77.</w:t>
            </w:r>
            <w:r w:rsidR="005D2DEE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05.5</w:t>
            </w:r>
          </w:p>
        </w:tc>
        <w:tc>
          <w:tcPr>
            <w:tcW w:w="2450" w:type="dxa"/>
            <w:vAlign w:val="center"/>
          </w:tcPr>
          <w:p w14:paraId="5C48C583" w14:textId="1BD09DDB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97.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05.3</w:t>
            </w:r>
          </w:p>
        </w:tc>
        <w:tc>
          <w:tcPr>
            <w:tcW w:w="2607" w:type="dxa"/>
            <w:vAlign w:val="center"/>
          </w:tcPr>
          <w:p w14:paraId="6ECE2561" w14:textId="34CA9E95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4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891" w:type="dxa"/>
            <w:vAlign w:val="center"/>
          </w:tcPr>
          <w:p w14:paraId="757CDE90" w14:textId="4C56DBD7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318" w:type="dxa"/>
          </w:tcPr>
          <w:p w14:paraId="527342E8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2ADA9D38" w14:textId="32C9C82C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60</w:t>
            </w:r>
          </w:p>
        </w:tc>
      </w:tr>
      <w:tr w:rsidR="00BD3C5C" w:rsidRPr="00BD3C5C" w14:paraId="35D4F622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5F156A6F" w14:textId="430D1C2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Total protein (g/L)</w:t>
            </w:r>
          </w:p>
        </w:tc>
        <w:tc>
          <w:tcPr>
            <w:tcW w:w="2362" w:type="dxa"/>
          </w:tcPr>
          <w:p w14:paraId="1409CB5E" w14:textId="09C3F365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0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2527" w:type="dxa"/>
            <w:vAlign w:val="center"/>
          </w:tcPr>
          <w:p w14:paraId="63EFAFA9" w14:textId="56667529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E4B79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632" w:type="dxa"/>
            <w:vAlign w:val="center"/>
          </w:tcPr>
          <w:p w14:paraId="7D32BF8E" w14:textId="01288203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7.</w:t>
            </w:r>
            <w:r w:rsidR="005E4B79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886" w:type="dxa"/>
            <w:vAlign w:val="center"/>
          </w:tcPr>
          <w:p w14:paraId="1EEBB0A3" w14:textId="6D5BD870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361" w:type="dxa"/>
          </w:tcPr>
          <w:p w14:paraId="52E40F0B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46D499E4" w14:textId="1AF42ED6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9.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.</w:t>
            </w:r>
            <w:r w:rsidR="005D2D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50" w:type="dxa"/>
            <w:vAlign w:val="center"/>
          </w:tcPr>
          <w:p w14:paraId="1221EAD2" w14:textId="65D9B040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0.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2607" w:type="dxa"/>
            <w:vAlign w:val="center"/>
          </w:tcPr>
          <w:p w14:paraId="3A3A3B41" w14:textId="46C4366C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1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891" w:type="dxa"/>
            <w:vAlign w:val="center"/>
          </w:tcPr>
          <w:p w14:paraId="66FFF298" w14:textId="5FEBD135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318" w:type="dxa"/>
          </w:tcPr>
          <w:p w14:paraId="040AA416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2745A4EE" w14:textId="7BF5F05F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603</w:t>
            </w:r>
          </w:p>
        </w:tc>
      </w:tr>
      <w:tr w:rsidR="00BD3C5C" w:rsidRPr="00BD3C5C" w14:paraId="4B01B328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50211CD9" w14:textId="63FFD88C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2362" w:type="dxa"/>
          </w:tcPr>
          <w:p w14:paraId="5A30E931" w14:textId="5053C693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2.</w:t>
            </w:r>
            <w:r w:rsidR="005E4B79">
              <w:rPr>
                <w:rFonts w:ascii="Times New Roman" w:hAnsi="Times New Roman" w:cs="Times New Roman"/>
              </w:rPr>
              <w:t>5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="005E4B79">
              <w:rPr>
                <w:rFonts w:ascii="Times New Roman" w:hAnsi="Times New Roman" w:cs="Times New Roman" w:hint="eastAsia"/>
              </w:rPr>
              <w:t>6</w:t>
            </w:r>
            <w:r w:rsidR="005E4B7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527" w:type="dxa"/>
            <w:vAlign w:val="center"/>
          </w:tcPr>
          <w:p w14:paraId="75A58123" w14:textId="5E9C5AA1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3.</w:t>
            </w:r>
            <w:r w:rsidR="005E4B79">
              <w:rPr>
                <w:rFonts w:ascii="Times New Roman" w:hAnsi="Times New Roman" w:cs="Times New Roman"/>
              </w:rPr>
              <w:t>5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632" w:type="dxa"/>
            <w:vAlign w:val="center"/>
          </w:tcPr>
          <w:p w14:paraId="695813D3" w14:textId="6A234C18" w:rsidR="00FC4827" w:rsidRPr="00BD3C5C" w:rsidRDefault="000E02D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E4B79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="005E4B79">
              <w:rPr>
                <w:rFonts w:ascii="Times New Roman" w:hAnsi="Times New Roman" w:cs="Times New Roman" w:hint="eastAsia"/>
              </w:rPr>
              <w:t>5</w:t>
            </w:r>
            <w:r w:rsidR="005E4B7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86" w:type="dxa"/>
            <w:vAlign w:val="center"/>
          </w:tcPr>
          <w:p w14:paraId="72FD6615" w14:textId="10BD1730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14</w:t>
            </w:r>
          </w:p>
        </w:tc>
        <w:tc>
          <w:tcPr>
            <w:tcW w:w="361" w:type="dxa"/>
          </w:tcPr>
          <w:p w14:paraId="7E422B10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2E2A0D01" w14:textId="15F5F9DC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3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D2D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50" w:type="dxa"/>
            <w:vAlign w:val="center"/>
          </w:tcPr>
          <w:p w14:paraId="4B7AF355" w14:textId="42153D81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D2DEE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D2D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07" w:type="dxa"/>
            <w:vAlign w:val="center"/>
          </w:tcPr>
          <w:p w14:paraId="46D5DAB9" w14:textId="7AE6C9AC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8.5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91" w:type="dxa"/>
            <w:vAlign w:val="center"/>
          </w:tcPr>
          <w:p w14:paraId="1534B2B1" w14:textId="1A60912D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318" w:type="dxa"/>
          </w:tcPr>
          <w:p w14:paraId="21B7EEB8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284DC816" w14:textId="3251D770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73</w:t>
            </w:r>
          </w:p>
        </w:tc>
      </w:tr>
      <w:tr w:rsidR="00BD3C5C" w:rsidRPr="00BD3C5C" w14:paraId="00496B73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48CC536F" w14:textId="533168FC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Globulin (g/L)</w:t>
            </w:r>
          </w:p>
        </w:tc>
        <w:tc>
          <w:tcPr>
            <w:tcW w:w="2362" w:type="dxa"/>
          </w:tcPr>
          <w:p w14:paraId="3535975A" w14:textId="4E2B9D2F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7.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527" w:type="dxa"/>
            <w:vAlign w:val="center"/>
          </w:tcPr>
          <w:p w14:paraId="440D921F" w14:textId="7CD18639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7.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.</w:t>
            </w:r>
            <w:r w:rsidR="005E4B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32" w:type="dxa"/>
            <w:vAlign w:val="center"/>
          </w:tcPr>
          <w:p w14:paraId="57AB7552" w14:textId="140769E4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7.</w:t>
            </w:r>
            <w:r w:rsidR="005E4B79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886" w:type="dxa"/>
            <w:vAlign w:val="center"/>
          </w:tcPr>
          <w:p w14:paraId="67C09E42" w14:textId="7127BBE7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70</w:t>
            </w:r>
          </w:p>
        </w:tc>
        <w:tc>
          <w:tcPr>
            <w:tcW w:w="361" w:type="dxa"/>
          </w:tcPr>
          <w:p w14:paraId="63843127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557FCA35" w14:textId="4C72DE8D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D2DEE">
              <w:rPr>
                <w:rFonts w:ascii="Times New Roman" w:hAnsi="Times New Roman" w:cs="Times New Roman"/>
              </w:rPr>
              <w:t>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4.</w:t>
            </w:r>
            <w:r w:rsidR="005D2D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50" w:type="dxa"/>
            <w:vAlign w:val="center"/>
          </w:tcPr>
          <w:p w14:paraId="615E8393" w14:textId="2E0FA3F9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607" w:type="dxa"/>
            <w:vAlign w:val="center"/>
          </w:tcPr>
          <w:p w14:paraId="01EA9983" w14:textId="2175CFE0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3.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4.</w:t>
            </w:r>
            <w:r w:rsidR="005D2D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1" w:type="dxa"/>
            <w:vAlign w:val="center"/>
          </w:tcPr>
          <w:p w14:paraId="200FFAC7" w14:textId="7A08E90A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318" w:type="dxa"/>
          </w:tcPr>
          <w:p w14:paraId="20146303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492735D8" w14:textId="62082AB3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41</w:t>
            </w:r>
          </w:p>
        </w:tc>
      </w:tr>
      <w:tr w:rsidR="00BD3C5C" w:rsidRPr="00BD3C5C" w14:paraId="2D91A6D9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771F4850" w14:textId="32BDD218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Total cholesterol</w:t>
            </w:r>
            <w:r w:rsidR="00910CC5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2362" w:type="dxa"/>
          </w:tcPr>
          <w:p w14:paraId="42D1263A" w14:textId="4E35235E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.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527" w:type="dxa"/>
            <w:vAlign w:val="center"/>
          </w:tcPr>
          <w:p w14:paraId="006AB3B6" w14:textId="35D6891F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32" w:type="dxa"/>
            <w:vAlign w:val="center"/>
          </w:tcPr>
          <w:p w14:paraId="187D0F5B" w14:textId="6901C96F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.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86" w:type="dxa"/>
            <w:vAlign w:val="center"/>
          </w:tcPr>
          <w:p w14:paraId="10C2DF6B" w14:textId="240CD1FA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10</w:t>
            </w:r>
          </w:p>
        </w:tc>
        <w:tc>
          <w:tcPr>
            <w:tcW w:w="361" w:type="dxa"/>
          </w:tcPr>
          <w:p w14:paraId="1F01C42F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5A98211F" w14:textId="07FC0935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.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50" w:type="dxa"/>
            <w:vAlign w:val="center"/>
          </w:tcPr>
          <w:p w14:paraId="21CFF2AA" w14:textId="3FF960E9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.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D2D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07" w:type="dxa"/>
            <w:vAlign w:val="center"/>
          </w:tcPr>
          <w:p w14:paraId="419D2CB3" w14:textId="26A28B6A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91" w:type="dxa"/>
            <w:vAlign w:val="center"/>
          </w:tcPr>
          <w:p w14:paraId="45C8B56B" w14:textId="45FD8590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35</w:t>
            </w:r>
          </w:p>
        </w:tc>
        <w:tc>
          <w:tcPr>
            <w:tcW w:w="318" w:type="dxa"/>
          </w:tcPr>
          <w:p w14:paraId="3FE498B2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3FC2C1CD" w14:textId="2921A693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81</w:t>
            </w:r>
          </w:p>
        </w:tc>
      </w:tr>
      <w:tr w:rsidR="00BD3C5C" w:rsidRPr="00BD3C5C" w14:paraId="5EB8F700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11F6AC47" w14:textId="4117CD6F" w:rsidR="00FC4827" w:rsidRPr="00BD3C5C" w:rsidRDefault="00D97C3F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7C3F">
              <w:rPr>
                <w:rFonts w:ascii="Times New Roman" w:hAnsi="Times New Roman" w:cs="Times New Roman"/>
              </w:rPr>
              <w:t>High-density lipoprotein</w:t>
            </w:r>
            <w:r w:rsidR="00910CC5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2362" w:type="dxa"/>
            <w:vAlign w:val="center"/>
          </w:tcPr>
          <w:p w14:paraId="5BEC4986" w14:textId="6D777B4A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E4B79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527" w:type="dxa"/>
            <w:vAlign w:val="center"/>
          </w:tcPr>
          <w:p w14:paraId="7804AEA1" w14:textId="72D097A2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32" w:type="dxa"/>
            <w:vAlign w:val="center"/>
          </w:tcPr>
          <w:p w14:paraId="66AC430F" w14:textId="0CAA812E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E4B79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E4B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6" w:type="dxa"/>
            <w:vAlign w:val="center"/>
          </w:tcPr>
          <w:p w14:paraId="799577EE" w14:textId="54A5290D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  <w:tc>
          <w:tcPr>
            <w:tcW w:w="361" w:type="dxa"/>
          </w:tcPr>
          <w:p w14:paraId="7626CB5C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  <w:vAlign w:val="center"/>
          </w:tcPr>
          <w:p w14:paraId="1EA98E5B" w14:textId="1A774831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D2D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50" w:type="dxa"/>
            <w:vAlign w:val="center"/>
          </w:tcPr>
          <w:p w14:paraId="495489D3" w14:textId="7EE663B7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D2D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07" w:type="dxa"/>
            <w:vAlign w:val="center"/>
          </w:tcPr>
          <w:p w14:paraId="4B3831CD" w14:textId="7C9759CA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D2D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1" w:type="dxa"/>
            <w:vAlign w:val="center"/>
          </w:tcPr>
          <w:p w14:paraId="45DB709F" w14:textId="076823FF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318" w:type="dxa"/>
          </w:tcPr>
          <w:p w14:paraId="0E7C53DD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52A9FF6E" w14:textId="6CA583CE" w:rsidR="00FC4827" w:rsidRPr="00BD3C5C" w:rsidRDefault="00AD7DF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33</w:t>
            </w:r>
          </w:p>
        </w:tc>
      </w:tr>
      <w:tr w:rsidR="00BD3C5C" w:rsidRPr="00BD3C5C" w14:paraId="4F9ED7F9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22EF2EBF" w14:textId="05448C9D" w:rsidR="00FC4827" w:rsidRPr="00BD3C5C" w:rsidRDefault="00D97C3F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D97C3F">
              <w:rPr>
                <w:rFonts w:ascii="Times New Roman" w:hAnsi="Times New Roman" w:cs="Times New Roman"/>
              </w:rPr>
              <w:t>-density lipoprotein</w:t>
            </w:r>
            <w:r w:rsidR="00910CC5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2362" w:type="dxa"/>
            <w:vAlign w:val="center"/>
          </w:tcPr>
          <w:p w14:paraId="72565EA3" w14:textId="49FE8881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E4B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27" w:type="dxa"/>
            <w:vAlign w:val="center"/>
          </w:tcPr>
          <w:p w14:paraId="7348737C" w14:textId="505F6913" w:rsidR="00FC4827" w:rsidRPr="00BD3C5C" w:rsidRDefault="005E4B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  <w:r w:rsidR="008D27E0" w:rsidRPr="00BD3C5C">
              <w:rPr>
                <w:rFonts w:ascii="Times New Roman" w:hAnsi="Times New Roman" w:cs="Times New Roman" w:hint="eastAsia"/>
              </w:rPr>
              <w:t>±</w:t>
            </w:r>
            <w:r w:rsidR="008D27E0" w:rsidRPr="00BD3C5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32" w:type="dxa"/>
            <w:vAlign w:val="center"/>
          </w:tcPr>
          <w:p w14:paraId="3D835090" w14:textId="175ECCF1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E4B79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E4B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6" w:type="dxa"/>
            <w:vAlign w:val="center"/>
          </w:tcPr>
          <w:p w14:paraId="71B6692B" w14:textId="1E2BEFF8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361" w:type="dxa"/>
          </w:tcPr>
          <w:p w14:paraId="7DED940C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  <w:vAlign w:val="center"/>
          </w:tcPr>
          <w:p w14:paraId="1058CAD7" w14:textId="3FFB73A4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50" w:type="dxa"/>
            <w:vAlign w:val="center"/>
          </w:tcPr>
          <w:p w14:paraId="1E559343" w14:textId="248C779E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07" w:type="dxa"/>
            <w:vAlign w:val="center"/>
          </w:tcPr>
          <w:p w14:paraId="53FF3167" w14:textId="51845DFD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5D2D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1" w:type="dxa"/>
            <w:vAlign w:val="center"/>
          </w:tcPr>
          <w:p w14:paraId="001721E0" w14:textId="6122871A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21</w:t>
            </w:r>
          </w:p>
        </w:tc>
        <w:tc>
          <w:tcPr>
            <w:tcW w:w="318" w:type="dxa"/>
          </w:tcPr>
          <w:p w14:paraId="127B3F9B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1D43DDC0" w14:textId="01AC5AB3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30</w:t>
            </w:r>
          </w:p>
        </w:tc>
      </w:tr>
      <w:tr w:rsidR="00BD3C5C" w:rsidRPr="00BD3C5C" w14:paraId="3C781FFB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589D9A1D" w14:textId="0C15FA1E" w:rsidR="00FC4827" w:rsidRPr="00BD3C5C" w:rsidRDefault="00D97C3F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97C3F">
              <w:rPr>
                <w:rFonts w:ascii="Times New Roman" w:hAnsi="Times New Roman" w:cs="Times New Roman"/>
              </w:rPr>
              <w:t>riglycerides</w:t>
            </w:r>
            <w:r w:rsidR="00910CC5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2362" w:type="dxa"/>
          </w:tcPr>
          <w:p w14:paraId="2E11248A" w14:textId="2B135C22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E4B79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527" w:type="dxa"/>
            <w:vAlign w:val="center"/>
          </w:tcPr>
          <w:p w14:paraId="51C90D76" w14:textId="67D0ADEE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E4B79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32" w:type="dxa"/>
            <w:vAlign w:val="center"/>
          </w:tcPr>
          <w:p w14:paraId="29164468" w14:textId="47E4F42B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.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86" w:type="dxa"/>
            <w:vAlign w:val="center"/>
          </w:tcPr>
          <w:p w14:paraId="564B09C5" w14:textId="156D99D8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590</w:t>
            </w:r>
          </w:p>
        </w:tc>
        <w:tc>
          <w:tcPr>
            <w:tcW w:w="361" w:type="dxa"/>
          </w:tcPr>
          <w:p w14:paraId="17C2A90E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3F3792E7" w14:textId="37F87650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.</w:t>
            </w:r>
            <w:r w:rsidR="005D2D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50" w:type="dxa"/>
            <w:vAlign w:val="center"/>
          </w:tcPr>
          <w:p w14:paraId="21DC3370" w14:textId="0F7664B8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607" w:type="dxa"/>
            <w:vAlign w:val="center"/>
          </w:tcPr>
          <w:p w14:paraId="17AE0FC1" w14:textId="1442211B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91" w:type="dxa"/>
            <w:vAlign w:val="center"/>
          </w:tcPr>
          <w:p w14:paraId="0B9F1E35" w14:textId="4C80D82D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640</w:t>
            </w:r>
          </w:p>
        </w:tc>
        <w:tc>
          <w:tcPr>
            <w:tcW w:w="318" w:type="dxa"/>
          </w:tcPr>
          <w:p w14:paraId="7256887B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7CBEBD7B" w14:textId="13460270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09</w:t>
            </w:r>
          </w:p>
        </w:tc>
      </w:tr>
      <w:tr w:rsidR="00BD3C5C" w:rsidRPr="00BD3C5C" w14:paraId="184C2393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4D4A700E" w14:textId="4CA95C63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A</w:t>
            </w:r>
            <w:r w:rsidRPr="00BD3C5C">
              <w:rPr>
                <w:rFonts w:ascii="Times New Roman" w:hAnsi="Times New Roman" w:cs="Times New Roman"/>
              </w:rPr>
              <w:t>ST</w:t>
            </w:r>
            <w:r w:rsidR="00910CC5"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2362" w:type="dxa"/>
          </w:tcPr>
          <w:p w14:paraId="1AB667B5" w14:textId="73D506BC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9.0 (27.5, 63.0)</w:t>
            </w:r>
          </w:p>
        </w:tc>
        <w:tc>
          <w:tcPr>
            <w:tcW w:w="2527" w:type="dxa"/>
            <w:vAlign w:val="center"/>
          </w:tcPr>
          <w:p w14:paraId="5AAC5B47" w14:textId="15829B1B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8.0 (27.0, 58.0)</w:t>
            </w:r>
          </w:p>
        </w:tc>
        <w:tc>
          <w:tcPr>
            <w:tcW w:w="2632" w:type="dxa"/>
            <w:vAlign w:val="center"/>
          </w:tcPr>
          <w:p w14:paraId="2136A1B0" w14:textId="59293EEB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6.5 (29.</w:t>
            </w:r>
            <w:r w:rsidR="005E4B79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, 71.</w:t>
            </w:r>
            <w:r w:rsidR="005E4B79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6" w:type="dxa"/>
            <w:vAlign w:val="center"/>
          </w:tcPr>
          <w:p w14:paraId="47E5B02F" w14:textId="0A668B07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77</w:t>
            </w:r>
          </w:p>
        </w:tc>
        <w:tc>
          <w:tcPr>
            <w:tcW w:w="361" w:type="dxa"/>
          </w:tcPr>
          <w:p w14:paraId="51A4CD58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1F18FA2B" w14:textId="3A6394AB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9.0 (37.0, 132.0)</w:t>
            </w:r>
          </w:p>
        </w:tc>
        <w:tc>
          <w:tcPr>
            <w:tcW w:w="2450" w:type="dxa"/>
            <w:vAlign w:val="center"/>
          </w:tcPr>
          <w:p w14:paraId="3A6693BE" w14:textId="538D2D5A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0.0 (35.0, 106.0)</w:t>
            </w:r>
          </w:p>
        </w:tc>
        <w:tc>
          <w:tcPr>
            <w:tcW w:w="2607" w:type="dxa"/>
            <w:vAlign w:val="center"/>
          </w:tcPr>
          <w:p w14:paraId="0C3EB3A6" w14:textId="7054BE5C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3.0 (70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, 157.5)</w:t>
            </w:r>
          </w:p>
        </w:tc>
        <w:tc>
          <w:tcPr>
            <w:tcW w:w="891" w:type="dxa"/>
            <w:vAlign w:val="center"/>
          </w:tcPr>
          <w:p w14:paraId="5C7E8FB1" w14:textId="43ACE529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22</w:t>
            </w:r>
          </w:p>
        </w:tc>
        <w:tc>
          <w:tcPr>
            <w:tcW w:w="318" w:type="dxa"/>
          </w:tcPr>
          <w:p w14:paraId="7E5B4F77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10048417" w14:textId="1ED42D90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BD3C5C" w:rsidRPr="00BD3C5C" w14:paraId="5376F649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65763159" w14:textId="16451BAB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A</w:t>
            </w:r>
            <w:r w:rsidRPr="00BD3C5C">
              <w:rPr>
                <w:rFonts w:ascii="Times New Roman" w:hAnsi="Times New Roman" w:cs="Times New Roman"/>
              </w:rPr>
              <w:t>LT</w:t>
            </w:r>
            <w:r w:rsidR="00910CC5"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2362" w:type="dxa"/>
          </w:tcPr>
          <w:p w14:paraId="5FF899E5" w14:textId="4038BA58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5.0 (16.5, 39.0)</w:t>
            </w:r>
          </w:p>
        </w:tc>
        <w:tc>
          <w:tcPr>
            <w:tcW w:w="2527" w:type="dxa"/>
            <w:vAlign w:val="center"/>
          </w:tcPr>
          <w:p w14:paraId="53BB7B1E" w14:textId="7B20F97E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5.0 (16.0, 52.0)</w:t>
            </w:r>
          </w:p>
        </w:tc>
        <w:tc>
          <w:tcPr>
            <w:tcW w:w="2632" w:type="dxa"/>
            <w:vAlign w:val="center"/>
          </w:tcPr>
          <w:p w14:paraId="5A6F1886" w14:textId="010AA314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2.5 (16.5, 32.0)</w:t>
            </w:r>
          </w:p>
        </w:tc>
        <w:tc>
          <w:tcPr>
            <w:tcW w:w="886" w:type="dxa"/>
            <w:vAlign w:val="center"/>
          </w:tcPr>
          <w:p w14:paraId="730CA95D" w14:textId="52164A25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361" w:type="dxa"/>
          </w:tcPr>
          <w:p w14:paraId="47CA4913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2AC53F57" w14:textId="7A387512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2.0 (25.0, 76.0)</w:t>
            </w:r>
          </w:p>
        </w:tc>
        <w:tc>
          <w:tcPr>
            <w:tcW w:w="2450" w:type="dxa"/>
            <w:vAlign w:val="center"/>
          </w:tcPr>
          <w:p w14:paraId="36623425" w14:textId="5915A21A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9.0 (24.0, 69.0)</w:t>
            </w:r>
          </w:p>
        </w:tc>
        <w:tc>
          <w:tcPr>
            <w:tcW w:w="2607" w:type="dxa"/>
            <w:vAlign w:val="center"/>
          </w:tcPr>
          <w:p w14:paraId="70774BE6" w14:textId="36B59A73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2.5 (32.0, 129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1" w:type="dxa"/>
            <w:vAlign w:val="center"/>
          </w:tcPr>
          <w:p w14:paraId="2BA7BC4E" w14:textId="1E968639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318" w:type="dxa"/>
          </w:tcPr>
          <w:p w14:paraId="5CEFB8A7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738BC0F9" w14:textId="4CE4A3EF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BD3C5C" w:rsidRPr="00BD3C5C" w14:paraId="1701DF37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4CC3F1B7" w14:textId="42AC6A4E" w:rsidR="00FC4827" w:rsidRPr="00BD3C5C" w:rsidRDefault="00D97C3F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97C3F">
              <w:rPr>
                <w:rFonts w:ascii="Times New Roman" w:hAnsi="Times New Roman" w:cs="Times New Roman"/>
              </w:rPr>
              <w:t>reatine kinase</w:t>
            </w:r>
            <w:r w:rsidR="00910CC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910CC5">
              <w:rPr>
                <w:rFonts w:ascii="Times New Roman" w:hAnsi="Times New Roman" w:cs="Times New Roman"/>
              </w:rPr>
              <w:t>umol</w:t>
            </w:r>
            <w:proofErr w:type="spellEnd"/>
            <w:r w:rsidR="00910CC5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2" w:type="dxa"/>
          </w:tcPr>
          <w:p w14:paraId="07D9EC03" w14:textId="662CDAA6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43.0 (51.0, 349.5)</w:t>
            </w:r>
          </w:p>
        </w:tc>
        <w:tc>
          <w:tcPr>
            <w:tcW w:w="2527" w:type="dxa"/>
            <w:vAlign w:val="center"/>
          </w:tcPr>
          <w:p w14:paraId="323F92D0" w14:textId="02466A15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42.0 (54.0, 375.0)</w:t>
            </w:r>
          </w:p>
        </w:tc>
        <w:tc>
          <w:tcPr>
            <w:tcW w:w="2632" w:type="dxa"/>
            <w:vAlign w:val="center"/>
          </w:tcPr>
          <w:p w14:paraId="4BF00F07" w14:textId="6A491672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46.5 (48.0, 322.0)</w:t>
            </w:r>
          </w:p>
        </w:tc>
        <w:tc>
          <w:tcPr>
            <w:tcW w:w="886" w:type="dxa"/>
            <w:vAlign w:val="center"/>
          </w:tcPr>
          <w:p w14:paraId="537D54BC" w14:textId="031C81C5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573</w:t>
            </w:r>
          </w:p>
        </w:tc>
        <w:tc>
          <w:tcPr>
            <w:tcW w:w="361" w:type="dxa"/>
          </w:tcPr>
          <w:p w14:paraId="0A289E4C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7EBBAA8D" w14:textId="4EDAEAB5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62.0 (85.0, 432.0)</w:t>
            </w:r>
          </w:p>
        </w:tc>
        <w:tc>
          <w:tcPr>
            <w:tcW w:w="2450" w:type="dxa"/>
            <w:vAlign w:val="center"/>
          </w:tcPr>
          <w:p w14:paraId="534D6F99" w14:textId="0956706D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55.0 (74.0, 403.0)</w:t>
            </w:r>
          </w:p>
        </w:tc>
        <w:tc>
          <w:tcPr>
            <w:tcW w:w="2607" w:type="dxa"/>
            <w:vAlign w:val="center"/>
          </w:tcPr>
          <w:p w14:paraId="5CBF1DF1" w14:textId="3A1065AC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82.5 (95.0, 757.</w:t>
            </w:r>
            <w:r w:rsidR="005D2DEE">
              <w:rPr>
                <w:rFonts w:ascii="Times New Roman" w:hAnsi="Times New Roman" w:cs="Times New Roman"/>
              </w:rPr>
              <w:t>3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1" w:type="dxa"/>
            <w:vAlign w:val="center"/>
          </w:tcPr>
          <w:p w14:paraId="2AEC8CD4" w14:textId="5001E6E8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318" w:type="dxa"/>
          </w:tcPr>
          <w:p w14:paraId="4FE37888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6493D93D" w14:textId="55729A5C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30</w:t>
            </w:r>
          </w:p>
        </w:tc>
      </w:tr>
      <w:tr w:rsidR="00BD3C5C" w:rsidRPr="00BD3C5C" w14:paraId="0854E3F1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33C42B31" w14:textId="7F1D6F78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L</w:t>
            </w:r>
            <w:r w:rsidRPr="00BD3C5C">
              <w:rPr>
                <w:rFonts w:ascii="Times New Roman" w:hAnsi="Times New Roman" w:cs="Times New Roman"/>
              </w:rPr>
              <w:t>DH</w:t>
            </w:r>
            <w:r w:rsidR="00910CC5"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2362" w:type="dxa"/>
          </w:tcPr>
          <w:p w14:paraId="0176C249" w14:textId="4C75DFAD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68.</w:t>
            </w:r>
            <w:r w:rsidR="005E4B79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50.</w:t>
            </w:r>
            <w:r w:rsidR="005E4B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27" w:type="dxa"/>
            <w:vAlign w:val="center"/>
          </w:tcPr>
          <w:p w14:paraId="7E523793" w14:textId="5AF3E1CE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95.</w:t>
            </w:r>
            <w:r w:rsidR="005E4B79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68.</w:t>
            </w:r>
            <w:r w:rsidR="005E4B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32" w:type="dxa"/>
            <w:vAlign w:val="center"/>
          </w:tcPr>
          <w:p w14:paraId="332AFF9C" w14:textId="5CBD1419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46.</w:t>
            </w:r>
            <w:r w:rsidR="005E4B79">
              <w:rPr>
                <w:rFonts w:ascii="Times New Roman" w:hAnsi="Times New Roman" w:cs="Times New Roman"/>
              </w:rPr>
              <w:t>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455.9</w:t>
            </w:r>
          </w:p>
        </w:tc>
        <w:tc>
          <w:tcPr>
            <w:tcW w:w="886" w:type="dxa"/>
            <w:vAlign w:val="center"/>
          </w:tcPr>
          <w:p w14:paraId="139CCB3B" w14:textId="24ABB7B4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13</w:t>
            </w:r>
          </w:p>
        </w:tc>
        <w:tc>
          <w:tcPr>
            <w:tcW w:w="361" w:type="dxa"/>
          </w:tcPr>
          <w:p w14:paraId="012D5BD2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6A3B2A3D" w14:textId="1B6A8464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87.</w:t>
            </w:r>
            <w:r w:rsidR="005D2DEE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57.6</w:t>
            </w:r>
          </w:p>
        </w:tc>
        <w:tc>
          <w:tcPr>
            <w:tcW w:w="2450" w:type="dxa"/>
            <w:vAlign w:val="center"/>
          </w:tcPr>
          <w:p w14:paraId="44284268" w14:textId="46A96530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39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90.2</w:t>
            </w:r>
          </w:p>
        </w:tc>
        <w:tc>
          <w:tcPr>
            <w:tcW w:w="2607" w:type="dxa"/>
            <w:vAlign w:val="center"/>
          </w:tcPr>
          <w:p w14:paraId="578875AF" w14:textId="20BE361D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Pr="00BD3C5C">
              <w:rPr>
                <w:rFonts w:ascii="Times New Roman" w:hAnsi="Times New Roman" w:cs="Times New Roman"/>
              </w:rPr>
              <w:t>89.</w:t>
            </w:r>
            <w:r w:rsidR="005D2DEE">
              <w:rPr>
                <w:rFonts w:ascii="Times New Roman" w:hAnsi="Times New Roman" w:cs="Times New Roman"/>
              </w:rPr>
              <w:t>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37.</w:t>
            </w:r>
            <w:r w:rsidR="005D2D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1" w:type="dxa"/>
            <w:vAlign w:val="center"/>
          </w:tcPr>
          <w:p w14:paraId="2917A114" w14:textId="6CD2C0F3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318" w:type="dxa"/>
          </w:tcPr>
          <w:p w14:paraId="0A8B4254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1B7C3DA0" w14:textId="047A791D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</w:tr>
      <w:tr w:rsidR="00BD3C5C" w:rsidRPr="00BD3C5C" w14:paraId="16B5484D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281A0C3E" w14:textId="2D3D834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H</w:t>
            </w:r>
            <w:r w:rsidRPr="00BD3C5C">
              <w:rPr>
                <w:rFonts w:ascii="Times New Roman" w:hAnsi="Times New Roman" w:cs="Times New Roman"/>
              </w:rPr>
              <w:t>BDH</w:t>
            </w:r>
            <w:r w:rsidR="00910CC5"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2362" w:type="dxa"/>
          </w:tcPr>
          <w:p w14:paraId="078D44A4" w14:textId="1BD43E18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75.</w:t>
            </w:r>
            <w:r w:rsidR="005E4B79">
              <w:rPr>
                <w:rFonts w:ascii="Times New Roman" w:hAnsi="Times New Roman" w:cs="Times New Roman"/>
              </w:rPr>
              <w:t>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49.</w:t>
            </w:r>
            <w:r w:rsidR="005E4B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7" w:type="dxa"/>
            <w:vAlign w:val="center"/>
          </w:tcPr>
          <w:p w14:paraId="61E519F8" w14:textId="27D823AB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18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95.9</w:t>
            </w:r>
          </w:p>
        </w:tc>
        <w:tc>
          <w:tcPr>
            <w:tcW w:w="2632" w:type="dxa"/>
            <w:vAlign w:val="center"/>
          </w:tcPr>
          <w:p w14:paraId="2D223CAD" w14:textId="0EED835B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13.</w:t>
            </w:r>
            <w:r w:rsidR="005E4B79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08.</w:t>
            </w:r>
            <w:r w:rsidR="005E4B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6" w:type="dxa"/>
            <w:vAlign w:val="center"/>
          </w:tcPr>
          <w:p w14:paraId="157E7CCF" w14:textId="189C4363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  <w:tc>
          <w:tcPr>
            <w:tcW w:w="361" w:type="dxa"/>
          </w:tcPr>
          <w:p w14:paraId="3086E160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2841776E" w14:textId="3C0F52D8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96.</w:t>
            </w:r>
            <w:r w:rsidR="005D2DEE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72.5</w:t>
            </w:r>
          </w:p>
        </w:tc>
        <w:tc>
          <w:tcPr>
            <w:tcW w:w="2450" w:type="dxa"/>
            <w:vAlign w:val="center"/>
          </w:tcPr>
          <w:p w14:paraId="4180E0FD" w14:textId="3A47A526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57.</w:t>
            </w:r>
            <w:r w:rsidR="005D2DEE">
              <w:rPr>
                <w:rFonts w:ascii="Times New Roman" w:hAnsi="Times New Roman" w:cs="Times New Roman"/>
              </w:rPr>
              <w:t>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67.</w:t>
            </w:r>
            <w:r w:rsidR="005D2D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07" w:type="dxa"/>
            <w:vAlign w:val="center"/>
          </w:tcPr>
          <w:p w14:paraId="08441DD5" w14:textId="78FFF91F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61.</w:t>
            </w:r>
            <w:r w:rsidR="005D2DEE">
              <w:rPr>
                <w:rFonts w:ascii="Times New Roman" w:hAnsi="Times New Roman" w:cs="Times New Roman"/>
              </w:rPr>
              <w:t>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40.0</w:t>
            </w:r>
          </w:p>
        </w:tc>
        <w:tc>
          <w:tcPr>
            <w:tcW w:w="891" w:type="dxa"/>
            <w:vAlign w:val="center"/>
          </w:tcPr>
          <w:p w14:paraId="383938A4" w14:textId="48C30F91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19</w:t>
            </w:r>
          </w:p>
        </w:tc>
        <w:tc>
          <w:tcPr>
            <w:tcW w:w="318" w:type="dxa"/>
          </w:tcPr>
          <w:p w14:paraId="063EB144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2E232E55" w14:textId="42133E79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</w:tr>
      <w:tr w:rsidR="00BD3C5C" w:rsidRPr="00BD3C5C" w14:paraId="2A483A32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009659B5" w14:textId="71065ED4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A</w:t>
            </w:r>
            <w:r w:rsidRPr="00BD3C5C">
              <w:rPr>
                <w:rFonts w:ascii="Times New Roman" w:hAnsi="Times New Roman" w:cs="Times New Roman"/>
              </w:rPr>
              <w:t>LP</w:t>
            </w:r>
            <w:r w:rsidR="00910CC5"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2362" w:type="dxa"/>
          </w:tcPr>
          <w:p w14:paraId="73E089A9" w14:textId="7EF1D6D0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Pr="00BD3C5C">
              <w:rPr>
                <w:rFonts w:ascii="Times New Roman" w:hAnsi="Times New Roman" w:cs="Times New Roman"/>
              </w:rPr>
              <w:t>5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2527" w:type="dxa"/>
            <w:vAlign w:val="center"/>
          </w:tcPr>
          <w:p w14:paraId="3B503742" w14:textId="11FBFCB2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8.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2632" w:type="dxa"/>
            <w:vAlign w:val="center"/>
          </w:tcPr>
          <w:p w14:paraId="0F64B7F5" w14:textId="43716D36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00.</w:t>
            </w:r>
            <w:r w:rsidR="005E4B79">
              <w:rPr>
                <w:rFonts w:ascii="Times New Roman" w:hAnsi="Times New Roman" w:cs="Times New Roman"/>
              </w:rPr>
              <w:t>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1.</w:t>
            </w:r>
            <w:r w:rsidR="005E4B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6" w:type="dxa"/>
            <w:vAlign w:val="center"/>
          </w:tcPr>
          <w:p w14:paraId="25F1ED0D" w14:textId="26519843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361" w:type="dxa"/>
          </w:tcPr>
          <w:p w14:paraId="4D1FC44B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080661E8" w14:textId="2C2AAEDE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D2DEE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2450" w:type="dxa"/>
            <w:vAlign w:val="center"/>
          </w:tcPr>
          <w:p w14:paraId="56BA5067" w14:textId="19F27E23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3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7.</w:t>
            </w:r>
            <w:r w:rsidR="005D2D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07" w:type="dxa"/>
            <w:vAlign w:val="center"/>
          </w:tcPr>
          <w:p w14:paraId="44AB737B" w14:textId="784B6719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85.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15.</w:t>
            </w:r>
            <w:r w:rsidR="005D2D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1" w:type="dxa"/>
            <w:vAlign w:val="center"/>
          </w:tcPr>
          <w:p w14:paraId="007A1D63" w14:textId="19F396A9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  <w:tc>
          <w:tcPr>
            <w:tcW w:w="318" w:type="dxa"/>
          </w:tcPr>
          <w:p w14:paraId="67C6216D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36FD30DC" w14:textId="00328745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39</w:t>
            </w:r>
          </w:p>
        </w:tc>
      </w:tr>
      <w:tr w:rsidR="00BD3C5C" w:rsidRPr="00BD3C5C" w14:paraId="2297A9A0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2E2CE91D" w14:textId="70ACA623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G</w:t>
            </w:r>
            <w:r w:rsidRPr="00BD3C5C">
              <w:rPr>
                <w:rFonts w:ascii="Times New Roman" w:hAnsi="Times New Roman" w:cs="Times New Roman"/>
              </w:rPr>
              <w:t>GT</w:t>
            </w:r>
            <w:r w:rsidR="00910CC5"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2362" w:type="dxa"/>
          </w:tcPr>
          <w:p w14:paraId="20FA8A16" w14:textId="2CB92BAA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2.0 (18.5, 64.0)</w:t>
            </w:r>
          </w:p>
        </w:tc>
        <w:tc>
          <w:tcPr>
            <w:tcW w:w="2527" w:type="dxa"/>
            <w:vAlign w:val="center"/>
          </w:tcPr>
          <w:p w14:paraId="3A373BC7" w14:textId="74CA671E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2.0 (21.0, 59.0)</w:t>
            </w:r>
          </w:p>
        </w:tc>
        <w:tc>
          <w:tcPr>
            <w:tcW w:w="2632" w:type="dxa"/>
            <w:vAlign w:val="center"/>
          </w:tcPr>
          <w:p w14:paraId="73FD10A4" w14:textId="4DF385C5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2.0 (16.</w:t>
            </w:r>
            <w:r w:rsidR="005E4B79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, 94.0)</w:t>
            </w:r>
          </w:p>
        </w:tc>
        <w:tc>
          <w:tcPr>
            <w:tcW w:w="886" w:type="dxa"/>
            <w:vAlign w:val="center"/>
          </w:tcPr>
          <w:p w14:paraId="4E744B21" w14:textId="416541BB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89</w:t>
            </w:r>
          </w:p>
        </w:tc>
        <w:tc>
          <w:tcPr>
            <w:tcW w:w="361" w:type="dxa"/>
          </w:tcPr>
          <w:p w14:paraId="5E730C06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6B352B2D" w14:textId="0AA3102D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5.0 (23.0, 121.0)</w:t>
            </w:r>
          </w:p>
        </w:tc>
        <w:tc>
          <w:tcPr>
            <w:tcW w:w="2450" w:type="dxa"/>
            <w:vAlign w:val="center"/>
          </w:tcPr>
          <w:p w14:paraId="7EA1369D" w14:textId="782C0CF7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3.0 (19.0, 115.0)</w:t>
            </w:r>
          </w:p>
        </w:tc>
        <w:tc>
          <w:tcPr>
            <w:tcW w:w="2607" w:type="dxa"/>
            <w:vAlign w:val="center"/>
          </w:tcPr>
          <w:p w14:paraId="09B92F95" w14:textId="3AD0BD02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77.0 (93.0, 473.0)</w:t>
            </w:r>
          </w:p>
        </w:tc>
        <w:tc>
          <w:tcPr>
            <w:tcW w:w="891" w:type="dxa"/>
            <w:vAlign w:val="center"/>
          </w:tcPr>
          <w:p w14:paraId="20631510" w14:textId="22FB84AA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318" w:type="dxa"/>
          </w:tcPr>
          <w:p w14:paraId="142BC78E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6E9343A9" w14:textId="4F277C5F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10</w:t>
            </w:r>
          </w:p>
        </w:tc>
      </w:tr>
      <w:tr w:rsidR="00BD3C5C" w:rsidRPr="00BD3C5C" w14:paraId="39EEA200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5FFD39F4" w14:textId="3018614D" w:rsidR="00FC4827" w:rsidRPr="00BD3C5C" w:rsidRDefault="00D97C3F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7C3F">
              <w:rPr>
                <w:rFonts w:ascii="Times New Roman" w:hAnsi="Times New Roman" w:cs="Times New Roman"/>
              </w:rPr>
              <w:t>Total Bilirubin</w:t>
            </w:r>
            <w:r w:rsidR="003E5DA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3E5DA6">
              <w:rPr>
                <w:rFonts w:ascii="Times New Roman" w:hAnsi="Times New Roman" w:cs="Times New Roman"/>
              </w:rPr>
              <w:t>umol</w:t>
            </w:r>
            <w:proofErr w:type="spellEnd"/>
            <w:r w:rsidR="003E5DA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2" w:type="dxa"/>
          </w:tcPr>
          <w:p w14:paraId="24075742" w14:textId="507A501E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0.0 (6.</w:t>
            </w:r>
            <w:r w:rsidR="005E4B79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, 15.6)</w:t>
            </w:r>
          </w:p>
        </w:tc>
        <w:tc>
          <w:tcPr>
            <w:tcW w:w="2527" w:type="dxa"/>
            <w:vAlign w:val="center"/>
          </w:tcPr>
          <w:p w14:paraId="2EAC0A32" w14:textId="0A36CC56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2.</w:t>
            </w:r>
            <w:r w:rsidR="005E4B79">
              <w:rPr>
                <w:rFonts w:ascii="Times New Roman" w:hAnsi="Times New Roman" w:cs="Times New Roman"/>
              </w:rPr>
              <w:t>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.</w:t>
            </w:r>
            <w:r w:rsidR="005E4B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32" w:type="dxa"/>
            <w:vAlign w:val="center"/>
          </w:tcPr>
          <w:p w14:paraId="190FE720" w14:textId="757A2BA8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4.</w:t>
            </w:r>
            <w:r w:rsidR="005E4B79">
              <w:rPr>
                <w:rFonts w:ascii="Times New Roman" w:hAnsi="Times New Roman" w:cs="Times New Roman"/>
              </w:rPr>
              <w:t>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9.</w:t>
            </w:r>
            <w:r w:rsidR="005E4B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" w:type="dxa"/>
            <w:vAlign w:val="center"/>
          </w:tcPr>
          <w:p w14:paraId="12226AA1" w14:textId="36E10719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44</w:t>
            </w:r>
          </w:p>
        </w:tc>
        <w:tc>
          <w:tcPr>
            <w:tcW w:w="361" w:type="dxa"/>
          </w:tcPr>
          <w:p w14:paraId="4D615836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619840A0" w14:textId="582FD1B1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2.2 (7.3, 19.2)</w:t>
            </w:r>
          </w:p>
        </w:tc>
        <w:tc>
          <w:tcPr>
            <w:tcW w:w="2450" w:type="dxa"/>
            <w:vAlign w:val="center"/>
          </w:tcPr>
          <w:p w14:paraId="2A81F286" w14:textId="12D19AC8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0.4 (7.1, 15.3)</w:t>
            </w:r>
          </w:p>
        </w:tc>
        <w:tc>
          <w:tcPr>
            <w:tcW w:w="2607" w:type="dxa"/>
            <w:vAlign w:val="center"/>
          </w:tcPr>
          <w:p w14:paraId="5641CF87" w14:textId="432BE5A7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1.4 (16.5, 42.7)</w:t>
            </w:r>
          </w:p>
        </w:tc>
        <w:tc>
          <w:tcPr>
            <w:tcW w:w="891" w:type="dxa"/>
            <w:vAlign w:val="center"/>
          </w:tcPr>
          <w:p w14:paraId="35C34782" w14:textId="04C62CB9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318" w:type="dxa"/>
          </w:tcPr>
          <w:p w14:paraId="1F9B1B6C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1C77C5DE" w14:textId="30DDB427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82</w:t>
            </w:r>
          </w:p>
        </w:tc>
      </w:tr>
      <w:tr w:rsidR="00BD3C5C" w:rsidRPr="00BD3C5C" w14:paraId="0C7507B3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3E9B328C" w14:textId="32599F2A" w:rsidR="00FC4827" w:rsidRPr="00BD3C5C" w:rsidRDefault="00910CC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10CC5">
              <w:rPr>
                <w:rFonts w:ascii="Times New Roman" w:hAnsi="Times New Roman" w:cs="Times New Roman"/>
              </w:rPr>
              <w:t>Direct Bilirubin</w:t>
            </w:r>
            <w:r w:rsidR="003E5DA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3E5DA6">
              <w:rPr>
                <w:rFonts w:ascii="Times New Roman" w:hAnsi="Times New Roman" w:cs="Times New Roman"/>
              </w:rPr>
              <w:t>umol</w:t>
            </w:r>
            <w:proofErr w:type="spellEnd"/>
            <w:r w:rsidR="003E5DA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2" w:type="dxa"/>
          </w:tcPr>
          <w:p w14:paraId="6BDDB0C0" w14:textId="1E5640FF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.5 (2.</w:t>
            </w:r>
            <w:r w:rsidR="005E4B79">
              <w:rPr>
                <w:rFonts w:ascii="Times New Roman" w:hAnsi="Times New Roman" w:cs="Times New Roman"/>
              </w:rPr>
              <w:t>6</w:t>
            </w:r>
            <w:r w:rsidRPr="00BD3C5C">
              <w:rPr>
                <w:rFonts w:ascii="Times New Roman" w:hAnsi="Times New Roman" w:cs="Times New Roman"/>
              </w:rPr>
              <w:t>, 7.</w:t>
            </w:r>
            <w:r w:rsidR="005E4B79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7" w:type="dxa"/>
            <w:vAlign w:val="center"/>
          </w:tcPr>
          <w:p w14:paraId="04A85679" w14:textId="45B2B415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.5 (2.5, 6.6)</w:t>
            </w:r>
          </w:p>
        </w:tc>
        <w:tc>
          <w:tcPr>
            <w:tcW w:w="2632" w:type="dxa"/>
            <w:vAlign w:val="center"/>
          </w:tcPr>
          <w:p w14:paraId="490A0A5E" w14:textId="799D9E81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.2 (3.9, 7.</w:t>
            </w:r>
            <w:r w:rsidR="005E4B79">
              <w:rPr>
                <w:rFonts w:ascii="Times New Roman" w:hAnsi="Times New Roman" w:cs="Times New Roman"/>
              </w:rPr>
              <w:t>6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6" w:type="dxa"/>
            <w:vAlign w:val="center"/>
          </w:tcPr>
          <w:p w14:paraId="213C8AA6" w14:textId="0F608595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32</w:t>
            </w:r>
          </w:p>
        </w:tc>
        <w:tc>
          <w:tcPr>
            <w:tcW w:w="361" w:type="dxa"/>
          </w:tcPr>
          <w:p w14:paraId="2A9FB542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36E839D1" w14:textId="76748353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.1 (3.4, 10.4)</w:t>
            </w:r>
          </w:p>
        </w:tc>
        <w:tc>
          <w:tcPr>
            <w:tcW w:w="2450" w:type="dxa"/>
            <w:vAlign w:val="center"/>
          </w:tcPr>
          <w:p w14:paraId="4BF96C3C" w14:textId="7D4CB298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.8 (2.9, 7.8)</w:t>
            </w:r>
          </w:p>
        </w:tc>
        <w:tc>
          <w:tcPr>
            <w:tcW w:w="2607" w:type="dxa"/>
            <w:vAlign w:val="center"/>
          </w:tcPr>
          <w:p w14:paraId="3ABA09AC" w14:textId="71FD44F6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3.</w:t>
            </w:r>
            <w:r w:rsidR="005D2DEE">
              <w:rPr>
                <w:rFonts w:ascii="Times New Roman" w:hAnsi="Times New Roman" w:cs="Times New Roman"/>
              </w:rPr>
              <w:t>2</w:t>
            </w:r>
            <w:r w:rsidRPr="00BD3C5C">
              <w:rPr>
                <w:rFonts w:ascii="Times New Roman" w:hAnsi="Times New Roman" w:cs="Times New Roman"/>
              </w:rPr>
              <w:t xml:space="preserve"> (9.0, 25.5)</w:t>
            </w:r>
          </w:p>
        </w:tc>
        <w:tc>
          <w:tcPr>
            <w:tcW w:w="891" w:type="dxa"/>
            <w:vAlign w:val="center"/>
          </w:tcPr>
          <w:p w14:paraId="0E11D717" w14:textId="2BB46FE0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318" w:type="dxa"/>
          </w:tcPr>
          <w:p w14:paraId="5D754B65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77DA4AD0" w14:textId="30170F9A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58</w:t>
            </w:r>
          </w:p>
        </w:tc>
      </w:tr>
      <w:tr w:rsidR="00BD3C5C" w:rsidRPr="00BD3C5C" w14:paraId="0CA126A8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04FC6326" w14:textId="184E671C" w:rsidR="00FC4827" w:rsidRPr="00BD3C5C" w:rsidRDefault="003E5DA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3E5DA6">
              <w:rPr>
                <w:rFonts w:ascii="Times New Roman" w:hAnsi="Times New Roman" w:cs="Times New Roman"/>
              </w:rPr>
              <w:t>lood urea nitrogen</w:t>
            </w:r>
            <w:r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2362" w:type="dxa"/>
          </w:tcPr>
          <w:p w14:paraId="53A77C7F" w14:textId="78573CAA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Pr="00BD3C5C">
              <w:rPr>
                <w:rFonts w:ascii="Times New Roman" w:hAnsi="Times New Roman" w:cs="Times New Roman"/>
              </w:rPr>
              <w:t>.1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2527" w:type="dxa"/>
            <w:vAlign w:val="center"/>
          </w:tcPr>
          <w:p w14:paraId="4A5DCCCC" w14:textId="1509D263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.4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2632" w:type="dxa"/>
            <w:vAlign w:val="center"/>
          </w:tcPr>
          <w:p w14:paraId="0B869C8F" w14:textId="493B034D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.5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886" w:type="dxa"/>
            <w:vAlign w:val="center"/>
          </w:tcPr>
          <w:p w14:paraId="4630C362" w14:textId="28D8394C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361" w:type="dxa"/>
          </w:tcPr>
          <w:p w14:paraId="57C47199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1D15DB7B" w14:textId="7C35AADF" w:rsidR="00FC4827" w:rsidRPr="00BD3C5C" w:rsidRDefault="00870F6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.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="006F19BE" w:rsidRPr="00BD3C5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450" w:type="dxa"/>
            <w:vAlign w:val="center"/>
          </w:tcPr>
          <w:p w14:paraId="2646E31C" w14:textId="56818ADE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607" w:type="dxa"/>
            <w:vAlign w:val="center"/>
          </w:tcPr>
          <w:p w14:paraId="08836B90" w14:textId="5AF6CA09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0.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91" w:type="dxa"/>
            <w:vAlign w:val="center"/>
          </w:tcPr>
          <w:p w14:paraId="34C2243E" w14:textId="67FAA7E0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20</w:t>
            </w:r>
          </w:p>
        </w:tc>
        <w:tc>
          <w:tcPr>
            <w:tcW w:w="318" w:type="dxa"/>
          </w:tcPr>
          <w:p w14:paraId="16F52974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56441331" w14:textId="46D9A71F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98</w:t>
            </w:r>
          </w:p>
        </w:tc>
      </w:tr>
      <w:tr w:rsidR="00BD3C5C" w:rsidRPr="00BD3C5C" w14:paraId="0E96162E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6A5D35BD" w14:textId="452E0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Creatinine</w:t>
            </w:r>
            <w:r w:rsidR="003E5DA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3E5DA6">
              <w:rPr>
                <w:rFonts w:ascii="Times New Roman" w:hAnsi="Times New Roman" w:cs="Times New Roman"/>
              </w:rPr>
              <w:t>umol</w:t>
            </w:r>
            <w:proofErr w:type="spellEnd"/>
            <w:r w:rsidR="003E5DA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2" w:type="dxa"/>
          </w:tcPr>
          <w:p w14:paraId="08A413BB" w14:textId="69E5BD36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7.3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7.23</w:t>
            </w:r>
          </w:p>
        </w:tc>
        <w:tc>
          <w:tcPr>
            <w:tcW w:w="2527" w:type="dxa"/>
            <w:vAlign w:val="center"/>
          </w:tcPr>
          <w:p w14:paraId="74BE6FBA" w14:textId="5100064F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7.8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91.40</w:t>
            </w:r>
          </w:p>
        </w:tc>
        <w:tc>
          <w:tcPr>
            <w:tcW w:w="2632" w:type="dxa"/>
            <w:vAlign w:val="center"/>
          </w:tcPr>
          <w:p w14:paraId="48D13864" w14:textId="3E2AB7E9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6.2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77.86</w:t>
            </w:r>
          </w:p>
        </w:tc>
        <w:tc>
          <w:tcPr>
            <w:tcW w:w="886" w:type="dxa"/>
            <w:vAlign w:val="center"/>
          </w:tcPr>
          <w:p w14:paraId="1D6D3E0E" w14:textId="0C9E2D5A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37</w:t>
            </w:r>
          </w:p>
        </w:tc>
        <w:tc>
          <w:tcPr>
            <w:tcW w:w="361" w:type="dxa"/>
          </w:tcPr>
          <w:p w14:paraId="02F25DE1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76DB0ECC" w14:textId="3747ACCF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2.</w:t>
            </w:r>
            <w:r w:rsidR="005D2DEE">
              <w:rPr>
                <w:rFonts w:ascii="Times New Roman" w:hAnsi="Times New Roman" w:cs="Times New Roman"/>
              </w:rPr>
              <w:t>5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2450" w:type="dxa"/>
            <w:vAlign w:val="center"/>
          </w:tcPr>
          <w:p w14:paraId="27083C75" w14:textId="10D5F16A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Pr="00BD3C5C">
              <w:rPr>
                <w:rFonts w:ascii="Times New Roman" w:hAnsi="Times New Roman" w:cs="Times New Roman"/>
              </w:rPr>
              <w:t>2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0.</w:t>
            </w:r>
            <w:r w:rsidR="005D2D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07" w:type="dxa"/>
            <w:vAlign w:val="center"/>
          </w:tcPr>
          <w:p w14:paraId="0204256F" w14:textId="372118D2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33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23.</w:t>
            </w:r>
            <w:r w:rsidR="005D2D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1" w:type="dxa"/>
            <w:vAlign w:val="center"/>
          </w:tcPr>
          <w:p w14:paraId="741CBE08" w14:textId="01E3E9D4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318" w:type="dxa"/>
          </w:tcPr>
          <w:p w14:paraId="0DB32748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2CF6AEA1" w14:textId="1E2A415C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715</w:t>
            </w:r>
          </w:p>
        </w:tc>
      </w:tr>
      <w:tr w:rsidR="00BD3C5C" w:rsidRPr="00BD3C5C" w14:paraId="207BA61D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1AAC2870" w14:textId="11E138CD" w:rsidR="00FC4827" w:rsidRPr="00BD3C5C" w:rsidRDefault="00910CC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10CC5">
              <w:rPr>
                <w:rFonts w:ascii="Times New Roman" w:hAnsi="Times New Roman" w:cs="Times New Roman"/>
              </w:rPr>
              <w:lastRenderedPageBreak/>
              <w:t>Uric Acid</w:t>
            </w:r>
            <w:r w:rsidR="003E5DA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3E5DA6">
              <w:rPr>
                <w:rFonts w:ascii="Times New Roman" w:hAnsi="Times New Roman" w:cs="Times New Roman"/>
              </w:rPr>
              <w:t>umol</w:t>
            </w:r>
            <w:proofErr w:type="spellEnd"/>
            <w:r w:rsidR="003E5DA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2" w:type="dxa"/>
          </w:tcPr>
          <w:p w14:paraId="1CFE04E5" w14:textId="207D35C6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46.5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16.5</w:t>
            </w:r>
          </w:p>
        </w:tc>
        <w:tc>
          <w:tcPr>
            <w:tcW w:w="2527" w:type="dxa"/>
            <w:vAlign w:val="center"/>
          </w:tcPr>
          <w:p w14:paraId="37FB8FE5" w14:textId="45C1D123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55.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19.4</w:t>
            </w:r>
          </w:p>
        </w:tc>
        <w:tc>
          <w:tcPr>
            <w:tcW w:w="2632" w:type="dxa"/>
            <w:vAlign w:val="center"/>
          </w:tcPr>
          <w:p w14:paraId="48CC22FA" w14:textId="6B06F288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23.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08.0</w:t>
            </w:r>
          </w:p>
        </w:tc>
        <w:tc>
          <w:tcPr>
            <w:tcW w:w="886" w:type="dxa"/>
            <w:vAlign w:val="center"/>
          </w:tcPr>
          <w:p w14:paraId="5A66A20B" w14:textId="1E167D03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361" w:type="dxa"/>
          </w:tcPr>
          <w:p w14:paraId="2E6355F1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6FD88C34" w14:textId="6D11AAC6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41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25.</w:t>
            </w:r>
            <w:r w:rsidR="00C14A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50" w:type="dxa"/>
            <w:vAlign w:val="center"/>
          </w:tcPr>
          <w:p w14:paraId="33E4BF24" w14:textId="20159E8E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42.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18.</w:t>
            </w:r>
            <w:r w:rsidR="00C14A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07" w:type="dxa"/>
            <w:vAlign w:val="center"/>
          </w:tcPr>
          <w:p w14:paraId="69859195" w14:textId="0B90E586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35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58.</w:t>
            </w:r>
            <w:r w:rsidR="00C14A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1" w:type="dxa"/>
            <w:vAlign w:val="center"/>
          </w:tcPr>
          <w:p w14:paraId="442EE23C" w14:textId="67859B96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318" w:type="dxa"/>
          </w:tcPr>
          <w:p w14:paraId="55AA0138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75FDB0FC" w14:textId="028EADB2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782</w:t>
            </w:r>
          </w:p>
        </w:tc>
      </w:tr>
      <w:tr w:rsidR="00BD3C5C" w:rsidRPr="00BD3C5C" w14:paraId="072B7BB8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07D726A1" w14:textId="6223A81F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P</w:t>
            </w:r>
            <w:r w:rsidRPr="00BD3C5C">
              <w:rPr>
                <w:rFonts w:ascii="Times New Roman" w:hAnsi="Times New Roman" w:cs="Times New Roman"/>
              </w:rPr>
              <w:t>T</w:t>
            </w:r>
            <w:r w:rsidR="003E5DA6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2362" w:type="dxa"/>
          </w:tcPr>
          <w:p w14:paraId="418803A4" w14:textId="23F1F99D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4.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.</w:t>
            </w:r>
            <w:r w:rsidR="005D2D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27" w:type="dxa"/>
            <w:vAlign w:val="center"/>
          </w:tcPr>
          <w:p w14:paraId="49DEFB62" w14:textId="647F3178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="005D2DEE">
              <w:rPr>
                <w:rFonts w:ascii="Times New Roman" w:hAnsi="Times New Roman" w:cs="Times New Roman"/>
              </w:rPr>
              <w:t>3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.</w:t>
            </w:r>
            <w:r w:rsidR="005D2D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2" w:type="dxa"/>
            <w:vAlign w:val="center"/>
          </w:tcPr>
          <w:p w14:paraId="0A5EB359" w14:textId="20FF3A79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6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886" w:type="dxa"/>
            <w:vAlign w:val="center"/>
          </w:tcPr>
          <w:p w14:paraId="6E132184" w14:textId="43EB38E0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361" w:type="dxa"/>
          </w:tcPr>
          <w:p w14:paraId="6EF9AA07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28761FAF" w14:textId="0F87B267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2.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450" w:type="dxa"/>
            <w:vAlign w:val="center"/>
          </w:tcPr>
          <w:p w14:paraId="7AFCD017" w14:textId="50FB678E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2.</w:t>
            </w:r>
            <w:r w:rsidR="00C14A30">
              <w:rPr>
                <w:rFonts w:ascii="Times New Roman" w:hAnsi="Times New Roman" w:cs="Times New Roman"/>
              </w:rPr>
              <w:t>5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.</w:t>
            </w:r>
            <w:r w:rsidR="00C14A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07" w:type="dxa"/>
            <w:vAlign w:val="center"/>
          </w:tcPr>
          <w:p w14:paraId="4FC804CE" w14:textId="41D6448F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3.</w:t>
            </w:r>
            <w:r w:rsidR="00C14A30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.</w:t>
            </w:r>
            <w:r w:rsidR="00C14A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1" w:type="dxa"/>
            <w:vAlign w:val="center"/>
          </w:tcPr>
          <w:p w14:paraId="476D35D1" w14:textId="552DC6E3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318" w:type="dxa"/>
          </w:tcPr>
          <w:p w14:paraId="43B66ABE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4829D05E" w14:textId="76F4E270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15</w:t>
            </w:r>
          </w:p>
        </w:tc>
      </w:tr>
      <w:tr w:rsidR="00BD3C5C" w:rsidRPr="00BD3C5C" w14:paraId="3EA2891F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3D89B37E" w14:textId="6A4A656E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P</w:t>
            </w:r>
            <w:r w:rsidRPr="00BD3C5C">
              <w:rPr>
                <w:rFonts w:ascii="Times New Roman" w:hAnsi="Times New Roman" w:cs="Times New Roman"/>
              </w:rPr>
              <w:t>A</w:t>
            </w:r>
            <w:r w:rsidR="003E5DA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62" w:type="dxa"/>
          </w:tcPr>
          <w:p w14:paraId="229C9AC2" w14:textId="018DEE87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Pr="00BD3C5C">
              <w:rPr>
                <w:rFonts w:ascii="Times New Roman" w:hAnsi="Times New Roman" w:cs="Times New Roman"/>
              </w:rPr>
              <w:t>1.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2527" w:type="dxa"/>
            <w:vAlign w:val="center"/>
          </w:tcPr>
          <w:p w14:paraId="33A627B7" w14:textId="6AC8088D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Pr="00BD3C5C">
              <w:rPr>
                <w:rFonts w:ascii="Times New Roman" w:hAnsi="Times New Roman" w:cs="Times New Roman"/>
              </w:rPr>
              <w:t>4.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2632" w:type="dxa"/>
            <w:vAlign w:val="center"/>
          </w:tcPr>
          <w:p w14:paraId="084E6BDA" w14:textId="71F46A83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4.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</w:t>
            </w:r>
            <w:r w:rsidR="005D2DEE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86" w:type="dxa"/>
            <w:vAlign w:val="center"/>
          </w:tcPr>
          <w:p w14:paraId="438C51E7" w14:textId="23384D3D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18</w:t>
            </w:r>
          </w:p>
        </w:tc>
        <w:tc>
          <w:tcPr>
            <w:tcW w:w="361" w:type="dxa"/>
          </w:tcPr>
          <w:p w14:paraId="792EDE3C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5AABCCC3" w14:textId="2A460DA7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Pr="00BD3C5C">
              <w:rPr>
                <w:rFonts w:ascii="Times New Roman" w:hAnsi="Times New Roman" w:cs="Times New Roman"/>
              </w:rPr>
              <w:t>3.</w:t>
            </w:r>
            <w:r w:rsidR="00C14A30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</w:t>
            </w:r>
            <w:r w:rsidR="00C14A30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450" w:type="dxa"/>
            <w:vAlign w:val="center"/>
          </w:tcPr>
          <w:p w14:paraId="1610A367" w14:textId="1FA6CE63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Pr="00BD3C5C">
              <w:rPr>
                <w:rFonts w:ascii="Times New Roman" w:hAnsi="Times New Roman" w:cs="Times New Roman"/>
              </w:rPr>
              <w:t>4.</w:t>
            </w:r>
            <w:r w:rsidR="00C14A30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2607" w:type="dxa"/>
            <w:vAlign w:val="center"/>
          </w:tcPr>
          <w:p w14:paraId="175966C9" w14:textId="3E54B1D7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8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6.</w:t>
            </w:r>
            <w:r w:rsidR="00C14A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1" w:type="dxa"/>
            <w:vAlign w:val="center"/>
          </w:tcPr>
          <w:p w14:paraId="5BC8E19E" w14:textId="4C9C6432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318" w:type="dxa"/>
          </w:tcPr>
          <w:p w14:paraId="448457DE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242BC7F3" w14:textId="3D2DCAA7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449</w:t>
            </w:r>
          </w:p>
        </w:tc>
      </w:tr>
      <w:tr w:rsidR="00BD3C5C" w:rsidRPr="00BD3C5C" w14:paraId="6A80807F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46C1963E" w14:textId="53A44335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A</w:t>
            </w:r>
            <w:r w:rsidRPr="00BD3C5C">
              <w:rPr>
                <w:rFonts w:ascii="Times New Roman" w:hAnsi="Times New Roman" w:cs="Times New Roman"/>
              </w:rPr>
              <w:t>PTT</w:t>
            </w:r>
            <w:r w:rsidR="003E5DA6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2362" w:type="dxa"/>
          </w:tcPr>
          <w:p w14:paraId="607058B6" w14:textId="54C0206E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0.7 (25.6, 35.4)</w:t>
            </w:r>
          </w:p>
        </w:tc>
        <w:tc>
          <w:tcPr>
            <w:tcW w:w="2527" w:type="dxa"/>
            <w:vAlign w:val="center"/>
          </w:tcPr>
          <w:p w14:paraId="2176A1B9" w14:textId="0D82619F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1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.</w:t>
            </w:r>
            <w:r w:rsidR="005D2D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32" w:type="dxa"/>
            <w:vAlign w:val="center"/>
          </w:tcPr>
          <w:p w14:paraId="5F270122" w14:textId="2346E9B4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6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3.</w:t>
            </w:r>
            <w:r w:rsidR="005D2D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6" w:type="dxa"/>
            <w:vAlign w:val="center"/>
          </w:tcPr>
          <w:p w14:paraId="766367C4" w14:textId="40B56A1F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361" w:type="dxa"/>
          </w:tcPr>
          <w:p w14:paraId="5E90B20D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7657CFD0" w14:textId="36F3DE13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7.4 (25.0, 36.6)</w:t>
            </w:r>
          </w:p>
        </w:tc>
        <w:tc>
          <w:tcPr>
            <w:tcW w:w="2450" w:type="dxa"/>
            <w:vAlign w:val="center"/>
          </w:tcPr>
          <w:p w14:paraId="700B93A2" w14:textId="28F90E75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7.3 (24.9, 35.9)</w:t>
            </w:r>
          </w:p>
        </w:tc>
        <w:tc>
          <w:tcPr>
            <w:tcW w:w="2607" w:type="dxa"/>
            <w:vAlign w:val="center"/>
          </w:tcPr>
          <w:p w14:paraId="072B91CF" w14:textId="622309D9" w:rsidR="00FC4827" w:rsidRPr="00BD3C5C" w:rsidRDefault="00C14A3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</w:t>
            </w:r>
            <w:r w:rsidR="00FA785A" w:rsidRPr="00BD3C5C">
              <w:rPr>
                <w:rFonts w:ascii="Times New Roman" w:hAnsi="Times New Roman" w:cs="Times New Roman"/>
              </w:rPr>
              <w:t xml:space="preserve"> (25.0, 54.6)</w:t>
            </w:r>
          </w:p>
        </w:tc>
        <w:tc>
          <w:tcPr>
            <w:tcW w:w="891" w:type="dxa"/>
            <w:vAlign w:val="center"/>
          </w:tcPr>
          <w:p w14:paraId="2D8571AA" w14:textId="25BD754F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24</w:t>
            </w:r>
          </w:p>
        </w:tc>
        <w:tc>
          <w:tcPr>
            <w:tcW w:w="318" w:type="dxa"/>
          </w:tcPr>
          <w:p w14:paraId="73665AD3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38B74936" w14:textId="14A1E4BA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55</w:t>
            </w:r>
          </w:p>
        </w:tc>
      </w:tr>
      <w:tr w:rsidR="00BD3C5C" w:rsidRPr="00BD3C5C" w14:paraId="17DC6B13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370E6437" w14:textId="0253FD9E" w:rsidR="00FC4827" w:rsidRPr="00BD3C5C" w:rsidRDefault="00910CC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0CC5">
              <w:rPr>
                <w:rFonts w:ascii="Times New Roman" w:hAnsi="Times New Roman" w:cs="Times New Roman"/>
              </w:rPr>
              <w:t>ibrinogen</w:t>
            </w:r>
            <w:r w:rsidR="003E5DA6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362" w:type="dxa"/>
          </w:tcPr>
          <w:p w14:paraId="41EFFC9F" w14:textId="5E7B550B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95.</w:t>
            </w:r>
            <w:r w:rsidR="005D2DEE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26.1</w:t>
            </w:r>
          </w:p>
        </w:tc>
        <w:tc>
          <w:tcPr>
            <w:tcW w:w="2527" w:type="dxa"/>
            <w:vAlign w:val="center"/>
          </w:tcPr>
          <w:p w14:paraId="05E7F0ED" w14:textId="2A316A8C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04.</w:t>
            </w:r>
            <w:r w:rsidR="005D2DEE">
              <w:rPr>
                <w:rFonts w:ascii="Times New Roman" w:hAnsi="Times New Roman" w:cs="Times New Roman"/>
              </w:rPr>
              <w:t>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15.</w:t>
            </w:r>
            <w:r w:rsidR="005D2D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32" w:type="dxa"/>
            <w:vAlign w:val="center"/>
          </w:tcPr>
          <w:p w14:paraId="2E126E8B" w14:textId="4399387F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73.</w:t>
            </w:r>
            <w:r w:rsidR="005D2DEE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40.</w:t>
            </w:r>
            <w:r w:rsidR="005D2D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" w:type="dxa"/>
            <w:vAlign w:val="center"/>
          </w:tcPr>
          <w:p w14:paraId="1427980D" w14:textId="470ACB94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99</w:t>
            </w:r>
          </w:p>
        </w:tc>
        <w:tc>
          <w:tcPr>
            <w:tcW w:w="361" w:type="dxa"/>
          </w:tcPr>
          <w:p w14:paraId="4E00DE1F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399B68AC" w14:textId="155511F5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20.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44.0</w:t>
            </w:r>
          </w:p>
        </w:tc>
        <w:tc>
          <w:tcPr>
            <w:tcW w:w="2450" w:type="dxa"/>
            <w:vAlign w:val="center"/>
          </w:tcPr>
          <w:p w14:paraId="12563C55" w14:textId="11F76F63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29.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46.5</w:t>
            </w:r>
          </w:p>
        </w:tc>
        <w:tc>
          <w:tcPr>
            <w:tcW w:w="2607" w:type="dxa"/>
            <w:vAlign w:val="center"/>
          </w:tcPr>
          <w:p w14:paraId="11554008" w14:textId="2CAFC207" w:rsidR="00FC4827" w:rsidRPr="00BD3C5C" w:rsidRDefault="00B34C4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79.</w:t>
            </w:r>
            <w:r w:rsidR="00C14A30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3</w:t>
            </w:r>
            <w:r w:rsidR="00C14A3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91" w:type="dxa"/>
            <w:vAlign w:val="center"/>
          </w:tcPr>
          <w:p w14:paraId="0E861A66" w14:textId="055B2303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318" w:type="dxa"/>
          </w:tcPr>
          <w:p w14:paraId="49AF63F7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689ADB50" w14:textId="44E6C86D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59</w:t>
            </w:r>
          </w:p>
        </w:tc>
      </w:tr>
      <w:tr w:rsidR="00BD3C5C" w:rsidRPr="00BD3C5C" w14:paraId="78F616ED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0282FE89" w14:textId="6E884610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D</w:t>
            </w:r>
            <w:r w:rsidRPr="00BD3C5C">
              <w:rPr>
                <w:rFonts w:ascii="Times New Roman" w:hAnsi="Times New Roman" w:cs="Times New Roman"/>
              </w:rPr>
              <w:t>-dimer</w:t>
            </w:r>
            <w:r w:rsidR="003E5DA6">
              <w:rPr>
                <w:rFonts w:ascii="Times New Roman" w:hAnsi="Times New Roman" w:cs="Times New Roman"/>
              </w:rPr>
              <w:t xml:space="preserve"> (</w:t>
            </w:r>
            <w:r w:rsidR="00AB3B1C">
              <w:rPr>
                <w:rFonts w:ascii="Times New Roman" w:hAnsi="Times New Roman" w:cs="Times New Roman"/>
              </w:rPr>
              <w:t>mg/L FEU</w:t>
            </w:r>
            <w:r w:rsidR="003E5D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</w:tcPr>
          <w:p w14:paraId="5D02B89F" w14:textId="26551C79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527" w:type="dxa"/>
            <w:vAlign w:val="center"/>
          </w:tcPr>
          <w:p w14:paraId="140B0DEB" w14:textId="533C2C96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.6 (0.</w:t>
            </w:r>
            <w:r w:rsidR="005D2DEE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/>
              </w:rPr>
              <w:t>, 3.</w:t>
            </w:r>
            <w:r w:rsidR="005D2DEE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2" w:type="dxa"/>
            <w:vAlign w:val="center"/>
          </w:tcPr>
          <w:p w14:paraId="0721B77B" w14:textId="6EE75C0F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.3 (1.7, 10.7)</w:t>
            </w:r>
          </w:p>
        </w:tc>
        <w:tc>
          <w:tcPr>
            <w:tcW w:w="886" w:type="dxa"/>
            <w:vAlign w:val="center"/>
          </w:tcPr>
          <w:p w14:paraId="3388AB9F" w14:textId="4A3D77EC" w:rsidR="00FC4827" w:rsidRPr="00BD3C5C" w:rsidRDefault="007E2F96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361" w:type="dxa"/>
          </w:tcPr>
          <w:p w14:paraId="1D2CC69C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3F63CFB8" w14:textId="72D4FC1C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.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9.</w:t>
            </w:r>
            <w:r w:rsidR="00C14A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50" w:type="dxa"/>
            <w:vAlign w:val="center"/>
          </w:tcPr>
          <w:p w14:paraId="59CC0BF6" w14:textId="721E90CD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5</w:t>
            </w:r>
            <w:r w:rsidRPr="00BD3C5C">
              <w:rPr>
                <w:rFonts w:ascii="Times New Roman" w:hAnsi="Times New Roman" w:cs="Times New Roman"/>
              </w:rPr>
              <w:t>.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.</w:t>
            </w:r>
            <w:r w:rsidR="00C14A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07" w:type="dxa"/>
            <w:vAlign w:val="center"/>
          </w:tcPr>
          <w:p w14:paraId="03F3CC8A" w14:textId="38D7FF8B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3.</w:t>
            </w:r>
            <w:r w:rsidR="00C14A30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891" w:type="dxa"/>
            <w:vAlign w:val="center"/>
          </w:tcPr>
          <w:p w14:paraId="3AFA7A63" w14:textId="68FC444E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10</w:t>
            </w:r>
          </w:p>
        </w:tc>
        <w:tc>
          <w:tcPr>
            <w:tcW w:w="318" w:type="dxa"/>
          </w:tcPr>
          <w:p w14:paraId="363600E8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50CD8F0F" w14:textId="08DE8242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53</w:t>
            </w:r>
          </w:p>
        </w:tc>
      </w:tr>
      <w:tr w:rsidR="00BD3C5C" w:rsidRPr="00BD3C5C" w14:paraId="2B7213F5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5E6060BC" w14:textId="23E76372" w:rsidR="00FC4827" w:rsidRPr="00BD3C5C" w:rsidRDefault="00910CC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10CC5">
              <w:rPr>
                <w:rFonts w:ascii="Times New Roman" w:hAnsi="Times New Roman" w:cs="Times New Roman"/>
              </w:rPr>
              <w:t>erum ferritin</w:t>
            </w:r>
            <w:r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2362" w:type="dxa"/>
          </w:tcPr>
          <w:p w14:paraId="399AFC91" w14:textId="75918D66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Pr="00BD3C5C">
              <w:rPr>
                <w:rFonts w:ascii="Times New Roman" w:hAnsi="Times New Roman" w:cs="Times New Roman"/>
              </w:rPr>
              <w:t>60.6 (362.3, 1886.4)</w:t>
            </w:r>
          </w:p>
        </w:tc>
        <w:tc>
          <w:tcPr>
            <w:tcW w:w="2527" w:type="dxa"/>
            <w:vAlign w:val="center"/>
          </w:tcPr>
          <w:p w14:paraId="7001230A" w14:textId="34BA2C8F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03.6 (323.</w:t>
            </w:r>
            <w:r w:rsidR="005D2DEE">
              <w:rPr>
                <w:rFonts w:ascii="Times New Roman" w:hAnsi="Times New Roman" w:cs="Times New Roman"/>
              </w:rPr>
              <w:t>2</w:t>
            </w:r>
            <w:r w:rsidRPr="00BD3C5C">
              <w:rPr>
                <w:rFonts w:ascii="Times New Roman" w:hAnsi="Times New Roman" w:cs="Times New Roman"/>
              </w:rPr>
              <w:t>, 1331.7)</w:t>
            </w:r>
          </w:p>
        </w:tc>
        <w:tc>
          <w:tcPr>
            <w:tcW w:w="2632" w:type="dxa"/>
            <w:vAlign w:val="center"/>
          </w:tcPr>
          <w:p w14:paraId="76AA314A" w14:textId="4AA0D96B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439.4 (657.3, 3835.5)</w:t>
            </w:r>
          </w:p>
        </w:tc>
        <w:tc>
          <w:tcPr>
            <w:tcW w:w="886" w:type="dxa"/>
            <w:vAlign w:val="center"/>
          </w:tcPr>
          <w:p w14:paraId="7A31CB0E" w14:textId="39B4E594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361" w:type="dxa"/>
          </w:tcPr>
          <w:p w14:paraId="6347DCEF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5BF851CF" w14:textId="6BA9B697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234.5 (643.2, 2821.1)</w:t>
            </w:r>
          </w:p>
        </w:tc>
        <w:tc>
          <w:tcPr>
            <w:tcW w:w="2450" w:type="dxa"/>
            <w:vAlign w:val="center"/>
          </w:tcPr>
          <w:p w14:paraId="56F3989C" w14:textId="08F20680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071.9 (467.7, 1917.8)</w:t>
            </w:r>
          </w:p>
        </w:tc>
        <w:tc>
          <w:tcPr>
            <w:tcW w:w="2607" w:type="dxa"/>
            <w:vAlign w:val="center"/>
          </w:tcPr>
          <w:p w14:paraId="5A328611" w14:textId="75FDD1B2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891.8 (1745.2, 3424.1)</w:t>
            </w:r>
          </w:p>
        </w:tc>
        <w:tc>
          <w:tcPr>
            <w:tcW w:w="891" w:type="dxa"/>
            <w:vAlign w:val="center"/>
          </w:tcPr>
          <w:p w14:paraId="5F4E1B82" w14:textId="09C0C32C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  <w:tc>
          <w:tcPr>
            <w:tcW w:w="318" w:type="dxa"/>
          </w:tcPr>
          <w:p w14:paraId="52822231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65669514" w14:textId="1ACF0AE9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62</w:t>
            </w:r>
          </w:p>
        </w:tc>
      </w:tr>
      <w:tr w:rsidR="00BD3C5C" w:rsidRPr="00BD3C5C" w14:paraId="74C95D22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45383CFB" w14:textId="0DB3BC81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E</w:t>
            </w:r>
            <w:r w:rsidRPr="00BD3C5C">
              <w:rPr>
                <w:rFonts w:ascii="Times New Roman" w:hAnsi="Times New Roman" w:cs="Times New Roman"/>
              </w:rPr>
              <w:t>SR (mm/h)</w:t>
            </w:r>
          </w:p>
        </w:tc>
        <w:tc>
          <w:tcPr>
            <w:tcW w:w="2362" w:type="dxa"/>
          </w:tcPr>
          <w:p w14:paraId="42FCBE48" w14:textId="68287C7C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6.</w:t>
            </w:r>
            <w:r w:rsidR="005D2DEE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2527" w:type="dxa"/>
            <w:vAlign w:val="center"/>
          </w:tcPr>
          <w:p w14:paraId="1ABF7785" w14:textId="0A72EC04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0.0 (15.5, 28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2" w:type="dxa"/>
            <w:vAlign w:val="center"/>
          </w:tcPr>
          <w:p w14:paraId="3E58E3E9" w14:textId="76CBC9AE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8.0 (6.5, 43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6" w:type="dxa"/>
            <w:vAlign w:val="center"/>
          </w:tcPr>
          <w:p w14:paraId="732C3D21" w14:textId="4B70B3EF" w:rsidR="00FC4827" w:rsidRPr="00BD3C5C" w:rsidRDefault="007E2F9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687</w:t>
            </w:r>
          </w:p>
        </w:tc>
        <w:tc>
          <w:tcPr>
            <w:tcW w:w="361" w:type="dxa"/>
          </w:tcPr>
          <w:p w14:paraId="033212E1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78EACA20" w14:textId="34F8D1BD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1.</w:t>
            </w:r>
            <w:r w:rsidR="00C14A30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2450" w:type="dxa"/>
            <w:vAlign w:val="center"/>
          </w:tcPr>
          <w:p w14:paraId="330AE6D4" w14:textId="2A98FB6A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2.</w:t>
            </w:r>
            <w:r w:rsidR="00C14A30">
              <w:rPr>
                <w:rFonts w:ascii="Times New Roman" w:hAnsi="Times New Roman" w:cs="Times New Roman"/>
              </w:rPr>
              <w:t>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5.</w:t>
            </w:r>
            <w:r w:rsidR="00C14A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07" w:type="dxa"/>
            <w:vAlign w:val="center"/>
          </w:tcPr>
          <w:p w14:paraId="4446297C" w14:textId="6FEC1D0C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6.</w:t>
            </w:r>
            <w:r w:rsidR="00C14A30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891" w:type="dxa"/>
            <w:vAlign w:val="center"/>
          </w:tcPr>
          <w:p w14:paraId="52B25C0D" w14:textId="02A6078B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318" w:type="dxa"/>
          </w:tcPr>
          <w:p w14:paraId="1F824F0B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651F172F" w14:textId="7EE1D203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17</w:t>
            </w:r>
          </w:p>
        </w:tc>
      </w:tr>
      <w:tr w:rsidR="00BD3C5C" w:rsidRPr="00BD3C5C" w14:paraId="33F433BB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4D32279D" w14:textId="3E335746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C</w:t>
            </w:r>
            <w:r w:rsidRPr="00BD3C5C">
              <w:rPr>
                <w:rFonts w:ascii="Times New Roman" w:hAnsi="Times New Roman" w:cs="Times New Roman"/>
              </w:rPr>
              <w:t>RP</w:t>
            </w:r>
            <w:r w:rsidR="003E5DA6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362" w:type="dxa"/>
          </w:tcPr>
          <w:p w14:paraId="66DDB6E0" w14:textId="2B3B4687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1.</w:t>
            </w:r>
            <w:r w:rsidR="005D2DEE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9.</w:t>
            </w:r>
            <w:r w:rsidR="005D2D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27" w:type="dxa"/>
            <w:vAlign w:val="center"/>
          </w:tcPr>
          <w:p w14:paraId="1C40A5FC" w14:textId="4BF9BDFB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.4 (2.5, 13.</w:t>
            </w:r>
            <w:r w:rsidR="005D2DEE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2" w:type="dxa"/>
            <w:vAlign w:val="center"/>
          </w:tcPr>
          <w:p w14:paraId="772C8205" w14:textId="4B8D4018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3.9 (8.6, 18.4)</w:t>
            </w:r>
          </w:p>
        </w:tc>
        <w:tc>
          <w:tcPr>
            <w:tcW w:w="886" w:type="dxa"/>
            <w:vAlign w:val="center"/>
          </w:tcPr>
          <w:p w14:paraId="0184F2FB" w14:textId="244D2970" w:rsidR="00FC4827" w:rsidRPr="00BD3C5C" w:rsidRDefault="007E2F96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361" w:type="dxa"/>
          </w:tcPr>
          <w:p w14:paraId="646A2FB8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10ECBF07" w14:textId="4336BBEE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1.</w:t>
            </w:r>
            <w:r w:rsidR="00C14A30">
              <w:rPr>
                <w:rFonts w:ascii="Times New Roman" w:hAnsi="Times New Roman" w:cs="Times New Roman"/>
              </w:rPr>
              <w:t>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450" w:type="dxa"/>
            <w:vAlign w:val="center"/>
          </w:tcPr>
          <w:p w14:paraId="58B589F3" w14:textId="48F4D586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C14A30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2607" w:type="dxa"/>
            <w:vAlign w:val="center"/>
          </w:tcPr>
          <w:p w14:paraId="477A07FE" w14:textId="10323022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7.</w:t>
            </w:r>
            <w:r w:rsidR="00C14A30">
              <w:rPr>
                <w:rFonts w:ascii="Times New Roman" w:hAnsi="Times New Roman" w:cs="Times New Roman"/>
              </w:rPr>
              <w:t>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891" w:type="dxa"/>
            <w:vAlign w:val="center"/>
          </w:tcPr>
          <w:p w14:paraId="2F917783" w14:textId="42F9DA42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318" w:type="dxa"/>
          </w:tcPr>
          <w:p w14:paraId="7AA2A711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4CF02625" w14:textId="4549F8E4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895</w:t>
            </w:r>
          </w:p>
        </w:tc>
      </w:tr>
      <w:tr w:rsidR="00BD3C5C" w:rsidRPr="00BD3C5C" w14:paraId="58322BCD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7160FF0B" w14:textId="243C9182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I</w:t>
            </w:r>
            <w:r w:rsidRPr="00BD3C5C">
              <w:rPr>
                <w:rFonts w:ascii="Times New Roman" w:hAnsi="Times New Roman" w:cs="Times New Roman"/>
              </w:rPr>
              <w:t>gG</w:t>
            </w:r>
            <w:r w:rsidR="003E5DA6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362" w:type="dxa"/>
          </w:tcPr>
          <w:p w14:paraId="21A99694" w14:textId="162F850A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54.0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786.</w:t>
            </w:r>
            <w:r w:rsidR="005D2D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27" w:type="dxa"/>
            <w:vAlign w:val="center"/>
          </w:tcPr>
          <w:p w14:paraId="79F26F43" w14:textId="3FBD277D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68.</w:t>
            </w:r>
            <w:r w:rsidR="005D2DEE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95.</w:t>
            </w:r>
            <w:r w:rsidR="005D2D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32" w:type="dxa"/>
            <w:vAlign w:val="center"/>
          </w:tcPr>
          <w:p w14:paraId="64A344BD" w14:textId="36BB3551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24.</w:t>
            </w:r>
            <w:r w:rsidR="005D2DEE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516.0</w:t>
            </w:r>
          </w:p>
        </w:tc>
        <w:tc>
          <w:tcPr>
            <w:tcW w:w="886" w:type="dxa"/>
            <w:vAlign w:val="center"/>
          </w:tcPr>
          <w:p w14:paraId="6690F9F9" w14:textId="3989DBF6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818</w:t>
            </w:r>
          </w:p>
        </w:tc>
        <w:tc>
          <w:tcPr>
            <w:tcW w:w="361" w:type="dxa"/>
          </w:tcPr>
          <w:p w14:paraId="62D2B433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0C8E32B5" w14:textId="0734A63B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26.</w:t>
            </w:r>
            <w:r w:rsidR="00C14A30">
              <w:rPr>
                <w:rFonts w:ascii="Times New Roman" w:hAnsi="Times New Roman" w:cs="Times New Roman"/>
              </w:rPr>
              <w:t>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8</w:t>
            </w:r>
            <w:r w:rsidR="00C14A30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450" w:type="dxa"/>
            <w:vAlign w:val="center"/>
          </w:tcPr>
          <w:p w14:paraId="4857F433" w14:textId="65A03441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9</w:t>
            </w:r>
            <w:r w:rsidRPr="00BD3C5C">
              <w:rPr>
                <w:rFonts w:ascii="Times New Roman" w:hAnsi="Times New Roman" w:cs="Times New Roman"/>
              </w:rPr>
              <w:t>46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92.</w:t>
            </w:r>
            <w:r w:rsidR="00C14A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07" w:type="dxa"/>
            <w:vAlign w:val="center"/>
          </w:tcPr>
          <w:p w14:paraId="7140230A" w14:textId="2860D3EA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Pr="00BD3C5C">
              <w:rPr>
                <w:rFonts w:ascii="Times New Roman" w:hAnsi="Times New Roman" w:cs="Times New Roman"/>
              </w:rPr>
              <w:t>53.8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43.5</w:t>
            </w:r>
          </w:p>
        </w:tc>
        <w:tc>
          <w:tcPr>
            <w:tcW w:w="891" w:type="dxa"/>
            <w:vAlign w:val="center"/>
          </w:tcPr>
          <w:p w14:paraId="448D20A8" w14:textId="75F3711F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318" w:type="dxa"/>
          </w:tcPr>
          <w:p w14:paraId="752AA7C4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00730923" w14:textId="24614A41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777</w:t>
            </w:r>
          </w:p>
        </w:tc>
      </w:tr>
      <w:tr w:rsidR="00BD3C5C" w:rsidRPr="00BD3C5C" w14:paraId="6A5387E9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79EE691E" w14:textId="3E712464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I</w:t>
            </w:r>
            <w:r w:rsidRPr="00BD3C5C">
              <w:rPr>
                <w:rFonts w:ascii="Times New Roman" w:hAnsi="Times New Roman" w:cs="Times New Roman"/>
              </w:rPr>
              <w:t>gA</w:t>
            </w:r>
            <w:r w:rsidR="003E5DA6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362" w:type="dxa"/>
          </w:tcPr>
          <w:p w14:paraId="327F4301" w14:textId="7D552A00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88.</w:t>
            </w:r>
            <w:r w:rsidR="005D2DEE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37.</w:t>
            </w:r>
            <w:r w:rsidR="005D2D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7" w:type="dxa"/>
            <w:vAlign w:val="center"/>
          </w:tcPr>
          <w:p w14:paraId="1EDEB7EC" w14:textId="7982A416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87.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29.9</w:t>
            </w:r>
          </w:p>
        </w:tc>
        <w:tc>
          <w:tcPr>
            <w:tcW w:w="2632" w:type="dxa"/>
            <w:vAlign w:val="center"/>
          </w:tcPr>
          <w:p w14:paraId="6142A41C" w14:textId="0E25FB92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90.5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53.0</w:t>
            </w:r>
          </w:p>
        </w:tc>
        <w:tc>
          <w:tcPr>
            <w:tcW w:w="886" w:type="dxa"/>
            <w:vAlign w:val="center"/>
          </w:tcPr>
          <w:p w14:paraId="549EBC08" w14:textId="43EA2876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22</w:t>
            </w:r>
          </w:p>
        </w:tc>
        <w:tc>
          <w:tcPr>
            <w:tcW w:w="361" w:type="dxa"/>
          </w:tcPr>
          <w:p w14:paraId="68A07464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092912AF" w14:textId="0E327E32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88.</w:t>
            </w:r>
            <w:r w:rsidR="00C14A30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5.</w:t>
            </w:r>
            <w:r w:rsidR="00C14A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50" w:type="dxa"/>
            <w:vAlign w:val="center"/>
          </w:tcPr>
          <w:p w14:paraId="6E9E1956" w14:textId="230096CA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94.</w:t>
            </w:r>
            <w:r w:rsidR="00C14A30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69</w:t>
            </w:r>
            <w:r w:rsidR="00C14A30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607" w:type="dxa"/>
            <w:vAlign w:val="center"/>
          </w:tcPr>
          <w:p w14:paraId="423EDF7E" w14:textId="7EB636D1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63.</w:t>
            </w:r>
            <w:r w:rsidR="00C14A30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29.3</w:t>
            </w:r>
          </w:p>
        </w:tc>
        <w:tc>
          <w:tcPr>
            <w:tcW w:w="891" w:type="dxa"/>
            <w:vAlign w:val="center"/>
          </w:tcPr>
          <w:p w14:paraId="0110CA4E" w14:textId="1360E538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72</w:t>
            </w:r>
          </w:p>
        </w:tc>
        <w:tc>
          <w:tcPr>
            <w:tcW w:w="318" w:type="dxa"/>
          </w:tcPr>
          <w:p w14:paraId="7C2DCA87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03BFA618" w14:textId="2DC962B9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88</w:t>
            </w:r>
          </w:p>
        </w:tc>
      </w:tr>
      <w:tr w:rsidR="00BD3C5C" w:rsidRPr="00BD3C5C" w14:paraId="18B8E2FB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75D6FBE4" w14:textId="158DEF0A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I</w:t>
            </w:r>
            <w:r w:rsidRPr="00BD3C5C">
              <w:rPr>
                <w:rFonts w:ascii="Times New Roman" w:hAnsi="Times New Roman" w:cs="Times New Roman"/>
              </w:rPr>
              <w:t>gM</w:t>
            </w:r>
            <w:r w:rsidR="003E5DA6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362" w:type="dxa"/>
          </w:tcPr>
          <w:p w14:paraId="71B7EB04" w14:textId="18B42F98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7.4 (37.</w:t>
            </w:r>
            <w:r w:rsidR="005D2DEE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/>
              </w:rPr>
              <w:t>, 97.</w:t>
            </w:r>
            <w:r w:rsidR="005D2DEE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7" w:type="dxa"/>
            <w:vAlign w:val="center"/>
          </w:tcPr>
          <w:p w14:paraId="7B34531A" w14:textId="62BCACCD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7.4 (36.</w:t>
            </w:r>
            <w:r w:rsidR="005D2DEE">
              <w:rPr>
                <w:rFonts w:ascii="Times New Roman" w:hAnsi="Times New Roman" w:cs="Times New Roman"/>
              </w:rPr>
              <w:t>9</w:t>
            </w:r>
            <w:r w:rsidRPr="00BD3C5C">
              <w:rPr>
                <w:rFonts w:ascii="Times New Roman" w:hAnsi="Times New Roman" w:cs="Times New Roman"/>
              </w:rPr>
              <w:t>, 97.</w:t>
            </w:r>
            <w:r w:rsidR="005D2DEE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2" w:type="dxa"/>
            <w:vAlign w:val="center"/>
          </w:tcPr>
          <w:p w14:paraId="21650515" w14:textId="345D2CB7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5.</w:t>
            </w:r>
            <w:r w:rsidR="005D2DEE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/>
              </w:rPr>
              <w:t xml:space="preserve"> (3</w:t>
            </w:r>
            <w:r w:rsidR="005D2DEE">
              <w:rPr>
                <w:rFonts w:ascii="Times New Roman" w:hAnsi="Times New Roman" w:cs="Times New Roman"/>
              </w:rPr>
              <w:t>7.0</w:t>
            </w:r>
            <w:r w:rsidRPr="00BD3C5C">
              <w:rPr>
                <w:rFonts w:ascii="Times New Roman" w:hAnsi="Times New Roman" w:cs="Times New Roman"/>
              </w:rPr>
              <w:t>, 95.7)</w:t>
            </w:r>
          </w:p>
        </w:tc>
        <w:tc>
          <w:tcPr>
            <w:tcW w:w="886" w:type="dxa"/>
            <w:vAlign w:val="center"/>
          </w:tcPr>
          <w:p w14:paraId="3B80BB30" w14:textId="40AD4FA1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899</w:t>
            </w:r>
          </w:p>
        </w:tc>
        <w:tc>
          <w:tcPr>
            <w:tcW w:w="361" w:type="dxa"/>
          </w:tcPr>
          <w:p w14:paraId="549A01FE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30406707" w14:textId="575257E5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0.7 (46.0, 93.7)</w:t>
            </w:r>
          </w:p>
        </w:tc>
        <w:tc>
          <w:tcPr>
            <w:tcW w:w="2450" w:type="dxa"/>
            <w:vAlign w:val="center"/>
          </w:tcPr>
          <w:p w14:paraId="334B5A25" w14:textId="7257FA62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7.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2607" w:type="dxa"/>
            <w:vAlign w:val="center"/>
          </w:tcPr>
          <w:p w14:paraId="6CCE145B" w14:textId="7E28F3F5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05.</w:t>
            </w:r>
            <w:r w:rsidR="00C14A30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891" w:type="dxa"/>
            <w:vAlign w:val="center"/>
          </w:tcPr>
          <w:p w14:paraId="38EFDBDF" w14:textId="5E7B9525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318" w:type="dxa"/>
          </w:tcPr>
          <w:p w14:paraId="64D2DABE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081E97F9" w14:textId="19B32617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739</w:t>
            </w:r>
          </w:p>
        </w:tc>
      </w:tr>
      <w:tr w:rsidR="00BD3C5C" w:rsidRPr="00BD3C5C" w14:paraId="5B2AECC7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28E503EA" w14:textId="15190A88" w:rsidR="00FC4827" w:rsidRPr="00BD3C5C" w:rsidRDefault="00910CC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10CC5">
              <w:rPr>
                <w:rFonts w:ascii="Times New Roman" w:hAnsi="Times New Roman" w:cs="Times New Roman"/>
              </w:rPr>
              <w:t>omple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C4827" w:rsidRPr="00BD3C5C">
              <w:rPr>
                <w:rFonts w:ascii="Times New Roman" w:hAnsi="Times New Roman" w:cs="Times New Roman"/>
              </w:rPr>
              <w:t>3</w:t>
            </w:r>
            <w:r w:rsidR="003E5DA6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362" w:type="dxa"/>
          </w:tcPr>
          <w:p w14:paraId="57299F71" w14:textId="086A7E50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7.</w:t>
            </w:r>
            <w:r w:rsidR="005D2DEE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2527" w:type="dxa"/>
            <w:vAlign w:val="center"/>
          </w:tcPr>
          <w:p w14:paraId="0499D089" w14:textId="58277176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9.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2632" w:type="dxa"/>
            <w:vAlign w:val="center"/>
          </w:tcPr>
          <w:p w14:paraId="1BE1B8D1" w14:textId="7555B121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4.</w:t>
            </w:r>
            <w:r w:rsidR="005D2DEE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886" w:type="dxa"/>
            <w:vAlign w:val="center"/>
          </w:tcPr>
          <w:p w14:paraId="3D7BE160" w14:textId="6D5C7030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554</w:t>
            </w:r>
          </w:p>
        </w:tc>
        <w:tc>
          <w:tcPr>
            <w:tcW w:w="361" w:type="dxa"/>
          </w:tcPr>
          <w:p w14:paraId="5481E33C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43083AE4" w14:textId="76364797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Pr="00BD3C5C">
              <w:rPr>
                <w:rFonts w:ascii="Times New Roman" w:hAnsi="Times New Roman" w:cs="Times New Roman"/>
              </w:rPr>
              <w:t>8.</w:t>
            </w:r>
            <w:r w:rsidR="00C14A30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5.</w:t>
            </w:r>
            <w:r w:rsidR="00C14A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50" w:type="dxa"/>
            <w:vAlign w:val="center"/>
          </w:tcPr>
          <w:p w14:paraId="15F759F4" w14:textId="7FD6BB78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Pr="00BD3C5C">
              <w:rPr>
                <w:rFonts w:ascii="Times New Roman" w:hAnsi="Times New Roman" w:cs="Times New Roman"/>
              </w:rPr>
              <w:t>2.3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5.</w:t>
            </w:r>
            <w:r w:rsidR="00C14A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07" w:type="dxa"/>
            <w:vAlign w:val="center"/>
          </w:tcPr>
          <w:p w14:paraId="4D42A15C" w14:textId="5F46A77E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Pr="00BD3C5C">
              <w:rPr>
                <w:rFonts w:ascii="Times New Roman" w:hAnsi="Times New Roman" w:cs="Times New Roman"/>
              </w:rPr>
              <w:t>2.</w:t>
            </w:r>
            <w:r w:rsidR="00C14A30">
              <w:rPr>
                <w:rFonts w:ascii="Times New Roman" w:hAnsi="Times New Roman" w:cs="Times New Roman"/>
              </w:rPr>
              <w:t>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20.</w:t>
            </w:r>
            <w:r w:rsidR="00C14A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1" w:type="dxa"/>
            <w:vAlign w:val="center"/>
          </w:tcPr>
          <w:p w14:paraId="10351759" w14:textId="33137B48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16</w:t>
            </w:r>
          </w:p>
        </w:tc>
        <w:tc>
          <w:tcPr>
            <w:tcW w:w="318" w:type="dxa"/>
          </w:tcPr>
          <w:p w14:paraId="5FCD6B66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669E1F7D" w14:textId="056055B3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45</w:t>
            </w:r>
          </w:p>
        </w:tc>
      </w:tr>
      <w:tr w:rsidR="00BD3C5C" w:rsidRPr="00BD3C5C" w14:paraId="1D2B41EB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473661F9" w14:textId="01181CE4" w:rsidR="00FC4827" w:rsidRPr="00BD3C5C" w:rsidRDefault="00910CC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10CC5">
              <w:rPr>
                <w:rFonts w:ascii="Times New Roman" w:hAnsi="Times New Roman" w:cs="Times New Roman"/>
              </w:rPr>
              <w:t>omplement</w:t>
            </w:r>
            <w:r>
              <w:rPr>
                <w:rFonts w:ascii="Times New Roman" w:hAnsi="Times New Roman" w:cs="Times New Roman"/>
              </w:rPr>
              <w:t xml:space="preserve"> 4</w:t>
            </w:r>
            <w:r w:rsidR="003E5DA6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362" w:type="dxa"/>
          </w:tcPr>
          <w:p w14:paraId="2AC1A703" w14:textId="52D94EB5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2.5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2527" w:type="dxa"/>
            <w:vAlign w:val="center"/>
          </w:tcPr>
          <w:p w14:paraId="5E860D24" w14:textId="4AADB372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2.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2632" w:type="dxa"/>
            <w:vAlign w:val="center"/>
          </w:tcPr>
          <w:p w14:paraId="57B2FB5D" w14:textId="0B056585" w:rsidR="00FC4827" w:rsidRPr="00BD3C5C" w:rsidRDefault="008D27E0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3.</w:t>
            </w:r>
            <w:r w:rsidR="005D2DEE">
              <w:rPr>
                <w:rFonts w:ascii="Times New Roman" w:hAnsi="Times New Roman" w:cs="Times New Roman"/>
              </w:rPr>
              <w:t>2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14.</w:t>
            </w:r>
            <w:r w:rsidR="005D2D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6" w:type="dxa"/>
            <w:vAlign w:val="center"/>
          </w:tcPr>
          <w:p w14:paraId="0861FE19" w14:textId="4B14ACE1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757</w:t>
            </w:r>
          </w:p>
        </w:tc>
        <w:tc>
          <w:tcPr>
            <w:tcW w:w="361" w:type="dxa"/>
          </w:tcPr>
          <w:p w14:paraId="325DBA5B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70624C8F" w14:textId="16285EA0" w:rsidR="00FC4827" w:rsidRPr="00BD3C5C" w:rsidRDefault="006F19B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4.</w:t>
            </w:r>
            <w:r w:rsidR="00C14A30">
              <w:rPr>
                <w:rFonts w:ascii="Times New Roman" w:hAnsi="Times New Roman" w:cs="Times New Roman"/>
              </w:rPr>
              <w:t>6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.</w:t>
            </w:r>
            <w:r w:rsidR="00C14A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50" w:type="dxa"/>
            <w:vAlign w:val="center"/>
          </w:tcPr>
          <w:p w14:paraId="50C31484" w14:textId="098185D9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5.7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Pr="00BD3C5C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607" w:type="dxa"/>
            <w:vAlign w:val="center"/>
          </w:tcPr>
          <w:p w14:paraId="66F6F586" w14:textId="6FE9A1A5" w:rsidR="00FC4827" w:rsidRPr="00BD3C5C" w:rsidRDefault="001948B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0.</w:t>
            </w:r>
            <w:r w:rsidR="00C14A30">
              <w:rPr>
                <w:rFonts w:ascii="Times New Roman" w:hAnsi="Times New Roman" w:cs="Times New Roman"/>
              </w:rPr>
              <w:t>5</w:t>
            </w:r>
            <w:r w:rsidRPr="00BD3C5C">
              <w:rPr>
                <w:rFonts w:ascii="Times New Roman" w:hAnsi="Times New Roman" w:cs="Times New Roman" w:hint="eastAsia"/>
              </w:rPr>
              <w:t>±</w:t>
            </w:r>
            <w:r w:rsidR="00C14A30">
              <w:rPr>
                <w:rFonts w:ascii="Times New Roman" w:hAnsi="Times New Roman" w:cs="Times New Roman" w:hint="eastAsia"/>
              </w:rPr>
              <w:t>7</w:t>
            </w:r>
            <w:r w:rsidR="00C14A30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91" w:type="dxa"/>
            <w:vAlign w:val="center"/>
          </w:tcPr>
          <w:p w14:paraId="2B361343" w14:textId="66B9C1D0" w:rsidR="00FC4827" w:rsidRPr="00BD3C5C" w:rsidRDefault="002F5D13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318" w:type="dxa"/>
          </w:tcPr>
          <w:p w14:paraId="548DB54D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5B711B25" w14:textId="391A578D" w:rsidR="00FC4827" w:rsidRPr="00BD3C5C" w:rsidRDefault="003933A5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274</w:t>
            </w:r>
          </w:p>
        </w:tc>
      </w:tr>
      <w:tr w:rsidR="00BD3C5C" w:rsidRPr="00BD3C5C" w14:paraId="699AEB32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02B32427" w14:textId="42800108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C</w:t>
            </w:r>
            <w:r w:rsidRPr="00BD3C5C">
              <w:rPr>
                <w:rFonts w:ascii="Times New Roman" w:hAnsi="Times New Roman" w:cs="Times New Roman"/>
              </w:rPr>
              <w:t>D3</w:t>
            </w:r>
            <w:r w:rsidRPr="00BD3C5C">
              <w:rPr>
                <w:rFonts w:ascii="Times New Roman" w:hAnsi="Times New Roman" w:cs="Times New Roman"/>
                <w:vertAlign w:val="superscript"/>
              </w:rPr>
              <w:t>+</w:t>
            </w:r>
            <w:r w:rsidRPr="00BD3C5C">
              <w:rPr>
                <w:rFonts w:ascii="Times New Roman" w:hAnsi="Times New Roman" w:cs="Times New Roman"/>
              </w:rPr>
              <w:t>T cell</w:t>
            </w:r>
            <w:r w:rsidR="003E5DA6">
              <w:rPr>
                <w:rFonts w:ascii="Times New Roman" w:hAnsi="Times New Roman" w:cs="Times New Roman"/>
              </w:rPr>
              <w:t xml:space="preserve"> (/</w:t>
            </w:r>
            <w:proofErr w:type="spellStart"/>
            <w:r w:rsidR="003E5DA6">
              <w:rPr>
                <w:rFonts w:ascii="Times New Roman" w:hAnsi="Times New Roman" w:cs="Times New Roman"/>
              </w:rPr>
              <w:t>ul</w:t>
            </w:r>
            <w:proofErr w:type="spellEnd"/>
            <w:r w:rsidR="003E5D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</w:tcPr>
          <w:p w14:paraId="090F14E2" w14:textId="03013FC9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67.0 (203.5, 677.5)</w:t>
            </w:r>
          </w:p>
        </w:tc>
        <w:tc>
          <w:tcPr>
            <w:tcW w:w="2527" w:type="dxa"/>
            <w:vAlign w:val="center"/>
          </w:tcPr>
          <w:p w14:paraId="6EC7C2B7" w14:textId="649F68CA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Pr="00BD3C5C">
              <w:rPr>
                <w:rFonts w:ascii="Times New Roman" w:hAnsi="Times New Roman" w:cs="Times New Roman"/>
              </w:rPr>
              <w:t>80.0 (251.0, 869.0)</w:t>
            </w:r>
          </w:p>
        </w:tc>
        <w:tc>
          <w:tcPr>
            <w:tcW w:w="2632" w:type="dxa"/>
            <w:vAlign w:val="center"/>
          </w:tcPr>
          <w:p w14:paraId="0085DB5F" w14:textId="4AF899DD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30.0 (112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, 230.0)</w:t>
            </w:r>
          </w:p>
        </w:tc>
        <w:tc>
          <w:tcPr>
            <w:tcW w:w="886" w:type="dxa"/>
            <w:vAlign w:val="center"/>
          </w:tcPr>
          <w:p w14:paraId="2A3D8CC7" w14:textId="2068B3B8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361" w:type="dxa"/>
          </w:tcPr>
          <w:p w14:paraId="164E69CA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12301A2A" w14:textId="362BE902" w:rsidR="00FC4827" w:rsidRPr="00BD3C5C" w:rsidRDefault="001A3EFD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57.0 (238.5, 473.</w:t>
            </w:r>
            <w:r w:rsidR="00C14A30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0" w:type="dxa"/>
            <w:vAlign w:val="center"/>
          </w:tcPr>
          <w:p w14:paraId="593D31E7" w14:textId="69455CEF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63.0 (240.5, 542.</w:t>
            </w:r>
            <w:r w:rsidR="00C14A30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07" w:type="dxa"/>
            <w:vAlign w:val="center"/>
          </w:tcPr>
          <w:p w14:paraId="1BB04000" w14:textId="183A81CF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44.5 (198.5, 465.5)</w:t>
            </w:r>
          </w:p>
        </w:tc>
        <w:tc>
          <w:tcPr>
            <w:tcW w:w="891" w:type="dxa"/>
            <w:vAlign w:val="center"/>
          </w:tcPr>
          <w:p w14:paraId="53941052" w14:textId="54462487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318" w:type="dxa"/>
          </w:tcPr>
          <w:p w14:paraId="72430F33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11AB0992" w14:textId="685D1355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33</w:t>
            </w:r>
          </w:p>
        </w:tc>
      </w:tr>
      <w:tr w:rsidR="00BD3C5C" w:rsidRPr="00BD3C5C" w14:paraId="66B49033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0837E4BF" w14:textId="15F6F1E2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C</w:t>
            </w:r>
            <w:r w:rsidRPr="00BD3C5C">
              <w:rPr>
                <w:rFonts w:ascii="Times New Roman" w:hAnsi="Times New Roman" w:cs="Times New Roman"/>
              </w:rPr>
              <w:t>D4</w:t>
            </w:r>
            <w:r w:rsidRPr="00BD3C5C">
              <w:rPr>
                <w:rFonts w:ascii="Times New Roman" w:hAnsi="Times New Roman" w:cs="Times New Roman"/>
                <w:vertAlign w:val="superscript"/>
              </w:rPr>
              <w:t>+</w:t>
            </w:r>
            <w:r w:rsidRPr="00BD3C5C">
              <w:rPr>
                <w:rFonts w:ascii="Times New Roman" w:hAnsi="Times New Roman" w:cs="Times New Roman"/>
              </w:rPr>
              <w:t>T cell</w:t>
            </w:r>
            <w:r w:rsidR="003E5DA6">
              <w:rPr>
                <w:rFonts w:ascii="Times New Roman" w:hAnsi="Times New Roman" w:cs="Times New Roman"/>
              </w:rPr>
              <w:t xml:space="preserve"> (/</w:t>
            </w:r>
            <w:proofErr w:type="spellStart"/>
            <w:r w:rsidR="003E5DA6">
              <w:rPr>
                <w:rFonts w:ascii="Times New Roman" w:hAnsi="Times New Roman" w:cs="Times New Roman"/>
              </w:rPr>
              <w:t>ul</w:t>
            </w:r>
            <w:proofErr w:type="spellEnd"/>
            <w:r w:rsidR="003E5D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</w:tcPr>
          <w:p w14:paraId="0D6DF49E" w14:textId="0EEB80E1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24.0 (113.5, 433.5)</w:t>
            </w:r>
          </w:p>
        </w:tc>
        <w:tc>
          <w:tcPr>
            <w:tcW w:w="2527" w:type="dxa"/>
            <w:vAlign w:val="center"/>
          </w:tcPr>
          <w:p w14:paraId="6F4AB5AD" w14:textId="5822FAED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01.0 (165.0, 569.0)</w:t>
            </w:r>
          </w:p>
        </w:tc>
        <w:tc>
          <w:tcPr>
            <w:tcW w:w="2632" w:type="dxa"/>
            <w:vAlign w:val="center"/>
          </w:tcPr>
          <w:p w14:paraId="2028B266" w14:textId="108B82FC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35.0 (35.0, 216.</w:t>
            </w:r>
            <w:r w:rsidR="005D2DEE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6" w:type="dxa"/>
            <w:vAlign w:val="center"/>
          </w:tcPr>
          <w:p w14:paraId="5450B2F8" w14:textId="59B38E7B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361" w:type="dxa"/>
          </w:tcPr>
          <w:p w14:paraId="36EEAB9C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7201E1C1" w14:textId="5FB37A67" w:rsidR="00FC4827" w:rsidRPr="00BD3C5C" w:rsidRDefault="001A3EFD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30.0 (154.0, 327.5)</w:t>
            </w:r>
          </w:p>
        </w:tc>
        <w:tc>
          <w:tcPr>
            <w:tcW w:w="2450" w:type="dxa"/>
            <w:vAlign w:val="center"/>
          </w:tcPr>
          <w:p w14:paraId="7D3A5F80" w14:textId="29EBB73B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12.0 (150.0, 387.0)</w:t>
            </w:r>
          </w:p>
        </w:tc>
        <w:tc>
          <w:tcPr>
            <w:tcW w:w="2607" w:type="dxa"/>
            <w:vAlign w:val="center"/>
          </w:tcPr>
          <w:p w14:paraId="436EBDEA" w14:textId="702CD2D8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47.5 (149.0, 295.5)</w:t>
            </w:r>
          </w:p>
        </w:tc>
        <w:tc>
          <w:tcPr>
            <w:tcW w:w="891" w:type="dxa"/>
            <w:vAlign w:val="center"/>
          </w:tcPr>
          <w:p w14:paraId="0A78A323" w14:textId="6362F8DC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71</w:t>
            </w:r>
          </w:p>
        </w:tc>
        <w:tc>
          <w:tcPr>
            <w:tcW w:w="318" w:type="dxa"/>
          </w:tcPr>
          <w:p w14:paraId="5117231F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7FAB38F2" w14:textId="0930D189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48</w:t>
            </w:r>
          </w:p>
        </w:tc>
      </w:tr>
      <w:tr w:rsidR="00BD3C5C" w:rsidRPr="00BD3C5C" w14:paraId="5D55A6AC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4ACAA47B" w14:textId="4654D80B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C</w:t>
            </w:r>
            <w:r w:rsidRPr="00BD3C5C">
              <w:rPr>
                <w:rFonts w:ascii="Times New Roman" w:hAnsi="Times New Roman" w:cs="Times New Roman"/>
              </w:rPr>
              <w:t>D8</w:t>
            </w:r>
            <w:r w:rsidRPr="00BD3C5C">
              <w:rPr>
                <w:rFonts w:ascii="Times New Roman" w:hAnsi="Times New Roman" w:cs="Times New Roman"/>
                <w:vertAlign w:val="superscript"/>
              </w:rPr>
              <w:t>+</w:t>
            </w:r>
            <w:r w:rsidRPr="00BD3C5C">
              <w:rPr>
                <w:rFonts w:ascii="Times New Roman" w:hAnsi="Times New Roman" w:cs="Times New Roman"/>
              </w:rPr>
              <w:t>T cell</w:t>
            </w:r>
            <w:r w:rsidR="003E5DA6">
              <w:rPr>
                <w:rFonts w:ascii="Times New Roman" w:hAnsi="Times New Roman" w:cs="Times New Roman"/>
              </w:rPr>
              <w:t xml:space="preserve"> (/</w:t>
            </w:r>
            <w:proofErr w:type="spellStart"/>
            <w:r w:rsidR="003E5DA6">
              <w:rPr>
                <w:rFonts w:ascii="Times New Roman" w:hAnsi="Times New Roman" w:cs="Times New Roman"/>
              </w:rPr>
              <w:t>ul</w:t>
            </w:r>
            <w:proofErr w:type="spellEnd"/>
            <w:r w:rsidR="003E5D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</w:tcPr>
          <w:p w14:paraId="20A827DD" w14:textId="7AF35BE7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32.0 (68.5, 221.5)</w:t>
            </w:r>
          </w:p>
        </w:tc>
        <w:tc>
          <w:tcPr>
            <w:tcW w:w="2527" w:type="dxa"/>
            <w:vAlign w:val="center"/>
          </w:tcPr>
          <w:p w14:paraId="4C5C7B55" w14:textId="04EF0E95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52.0 (82.0, 262.0)</w:t>
            </w:r>
          </w:p>
        </w:tc>
        <w:tc>
          <w:tcPr>
            <w:tcW w:w="2632" w:type="dxa"/>
            <w:vAlign w:val="center"/>
          </w:tcPr>
          <w:p w14:paraId="12F440A0" w14:textId="29437E47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03.0 (41.</w:t>
            </w:r>
            <w:r w:rsidR="005D2DEE">
              <w:rPr>
                <w:rFonts w:ascii="Times New Roman" w:hAnsi="Times New Roman" w:cs="Times New Roman"/>
              </w:rPr>
              <w:t>3</w:t>
            </w:r>
            <w:r w:rsidRPr="00BD3C5C">
              <w:rPr>
                <w:rFonts w:ascii="Times New Roman" w:hAnsi="Times New Roman" w:cs="Times New Roman"/>
              </w:rPr>
              <w:t>, 143.5)</w:t>
            </w:r>
          </w:p>
        </w:tc>
        <w:tc>
          <w:tcPr>
            <w:tcW w:w="886" w:type="dxa"/>
            <w:vAlign w:val="center"/>
          </w:tcPr>
          <w:p w14:paraId="3F5FFE4F" w14:textId="34054B47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  <w:tc>
          <w:tcPr>
            <w:tcW w:w="361" w:type="dxa"/>
          </w:tcPr>
          <w:p w14:paraId="60AC01C7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74A2603F" w14:textId="18D7D78C" w:rsidR="00FC4827" w:rsidRPr="00BD3C5C" w:rsidRDefault="001A3EFD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19.0 (80.0, 199.0)</w:t>
            </w:r>
          </w:p>
        </w:tc>
        <w:tc>
          <w:tcPr>
            <w:tcW w:w="2450" w:type="dxa"/>
            <w:vAlign w:val="center"/>
          </w:tcPr>
          <w:p w14:paraId="41CD0A68" w14:textId="492A8B93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19.0 (81.0, 188.0)</w:t>
            </w:r>
          </w:p>
        </w:tc>
        <w:tc>
          <w:tcPr>
            <w:tcW w:w="2607" w:type="dxa"/>
            <w:vAlign w:val="center"/>
          </w:tcPr>
          <w:p w14:paraId="72150CD2" w14:textId="35D7690E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08.50 (72.0, 214.5)</w:t>
            </w:r>
          </w:p>
        </w:tc>
        <w:tc>
          <w:tcPr>
            <w:tcW w:w="891" w:type="dxa"/>
            <w:vAlign w:val="center"/>
          </w:tcPr>
          <w:p w14:paraId="2C99DAB6" w14:textId="500A48FA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687</w:t>
            </w:r>
          </w:p>
        </w:tc>
        <w:tc>
          <w:tcPr>
            <w:tcW w:w="318" w:type="dxa"/>
          </w:tcPr>
          <w:p w14:paraId="25684CDD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2D597E79" w14:textId="7D2B15F1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00</w:t>
            </w:r>
          </w:p>
        </w:tc>
      </w:tr>
      <w:tr w:rsidR="00BD3C5C" w:rsidRPr="00BD3C5C" w14:paraId="09379BBC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6209472F" w14:textId="2D501049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P</w:t>
            </w:r>
            <w:r w:rsidRPr="00BD3C5C">
              <w:rPr>
                <w:rFonts w:ascii="Times New Roman" w:hAnsi="Times New Roman" w:cs="Times New Roman"/>
              </w:rPr>
              <w:t>CT</w:t>
            </w:r>
            <w:r w:rsidR="00910CC5"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2362" w:type="dxa"/>
          </w:tcPr>
          <w:p w14:paraId="2961999E" w14:textId="4A9D2F10" w:rsidR="00FC4827" w:rsidRPr="00BD3C5C" w:rsidRDefault="00345B8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4</w:t>
            </w:r>
            <w:r w:rsidRPr="00BD3C5C">
              <w:rPr>
                <w:rFonts w:ascii="Times New Roman" w:hAnsi="Times New Roman" w:cs="Times New Roman"/>
              </w:rPr>
              <w:t xml:space="preserve"> (</w:t>
            </w:r>
            <w:r w:rsidR="001A3EFD" w:rsidRPr="00BD3C5C">
              <w:rPr>
                <w:rFonts w:ascii="Times New Roman" w:hAnsi="Times New Roman" w:cs="Times New Roman"/>
              </w:rPr>
              <w:t>0.1, 1.7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7" w:type="dxa"/>
            <w:vAlign w:val="center"/>
          </w:tcPr>
          <w:p w14:paraId="35A41FC0" w14:textId="66133D7E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5D2DEE">
              <w:rPr>
                <w:rFonts w:ascii="Times New Roman" w:hAnsi="Times New Roman" w:cs="Times New Roman"/>
              </w:rPr>
              <w:t>3</w:t>
            </w:r>
            <w:r w:rsidRPr="00BD3C5C">
              <w:rPr>
                <w:rFonts w:ascii="Times New Roman" w:hAnsi="Times New Roman" w:cs="Times New Roman"/>
              </w:rPr>
              <w:t xml:space="preserve"> (0.</w:t>
            </w:r>
            <w:r w:rsidR="005D2DEE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/>
              </w:rPr>
              <w:t>, 1.</w:t>
            </w:r>
            <w:r w:rsidR="005D2DEE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2" w:type="dxa"/>
            <w:vAlign w:val="center"/>
          </w:tcPr>
          <w:p w14:paraId="7462EA01" w14:textId="5D43C3FE" w:rsidR="00FC4827" w:rsidRPr="00BD3C5C" w:rsidRDefault="00192976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.1 (0.</w:t>
            </w:r>
            <w:r w:rsidR="005D2DEE">
              <w:rPr>
                <w:rFonts w:ascii="Times New Roman" w:hAnsi="Times New Roman" w:cs="Times New Roman"/>
              </w:rPr>
              <w:t>5,</w:t>
            </w:r>
            <w:r w:rsidRPr="00BD3C5C">
              <w:rPr>
                <w:rFonts w:ascii="Times New Roman" w:hAnsi="Times New Roman" w:cs="Times New Roman"/>
              </w:rPr>
              <w:t xml:space="preserve"> 5.5)</w:t>
            </w:r>
          </w:p>
        </w:tc>
        <w:tc>
          <w:tcPr>
            <w:tcW w:w="886" w:type="dxa"/>
            <w:vAlign w:val="center"/>
          </w:tcPr>
          <w:p w14:paraId="11B81FBA" w14:textId="6497A198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361" w:type="dxa"/>
          </w:tcPr>
          <w:p w14:paraId="5FA5E3AE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59806684" w14:textId="283F8687" w:rsidR="00FC4827" w:rsidRPr="00BD3C5C" w:rsidRDefault="001A3EFD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5 (0.</w:t>
            </w:r>
            <w:r w:rsidR="00C14A30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/>
              </w:rPr>
              <w:t>, 3.</w:t>
            </w:r>
            <w:r w:rsidR="00C14A30">
              <w:rPr>
                <w:rFonts w:ascii="Times New Roman" w:hAnsi="Times New Roman" w:cs="Times New Roman"/>
              </w:rPr>
              <w:t>8</w:t>
            </w:r>
            <w:r w:rsidRPr="00BD3C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0" w:type="dxa"/>
            <w:vAlign w:val="center"/>
          </w:tcPr>
          <w:p w14:paraId="7A1C847E" w14:textId="60C28150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</w:t>
            </w:r>
            <w:r w:rsidR="00C14A30">
              <w:rPr>
                <w:rFonts w:ascii="Times New Roman" w:hAnsi="Times New Roman" w:cs="Times New Roman"/>
              </w:rPr>
              <w:t>3</w:t>
            </w:r>
            <w:r w:rsidRPr="00BD3C5C">
              <w:rPr>
                <w:rFonts w:ascii="Times New Roman" w:hAnsi="Times New Roman" w:cs="Times New Roman"/>
              </w:rPr>
              <w:t xml:space="preserve"> (0.</w:t>
            </w:r>
            <w:r w:rsidR="00C14A30">
              <w:rPr>
                <w:rFonts w:ascii="Times New Roman" w:hAnsi="Times New Roman" w:cs="Times New Roman"/>
              </w:rPr>
              <w:t>1</w:t>
            </w:r>
            <w:r w:rsidRPr="00BD3C5C">
              <w:rPr>
                <w:rFonts w:ascii="Times New Roman" w:hAnsi="Times New Roman" w:cs="Times New Roman"/>
              </w:rPr>
              <w:t>, 2.5)</w:t>
            </w:r>
          </w:p>
        </w:tc>
        <w:tc>
          <w:tcPr>
            <w:tcW w:w="2607" w:type="dxa"/>
            <w:vAlign w:val="center"/>
          </w:tcPr>
          <w:p w14:paraId="3313C066" w14:textId="59110C17" w:rsidR="00FC4827" w:rsidRPr="00BD3C5C" w:rsidRDefault="00FA785A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.5 (0.</w:t>
            </w:r>
            <w:r w:rsidR="00C14A30">
              <w:rPr>
                <w:rFonts w:ascii="Times New Roman" w:hAnsi="Times New Roman" w:cs="Times New Roman"/>
              </w:rPr>
              <w:t>5</w:t>
            </w:r>
            <w:r w:rsidRPr="00BD3C5C">
              <w:rPr>
                <w:rFonts w:ascii="Times New Roman" w:hAnsi="Times New Roman" w:cs="Times New Roman"/>
              </w:rPr>
              <w:t>, 7.0)</w:t>
            </w:r>
          </w:p>
        </w:tc>
        <w:tc>
          <w:tcPr>
            <w:tcW w:w="891" w:type="dxa"/>
            <w:vAlign w:val="center"/>
          </w:tcPr>
          <w:p w14:paraId="17C8CED1" w14:textId="3DB66F9E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318" w:type="dxa"/>
          </w:tcPr>
          <w:p w14:paraId="0DB2DF87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2235E8FB" w14:textId="7325A879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920</w:t>
            </w:r>
          </w:p>
        </w:tc>
      </w:tr>
      <w:tr w:rsidR="00BD3C5C" w:rsidRPr="00BD3C5C" w14:paraId="366CF52A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28B91120" w14:textId="3655FA76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Co-infection with bacteria</w:t>
            </w:r>
            <w:r w:rsidR="003E5DA6" w:rsidRPr="003E5DA6">
              <w:rPr>
                <w:rFonts w:ascii="Times New Roman" w:hAnsi="Times New Roman" w:cs="Times New Roman"/>
              </w:rPr>
              <w:t xml:space="preserve"> [n (%)]</w:t>
            </w:r>
          </w:p>
        </w:tc>
        <w:tc>
          <w:tcPr>
            <w:tcW w:w="2362" w:type="dxa"/>
          </w:tcPr>
          <w:p w14:paraId="1382BE49" w14:textId="36735D5D" w:rsidR="00FC4827" w:rsidRPr="00BD3C5C" w:rsidRDefault="00EE09E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5</w:t>
            </w:r>
            <w:r w:rsidR="006A4D2F">
              <w:rPr>
                <w:rFonts w:ascii="Times New Roman" w:hAnsi="Times New Roman" w:cs="Times New Roman"/>
              </w:rPr>
              <w:t xml:space="preserve"> (28.1%)</w:t>
            </w:r>
          </w:p>
        </w:tc>
        <w:tc>
          <w:tcPr>
            <w:tcW w:w="2527" w:type="dxa"/>
            <w:vAlign w:val="center"/>
          </w:tcPr>
          <w:p w14:paraId="56688D5A" w14:textId="458248C0" w:rsidR="00FC4827" w:rsidRPr="00BD3C5C" w:rsidRDefault="00EE09E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1</w:t>
            </w:r>
            <w:r w:rsidR="006A4D2F">
              <w:rPr>
                <w:rFonts w:ascii="Times New Roman" w:hAnsi="Times New Roman" w:cs="Times New Roman"/>
              </w:rPr>
              <w:t xml:space="preserve"> (17.5%)</w:t>
            </w:r>
          </w:p>
        </w:tc>
        <w:tc>
          <w:tcPr>
            <w:tcW w:w="2632" w:type="dxa"/>
            <w:vAlign w:val="center"/>
          </w:tcPr>
          <w:p w14:paraId="0403A75E" w14:textId="5421EEB6" w:rsidR="00FC4827" w:rsidRPr="00BD3C5C" w:rsidRDefault="00EE09E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4</w:t>
            </w:r>
            <w:r w:rsidR="006A4D2F">
              <w:rPr>
                <w:rFonts w:ascii="Times New Roman" w:hAnsi="Times New Roman" w:cs="Times New Roman"/>
              </w:rPr>
              <w:t xml:space="preserve"> (53.8%)</w:t>
            </w:r>
          </w:p>
        </w:tc>
        <w:tc>
          <w:tcPr>
            <w:tcW w:w="886" w:type="dxa"/>
            <w:vAlign w:val="center"/>
          </w:tcPr>
          <w:p w14:paraId="1B386351" w14:textId="76760055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361" w:type="dxa"/>
          </w:tcPr>
          <w:p w14:paraId="5D46EDAB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7979EB5F" w14:textId="56D98075" w:rsidR="00FC4827" w:rsidRPr="00BD3C5C" w:rsidRDefault="007B6D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5</w:t>
            </w:r>
            <w:r w:rsidR="006A4D2F">
              <w:rPr>
                <w:rFonts w:ascii="Times New Roman" w:hAnsi="Times New Roman" w:cs="Times New Roman"/>
              </w:rPr>
              <w:t xml:space="preserve"> (39.7%)</w:t>
            </w:r>
          </w:p>
        </w:tc>
        <w:tc>
          <w:tcPr>
            <w:tcW w:w="2450" w:type="dxa"/>
            <w:vAlign w:val="center"/>
          </w:tcPr>
          <w:p w14:paraId="0518B1C2" w14:textId="46B4A43D" w:rsidR="00FC4827" w:rsidRPr="00BD3C5C" w:rsidRDefault="007B6D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8</w:t>
            </w:r>
            <w:r w:rsidR="006A4D2F">
              <w:rPr>
                <w:rFonts w:ascii="Times New Roman" w:hAnsi="Times New Roman" w:cs="Times New Roman"/>
              </w:rPr>
              <w:t xml:space="preserve"> (35.3%)</w:t>
            </w:r>
          </w:p>
        </w:tc>
        <w:tc>
          <w:tcPr>
            <w:tcW w:w="2607" w:type="dxa"/>
            <w:vAlign w:val="center"/>
          </w:tcPr>
          <w:p w14:paraId="1F6823E3" w14:textId="7D9F2BAB" w:rsidR="00FC4827" w:rsidRPr="00BD3C5C" w:rsidRDefault="007B6D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7</w:t>
            </w:r>
            <w:r w:rsidR="00940799">
              <w:rPr>
                <w:rFonts w:ascii="Times New Roman" w:hAnsi="Times New Roman" w:cs="Times New Roman"/>
              </w:rPr>
              <w:t xml:space="preserve"> (58.3%)</w:t>
            </w:r>
          </w:p>
        </w:tc>
        <w:tc>
          <w:tcPr>
            <w:tcW w:w="891" w:type="dxa"/>
            <w:vAlign w:val="center"/>
          </w:tcPr>
          <w:p w14:paraId="79358F15" w14:textId="60DED8B7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318" w:type="dxa"/>
          </w:tcPr>
          <w:p w14:paraId="16BF0DBF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3A7F0844" w14:textId="15BF96F5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116</w:t>
            </w:r>
          </w:p>
        </w:tc>
      </w:tr>
      <w:tr w:rsidR="00BD3C5C" w:rsidRPr="00BD3C5C" w14:paraId="6DE3300F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vAlign w:val="center"/>
          </w:tcPr>
          <w:p w14:paraId="1990F244" w14:textId="50A0E0A3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/>
              </w:rPr>
              <w:t>Co-infection with fungi</w:t>
            </w:r>
            <w:r w:rsidR="003E5DA6" w:rsidRPr="003E5DA6">
              <w:rPr>
                <w:rFonts w:ascii="Times New Roman" w:hAnsi="Times New Roman" w:cs="Times New Roman"/>
              </w:rPr>
              <w:t xml:space="preserve"> [n (%)]</w:t>
            </w:r>
          </w:p>
        </w:tc>
        <w:tc>
          <w:tcPr>
            <w:tcW w:w="2362" w:type="dxa"/>
          </w:tcPr>
          <w:p w14:paraId="127A8430" w14:textId="441481EF" w:rsidR="00FC4827" w:rsidRPr="00BD3C5C" w:rsidRDefault="00EE09E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3</w:t>
            </w:r>
            <w:r w:rsidRPr="00BD3C5C">
              <w:rPr>
                <w:rFonts w:ascii="Times New Roman" w:hAnsi="Times New Roman" w:cs="Times New Roman"/>
              </w:rPr>
              <w:t>8</w:t>
            </w:r>
            <w:r w:rsidR="006A4D2F">
              <w:rPr>
                <w:rFonts w:ascii="Times New Roman" w:hAnsi="Times New Roman" w:cs="Times New Roman"/>
              </w:rPr>
              <w:t xml:space="preserve"> (42.7%)</w:t>
            </w:r>
          </w:p>
        </w:tc>
        <w:tc>
          <w:tcPr>
            <w:tcW w:w="2527" w:type="dxa"/>
            <w:vAlign w:val="center"/>
          </w:tcPr>
          <w:p w14:paraId="7DEDB2C6" w14:textId="4DBD17D3" w:rsidR="00FC4827" w:rsidRPr="00BD3C5C" w:rsidRDefault="00EE09E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2</w:t>
            </w:r>
            <w:r w:rsidR="006A4D2F">
              <w:rPr>
                <w:rFonts w:ascii="Times New Roman" w:hAnsi="Times New Roman" w:cs="Times New Roman"/>
              </w:rPr>
              <w:t xml:space="preserve"> (34.9%)</w:t>
            </w:r>
          </w:p>
        </w:tc>
        <w:tc>
          <w:tcPr>
            <w:tcW w:w="2632" w:type="dxa"/>
            <w:vAlign w:val="center"/>
          </w:tcPr>
          <w:p w14:paraId="22F04B58" w14:textId="68E388EE" w:rsidR="00FC4827" w:rsidRPr="00BD3C5C" w:rsidRDefault="00EE09E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6</w:t>
            </w:r>
            <w:r w:rsidR="006A4D2F">
              <w:rPr>
                <w:rFonts w:ascii="Times New Roman" w:hAnsi="Times New Roman" w:cs="Times New Roman"/>
              </w:rPr>
              <w:t xml:space="preserve"> (61.5%)</w:t>
            </w:r>
          </w:p>
        </w:tc>
        <w:tc>
          <w:tcPr>
            <w:tcW w:w="886" w:type="dxa"/>
            <w:vAlign w:val="center"/>
          </w:tcPr>
          <w:p w14:paraId="77873AB8" w14:textId="0D12327C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.022</w:t>
            </w:r>
          </w:p>
        </w:tc>
        <w:tc>
          <w:tcPr>
            <w:tcW w:w="361" w:type="dxa"/>
          </w:tcPr>
          <w:p w14:paraId="19E49730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</w:tcPr>
          <w:p w14:paraId="36057A79" w14:textId="23FD03AC" w:rsidR="00FC4827" w:rsidRPr="00BD3C5C" w:rsidRDefault="007B6D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8</w:t>
            </w:r>
            <w:r w:rsidR="006A4D2F">
              <w:rPr>
                <w:rFonts w:ascii="Times New Roman" w:hAnsi="Times New Roman" w:cs="Times New Roman"/>
              </w:rPr>
              <w:t xml:space="preserve"> (41.3%)</w:t>
            </w:r>
          </w:p>
        </w:tc>
        <w:tc>
          <w:tcPr>
            <w:tcW w:w="2450" w:type="dxa"/>
            <w:vAlign w:val="center"/>
          </w:tcPr>
          <w:p w14:paraId="7188C71B" w14:textId="60EA43B6" w:rsidR="00FC4827" w:rsidRPr="00BD3C5C" w:rsidRDefault="007B6D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Pr="00BD3C5C">
              <w:rPr>
                <w:rFonts w:ascii="Times New Roman" w:hAnsi="Times New Roman" w:cs="Times New Roman"/>
              </w:rPr>
              <w:t>4</w:t>
            </w:r>
            <w:r w:rsidR="006A4D2F">
              <w:rPr>
                <w:rFonts w:ascii="Times New Roman" w:hAnsi="Times New Roman" w:cs="Times New Roman"/>
              </w:rPr>
              <w:t xml:space="preserve"> (47.1%)</w:t>
            </w:r>
          </w:p>
        </w:tc>
        <w:tc>
          <w:tcPr>
            <w:tcW w:w="2607" w:type="dxa"/>
            <w:vAlign w:val="center"/>
          </w:tcPr>
          <w:p w14:paraId="274B3944" w14:textId="6F82F02F" w:rsidR="00FC4827" w:rsidRPr="00BD3C5C" w:rsidRDefault="007B6D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="00940799">
              <w:rPr>
                <w:rFonts w:ascii="Times New Roman" w:hAnsi="Times New Roman" w:cs="Times New Roman"/>
              </w:rPr>
              <w:t xml:space="preserve"> (33.3%)</w:t>
            </w:r>
          </w:p>
        </w:tc>
        <w:tc>
          <w:tcPr>
            <w:tcW w:w="891" w:type="dxa"/>
            <w:vAlign w:val="center"/>
          </w:tcPr>
          <w:p w14:paraId="0BE0B342" w14:textId="65411E9C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93</w:t>
            </w:r>
          </w:p>
        </w:tc>
        <w:tc>
          <w:tcPr>
            <w:tcW w:w="318" w:type="dxa"/>
          </w:tcPr>
          <w:p w14:paraId="46499E61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vAlign w:val="center"/>
          </w:tcPr>
          <w:p w14:paraId="114DB9F2" w14:textId="2EE86DD7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831</w:t>
            </w:r>
          </w:p>
        </w:tc>
      </w:tr>
      <w:tr w:rsidR="00BD3C5C" w:rsidRPr="00BD3C5C" w14:paraId="3D3C4214" w14:textId="77777777" w:rsidTr="005D2DEE">
        <w:trPr>
          <w:gridAfter w:val="1"/>
          <w:wAfter w:w="60" w:type="dxa"/>
          <w:jc w:val="center"/>
        </w:trPr>
        <w:tc>
          <w:tcPr>
            <w:tcW w:w="3191" w:type="dxa"/>
            <w:tcBorders>
              <w:bottom w:val="single" w:sz="4" w:space="0" w:color="auto"/>
            </w:tcBorders>
            <w:vAlign w:val="center"/>
          </w:tcPr>
          <w:p w14:paraId="65A3EF6E" w14:textId="171EFD53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D3C5C">
              <w:rPr>
                <w:rFonts w:ascii="Times New Roman" w:hAnsi="Times New Roman" w:cs="Times New Roman"/>
              </w:rPr>
              <w:t>Bacterimia</w:t>
            </w:r>
            <w:proofErr w:type="spellEnd"/>
            <w:r w:rsidR="003E5DA6" w:rsidRPr="003E5DA6">
              <w:rPr>
                <w:rFonts w:ascii="Times New Roman" w:hAnsi="Times New Roman" w:cs="Times New Roman"/>
              </w:rPr>
              <w:t xml:space="preserve"> [n (%)]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55EA660F" w14:textId="60079FDA" w:rsidR="00FC4827" w:rsidRPr="00BD3C5C" w:rsidRDefault="00EE09E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1</w:t>
            </w:r>
            <w:r w:rsidRPr="00BD3C5C">
              <w:rPr>
                <w:rFonts w:ascii="Times New Roman" w:hAnsi="Times New Roman" w:cs="Times New Roman"/>
              </w:rPr>
              <w:t>0</w:t>
            </w:r>
            <w:r w:rsidR="006A4D2F">
              <w:rPr>
                <w:rFonts w:ascii="Times New Roman" w:hAnsi="Times New Roman" w:cs="Times New Roman"/>
              </w:rPr>
              <w:t xml:space="preserve"> (11.2%)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vAlign w:val="center"/>
          </w:tcPr>
          <w:p w14:paraId="77447F00" w14:textId="35AAAB5D" w:rsidR="00FC4827" w:rsidRPr="00BD3C5C" w:rsidRDefault="00EE09E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="006A4D2F">
              <w:rPr>
                <w:rFonts w:ascii="Times New Roman" w:hAnsi="Times New Roman" w:cs="Times New Roman"/>
              </w:rPr>
              <w:t xml:space="preserve"> (3.2%)</w:t>
            </w:r>
          </w:p>
        </w:tc>
        <w:tc>
          <w:tcPr>
            <w:tcW w:w="2632" w:type="dxa"/>
            <w:tcBorders>
              <w:bottom w:val="single" w:sz="4" w:space="0" w:color="auto"/>
            </w:tcBorders>
            <w:vAlign w:val="center"/>
          </w:tcPr>
          <w:p w14:paraId="19C926A7" w14:textId="17528C7A" w:rsidR="00FC4827" w:rsidRPr="00BD3C5C" w:rsidRDefault="00EE09E4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8</w:t>
            </w:r>
            <w:r w:rsidR="006A4D2F">
              <w:rPr>
                <w:rFonts w:ascii="Times New Roman" w:hAnsi="Times New Roman" w:cs="Times New Roman"/>
              </w:rPr>
              <w:t xml:space="preserve"> (30.8%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54DC8DB0" w14:textId="71C456F7" w:rsidR="00FC4827" w:rsidRPr="00BD3C5C" w:rsidRDefault="002153F5" w:rsidP="004F151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3C5C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BD3C5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361" w:type="dxa"/>
            <w:tcBorders>
              <w:bottom w:val="single" w:sz="4" w:space="0" w:color="auto"/>
            </w:tcBorders>
          </w:tcPr>
          <w:p w14:paraId="0E267AEE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0A5AF94B" w14:textId="1573EF40" w:rsidR="00FC4827" w:rsidRPr="00BD3C5C" w:rsidRDefault="007B6D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6</w:t>
            </w:r>
            <w:r w:rsidR="006A4D2F">
              <w:rPr>
                <w:rFonts w:ascii="Times New Roman" w:hAnsi="Times New Roman" w:cs="Times New Roman"/>
              </w:rPr>
              <w:t xml:space="preserve"> (9.5%)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vAlign w:val="center"/>
          </w:tcPr>
          <w:p w14:paraId="2C347B8B" w14:textId="7A579E64" w:rsidR="00FC4827" w:rsidRPr="00BD3C5C" w:rsidRDefault="007B6D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4</w:t>
            </w:r>
            <w:r w:rsidR="006A4D2F">
              <w:rPr>
                <w:rFonts w:ascii="Times New Roman" w:hAnsi="Times New Roman" w:cs="Times New Roman"/>
              </w:rPr>
              <w:t xml:space="preserve"> (7.8%)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vAlign w:val="center"/>
          </w:tcPr>
          <w:p w14:paraId="74745ED5" w14:textId="6C5D29EB" w:rsidR="00FC4827" w:rsidRPr="00BD3C5C" w:rsidRDefault="007B6D7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2</w:t>
            </w:r>
            <w:r w:rsidR="00940799">
              <w:rPr>
                <w:rFonts w:ascii="Times New Roman" w:hAnsi="Times New Roman" w:cs="Times New Roman"/>
              </w:rPr>
              <w:t xml:space="preserve"> (16.7%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2F66FB54" w14:textId="36F1B615" w:rsidR="00FC4827" w:rsidRPr="00BD3C5C" w:rsidRDefault="0009001E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353</w:t>
            </w:r>
          </w:p>
        </w:tc>
        <w:tc>
          <w:tcPr>
            <w:tcW w:w="318" w:type="dxa"/>
            <w:tcBorders>
              <w:bottom w:val="single" w:sz="4" w:space="0" w:color="auto"/>
            </w:tcBorders>
          </w:tcPr>
          <w:p w14:paraId="78652D3E" w14:textId="77777777" w:rsidR="00FC4827" w:rsidRPr="00BD3C5C" w:rsidRDefault="00FC4827" w:rsidP="004F151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1CC4995D" w14:textId="63E989B7" w:rsidR="00FC4827" w:rsidRPr="00BD3C5C" w:rsidRDefault="005C7859" w:rsidP="004F15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3C5C">
              <w:rPr>
                <w:rFonts w:ascii="Times New Roman" w:hAnsi="Times New Roman" w:cs="Times New Roman" w:hint="eastAsia"/>
              </w:rPr>
              <w:t>0</w:t>
            </w:r>
            <w:r w:rsidRPr="00BD3C5C">
              <w:rPr>
                <w:rFonts w:ascii="Times New Roman" w:hAnsi="Times New Roman" w:cs="Times New Roman"/>
              </w:rPr>
              <w:t>.736</w:t>
            </w:r>
          </w:p>
        </w:tc>
      </w:tr>
    </w:tbl>
    <w:p w14:paraId="3823181E" w14:textId="78CE91C3" w:rsidR="00F67DA6" w:rsidRDefault="00F67DA6" w:rsidP="000E0C29"/>
    <w:sectPr w:rsidR="00F67DA6" w:rsidSect="00345B84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B6215" w14:textId="77777777" w:rsidR="00B27721" w:rsidRDefault="00B27721" w:rsidP="00321207">
      <w:r>
        <w:separator/>
      </w:r>
    </w:p>
  </w:endnote>
  <w:endnote w:type="continuationSeparator" w:id="0">
    <w:p w14:paraId="00668BC4" w14:textId="77777777" w:rsidR="00B27721" w:rsidRDefault="00B27721" w:rsidP="00321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B0CCA" w14:textId="77777777" w:rsidR="00B27721" w:rsidRDefault="00B27721" w:rsidP="00321207">
      <w:r>
        <w:separator/>
      </w:r>
    </w:p>
  </w:footnote>
  <w:footnote w:type="continuationSeparator" w:id="0">
    <w:p w14:paraId="452A6F01" w14:textId="77777777" w:rsidR="00B27721" w:rsidRDefault="00B27721" w:rsidP="00321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A6"/>
    <w:rsid w:val="00072F76"/>
    <w:rsid w:val="0009001E"/>
    <w:rsid w:val="000E02DA"/>
    <w:rsid w:val="000E0C29"/>
    <w:rsid w:val="00192976"/>
    <w:rsid w:val="001948B4"/>
    <w:rsid w:val="001978C6"/>
    <w:rsid w:val="001A3EFD"/>
    <w:rsid w:val="00204038"/>
    <w:rsid w:val="002153F5"/>
    <w:rsid w:val="002F5D13"/>
    <w:rsid w:val="00321207"/>
    <w:rsid w:val="00345B84"/>
    <w:rsid w:val="003933A5"/>
    <w:rsid w:val="003E5DA6"/>
    <w:rsid w:val="0043434E"/>
    <w:rsid w:val="004615DA"/>
    <w:rsid w:val="00476A69"/>
    <w:rsid w:val="004F151A"/>
    <w:rsid w:val="005248A8"/>
    <w:rsid w:val="005C7859"/>
    <w:rsid w:val="005D2DEE"/>
    <w:rsid w:val="005E4B79"/>
    <w:rsid w:val="00617B33"/>
    <w:rsid w:val="006A4D2F"/>
    <w:rsid w:val="006F19BE"/>
    <w:rsid w:val="007B6D79"/>
    <w:rsid w:val="007E2F96"/>
    <w:rsid w:val="00860AF6"/>
    <w:rsid w:val="00870F64"/>
    <w:rsid w:val="008D27E0"/>
    <w:rsid w:val="00910CC5"/>
    <w:rsid w:val="00940799"/>
    <w:rsid w:val="00963691"/>
    <w:rsid w:val="00AB3B1C"/>
    <w:rsid w:val="00AD7DF9"/>
    <w:rsid w:val="00B27721"/>
    <w:rsid w:val="00B34C4A"/>
    <w:rsid w:val="00B7481A"/>
    <w:rsid w:val="00BD3C5C"/>
    <w:rsid w:val="00C14A30"/>
    <w:rsid w:val="00C97357"/>
    <w:rsid w:val="00CC22F3"/>
    <w:rsid w:val="00CF19D7"/>
    <w:rsid w:val="00D6639E"/>
    <w:rsid w:val="00D97C3F"/>
    <w:rsid w:val="00DC424D"/>
    <w:rsid w:val="00EA0010"/>
    <w:rsid w:val="00EB2BDF"/>
    <w:rsid w:val="00EB45F7"/>
    <w:rsid w:val="00EE09E4"/>
    <w:rsid w:val="00EF568E"/>
    <w:rsid w:val="00F67DA6"/>
    <w:rsid w:val="00FA785A"/>
    <w:rsid w:val="00FC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01993"/>
  <w15:chartTrackingRefBased/>
  <w15:docId w15:val="{59242CA1-ED4A-49DE-B6E3-F6B38D8E4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D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7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4615DA"/>
  </w:style>
  <w:style w:type="character" w:styleId="a4">
    <w:name w:val="Hyperlink"/>
    <w:basedOn w:val="a0"/>
    <w:uiPriority w:val="99"/>
    <w:semiHidden/>
    <w:unhideWhenUsed/>
    <w:rsid w:val="004615DA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321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2120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212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212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15</Words>
  <Characters>5221</Characters>
  <Application>Microsoft Office Word</Application>
  <DocSecurity>0</DocSecurity>
  <Lines>43</Lines>
  <Paragraphs>12</Paragraphs>
  <ScaleCrop>false</ScaleCrop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Yu</dc:creator>
  <cp:keywords/>
  <dc:description/>
  <cp:lastModifiedBy>Bai Yu</cp:lastModifiedBy>
  <cp:revision>2</cp:revision>
  <dcterms:created xsi:type="dcterms:W3CDTF">2022-12-07T12:12:00Z</dcterms:created>
  <dcterms:modified xsi:type="dcterms:W3CDTF">2022-12-07T12:12:00Z</dcterms:modified>
</cp:coreProperties>
</file>